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C6942" w14:textId="6BAD0045" w:rsidR="000220D5" w:rsidRPr="000220D5" w:rsidRDefault="006A25E2" w:rsidP="00AF433E">
      <w:pPr>
        <w:jc w:val="center"/>
        <w:rPr>
          <w:b/>
          <w:bCs/>
          <w:sz w:val="22"/>
          <w:szCs w:val="22"/>
          <w:lang w:val="en-CA"/>
        </w:rPr>
      </w:pPr>
      <w:r w:rsidRPr="000220D5">
        <w:rPr>
          <w:b/>
          <w:bCs/>
          <w:sz w:val="22"/>
          <w:szCs w:val="22"/>
          <w:lang w:val="en-CA"/>
        </w:rPr>
        <w:t>CAMP COVID</w:t>
      </w:r>
      <w:r w:rsidR="003902A1">
        <w:rPr>
          <w:b/>
          <w:bCs/>
          <w:sz w:val="22"/>
          <w:szCs w:val="22"/>
          <w:lang w:val="en-CA"/>
        </w:rPr>
        <w:t>-19</w:t>
      </w:r>
      <w:r w:rsidRPr="000220D5">
        <w:rPr>
          <w:b/>
          <w:bCs/>
          <w:sz w:val="22"/>
          <w:szCs w:val="22"/>
          <w:lang w:val="en-CA"/>
        </w:rPr>
        <w:t xml:space="preserve"> Questionnaire</w:t>
      </w:r>
    </w:p>
    <w:p w14:paraId="261BCA19" w14:textId="2C32DE3B" w:rsidR="03C8AA7E" w:rsidRDefault="03C8AA7E" w:rsidP="03C8AA7E">
      <w:pPr>
        <w:spacing w:line="259" w:lineRule="auto"/>
        <w:rPr>
          <w:sz w:val="22"/>
          <w:szCs w:val="22"/>
          <w:lang w:val="en-CA"/>
        </w:rPr>
      </w:pPr>
    </w:p>
    <w:p w14:paraId="58626C30" w14:textId="475CDD99" w:rsidR="00B3477B" w:rsidRDefault="13C14FCD" w:rsidP="693CBFA0">
      <w:pPr>
        <w:spacing w:line="259" w:lineRule="auto"/>
        <w:rPr>
          <w:sz w:val="22"/>
          <w:szCs w:val="22"/>
          <w:lang w:val="en-CA"/>
        </w:rPr>
      </w:pPr>
      <w:r w:rsidRPr="693CBFA0">
        <w:rPr>
          <w:sz w:val="22"/>
          <w:szCs w:val="22"/>
          <w:lang w:val="en-CA"/>
        </w:rPr>
        <w:t>In your clinical practice where do you intubate patients who need urgent or emergent airway management?</w:t>
      </w:r>
    </w:p>
    <w:p w14:paraId="582A2CBD" w14:textId="7F9AC39B" w:rsidR="13C14FCD" w:rsidRDefault="13C14FCD" w:rsidP="007C37E5">
      <w:pPr>
        <w:pStyle w:val="ListParagraph"/>
        <w:numPr>
          <w:ilvl w:val="0"/>
          <w:numId w:val="1"/>
        </w:numPr>
        <w:spacing w:line="259" w:lineRule="auto"/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ED</w:t>
      </w:r>
    </w:p>
    <w:p w14:paraId="47A80128" w14:textId="6F4F1927" w:rsidR="13C14FCD" w:rsidRDefault="13C14FCD" w:rsidP="007C37E5">
      <w:pPr>
        <w:pStyle w:val="ListParagraph"/>
        <w:numPr>
          <w:ilvl w:val="0"/>
          <w:numId w:val="1"/>
        </w:numPr>
        <w:spacing w:line="259" w:lineRule="auto"/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ICU</w:t>
      </w:r>
    </w:p>
    <w:p w14:paraId="04F88CCB" w14:textId="4884D325" w:rsidR="13C14FCD" w:rsidRDefault="13C14FCD" w:rsidP="007C37E5">
      <w:pPr>
        <w:pStyle w:val="ListParagraph"/>
        <w:numPr>
          <w:ilvl w:val="0"/>
          <w:numId w:val="1"/>
        </w:numPr>
        <w:spacing w:line="259" w:lineRule="auto"/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Hospital Ward</w:t>
      </w:r>
    </w:p>
    <w:p w14:paraId="08E96B1A" w14:textId="2AA51486" w:rsidR="13C14FCD" w:rsidRDefault="13C14FCD" w:rsidP="007C37E5">
      <w:pPr>
        <w:pStyle w:val="ListParagraph"/>
        <w:numPr>
          <w:ilvl w:val="0"/>
          <w:numId w:val="1"/>
        </w:numPr>
        <w:spacing w:line="259" w:lineRule="auto"/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OR</w:t>
      </w:r>
    </w:p>
    <w:p w14:paraId="0E30EA7B" w14:textId="1A11299B" w:rsidR="13C14FCD" w:rsidRDefault="13C14FCD" w:rsidP="007C37E5">
      <w:pPr>
        <w:pStyle w:val="ListParagraph"/>
        <w:numPr>
          <w:ilvl w:val="0"/>
          <w:numId w:val="1"/>
        </w:numPr>
        <w:spacing w:line="259" w:lineRule="auto"/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Other (please specify)</w:t>
      </w:r>
    </w:p>
    <w:p w14:paraId="02569993" w14:textId="3E8A1B7A" w:rsidR="68EBF08F" w:rsidRDefault="68EBF08F" w:rsidP="03C8AA7E">
      <w:pPr>
        <w:rPr>
          <w:sz w:val="22"/>
          <w:szCs w:val="22"/>
          <w:lang w:val="en-CA"/>
        </w:rPr>
      </w:pPr>
    </w:p>
    <w:p w14:paraId="0A19CD46" w14:textId="23038A36" w:rsidR="006C19DC" w:rsidRDefault="006C19DC" w:rsidP="00B3477B">
      <w:pPr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>Have the intubation protocols used in your E</w:t>
      </w:r>
      <w:r w:rsidR="00D17B2D">
        <w:rPr>
          <w:sz w:val="22"/>
          <w:szCs w:val="22"/>
          <w:lang w:val="en-CA"/>
        </w:rPr>
        <w:t>D</w:t>
      </w:r>
      <w:r>
        <w:rPr>
          <w:sz w:val="22"/>
          <w:szCs w:val="22"/>
          <w:lang w:val="en-CA"/>
        </w:rPr>
        <w:t xml:space="preserve"> changed in RESPONSE TO the COVID-19 pandemic? (Before COVID-19 vs. During COVID-19)</w:t>
      </w:r>
    </w:p>
    <w:p w14:paraId="673E0FBE" w14:textId="77777777" w:rsidR="006C19DC" w:rsidRDefault="006C19DC" w:rsidP="003E3500">
      <w:pPr>
        <w:pStyle w:val="ListParagraph"/>
        <w:numPr>
          <w:ilvl w:val="0"/>
          <w:numId w:val="10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 xml:space="preserve">Yes </w:t>
      </w:r>
    </w:p>
    <w:p w14:paraId="52EECE8E" w14:textId="77777777" w:rsidR="006C19DC" w:rsidRDefault="006C19DC" w:rsidP="003E3500">
      <w:pPr>
        <w:pStyle w:val="ListParagraph"/>
        <w:numPr>
          <w:ilvl w:val="0"/>
          <w:numId w:val="10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No</w:t>
      </w:r>
    </w:p>
    <w:p w14:paraId="2E76F1F5" w14:textId="77777777" w:rsidR="006C19DC" w:rsidRDefault="006C19DC" w:rsidP="003E3500">
      <w:pPr>
        <w:pStyle w:val="ListParagraph"/>
        <w:numPr>
          <w:ilvl w:val="0"/>
          <w:numId w:val="10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Unsure</w:t>
      </w:r>
    </w:p>
    <w:p w14:paraId="276C7007" w14:textId="77777777" w:rsidR="006C19DC" w:rsidRDefault="006C19DC" w:rsidP="00B3477B">
      <w:pPr>
        <w:rPr>
          <w:sz w:val="22"/>
          <w:szCs w:val="22"/>
          <w:lang w:val="en-CA"/>
        </w:rPr>
      </w:pPr>
    </w:p>
    <w:p w14:paraId="52DD4ADF" w14:textId="59F06006" w:rsidR="00B3477B" w:rsidRDefault="00B3477B" w:rsidP="00B3477B">
      <w:pPr>
        <w:rPr>
          <w:sz w:val="22"/>
          <w:szCs w:val="22"/>
          <w:lang w:val="en-CA"/>
        </w:rPr>
      </w:pPr>
      <w:r w:rsidRPr="0BC1BFD6">
        <w:rPr>
          <w:sz w:val="22"/>
          <w:szCs w:val="22"/>
          <w:lang w:val="en-CA"/>
        </w:rPr>
        <w:t xml:space="preserve">Have the </w:t>
      </w:r>
      <w:r w:rsidR="006C19DC" w:rsidRPr="0BC1BFD6">
        <w:rPr>
          <w:sz w:val="22"/>
          <w:szCs w:val="22"/>
          <w:lang w:val="en-CA"/>
        </w:rPr>
        <w:t>intubation</w:t>
      </w:r>
      <w:r w:rsidRPr="0BC1BFD6">
        <w:rPr>
          <w:sz w:val="22"/>
          <w:szCs w:val="22"/>
          <w:lang w:val="en-CA"/>
        </w:rPr>
        <w:t xml:space="preserve"> </w:t>
      </w:r>
      <w:r w:rsidR="006C19DC" w:rsidRPr="0BC1BFD6">
        <w:rPr>
          <w:sz w:val="22"/>
          <w:szCs w:val="22"/>
          <w:lang w:val="en-CA"/>
        </w:rPr>
        <w:t>protocols</w:t>
      </w:r>
      <w:r w:rsidRPr="0BC1BFD6">
        <w:rPr>
          <w:sz w:val="22"/>
          <w:szCs w:val="22"/>
          <w:lang w:val="en-CA"/>
        </w:rPr>
        <w:t xml:space="preserve"> used in your ED changed </w:t>
      </w:r>
      <w:r w:rsidR="006C19DC" w:rsidRPr="0BC1BFD6">
        <w:rPr>
          <w:sz w:val="22"/>
          <w:szCs w:val="22"/>
          <w:lang w:val="en-CA"/>
        </w:rPr>
        <w:t>DURING THE COURSE</w:t>
      </w:r>
      <w:r w:rsidRPr="0BC1BFD6">
        <w:rPr>
          <w:sz w:val="22"/>
          <w:szCs w:val="22"/>
          <w:lang w:val="en-CA"/>
        </w:rPr>
        <w:t xml:space="preserve"> </w:t>
      </w:r>
      <w:r w:rsidR="006C19DC" w:rsidRPr="0BC1BFD6">
        <w:rPr>
          <w:sz w:val="22"/>
          <w:szCs w:val="22"/>
          <w:lang w:val="en-CA"/>
        </w:rPr>
        <w:t>OF</w:t>
      </w:r>
      <w:r w:rsidRPr="0BC1BFD6">
        <w:rPr>
          <w:sz w:val="22"/>
          <w:szCs w:val="22"/>
          <w:lang w:val="en-CA"/>
        </w:rPr>
        <w:t xml:space="preserve"> the </w:t>
      </w:r>
      <w:r w:rsidR="006C19DC" w:rsidRPr="0BC1BFD6">
        <w:rPr>
          <w:sz w:val="22"/>
          <w:szCs w:val="22"/>
          <w:lang w:val="en-CA"/>
        </w:rPr>
        <w:t xml:space="preserve">COVID-19 </w:t>
      </w:r>
      <w:r w:rsidRPr="0BC1BFD6">
        <w:rPr>
          <w:sz w:val="22"/>
          <w:szCs w:val="22"/>
          <w:lang w:val="en-CA"/>
        </w:rPr>
        <w:t>pandemic?</w:t>
      </w:r>
      <w:r w:rsidR="1785DC58" w:rsidRPr="0BC1BFD6">
        <w:rPr>
          <w:sz w:val="22"/>
          <w:szCs w:val="22"/>
          <w:lang w:val="en-CA"/>
        </w:rPr>
        <w:t xml:space="preserve"> (Early vs. Later </w:t>
      </w:r>
      <w:proofErr w:type="gramStart"/>
      <w:r w:rsidR="1785DC58" w:rsidRPr="0BC1BFD6">
        <w:rPr>
          <w:sz w:val="22"/>
          <w:szCs w:val="22"/>
          <w:lang w:val="en-CA"/>
        </w:rPr>
        <w:t>on</w:t>
      </w:r>
      <w:proofErr w:type="gramEnd"/>
      <w:r w:rsidR="1785DC58" w:rsidRPr="0BC1BFD6">
        <w:rPr>
          <w:sz w:val="22"/>
          <w:szCs w:val="22"/>
          <w:lang w:val="en-CA"/>
        </w:rPr>
        <w:t xml:space="preserve"> during COVID-19)</w:t>
      </w:r>
    </w:p>
    <w:p w14:paraId="0E8E3A43" w14:textId="77777777" w:rsidR="00B3477B" w:rsidRDefault="00B3477B" w:rsidP="003E3500">
      <w:pPr>
        <w:pStyle w:val="ListParagraph"/>
        <w:numPr>
          <w:ilvl w:val="0"/>
          <w:numId w:val="9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 xml:space="preserve">Yes </w:t>
      </w:r>
    </w:p>
    <w:p w14:paraId="015DC960" w14:textId="77777777" w:rsidR="00B3477B" w:rsidRDefault="00B3477B" w:rsidP="003E3500">
      <w:pPr>
        <w:pStyle w:val="ListParagraph"/>
        <w:numPr>
          <w:ilvl w:val="0"/>
          <w:numId w:val="9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No</w:t>
      </w:r>
    </w:p>
    <w:p w14:paraId="060321B9" w14:textId="0E37F24D" w:rsidR="00B3477B" w:rsidRDefault="00B3477B" w:rsidP="003E3500">
      <w:pPr>
        <w:pStyle w:val="ListParagraph"/>
        <w:numPr>
          <w:ilvl w:val="0"/>
          <w:numId w:val="9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Unsure</w:t>
      </w:r>
    </w:p>
    <w:p w14:paraId="41317260" w14:textId="77777777" w:rsidR="00B3477B" w:rsidRDefault="00B3477B" w:rsidP="00B3477B">
      <w:pPr>
        <w:rPr>
          <w:sz w:val="22"/>
          <w:szCs w:val="22"/>
          <w:lang w:val="en-CA"/>
        </w:rPr>
      </w:pPr>
    </w:p>
    <w:p w14:paraId="57B39983" w14:textId="39CA7D36" w:rsidR="00B3477B" w:rsidRDefault="00B3477B" w:rsidP="00B3477B">
      <w:pPr>
        <w:rPr>
          <w:sz w:val="22"/>
          <w:szCs w:val="22"/>
          <w:lang w:val="en-CA"/>
        </w:rPr>
      </w:pPr>
      <w:r w:rsidRPr="693CBFA0">
        <w:rPr>
          <w:sz w:val="22"/>
          <w:szCs w:val="22"/>
          <w:lang w:val="en-CA"/>
        </w:rPr>
        <w:t>Were you more likely to intubate patients ‘sooner’ (</w:t>
      </w:r>
      <w:proofErr w:type="gramStart"/>
      <w:r w:rsidRPr="693CBFA0">
        <w:rPr>
          <w:sz w:val="22"/>
          <w:szCs w:val="22"/>
          <w:lang w:val="en-CA"/>
        </w:rPr>
        <w:t>i.e.</w:t>
      </w:r>
      <w:proofErr w:type="gramEnd"/>
      <w:r w:rsidRPr="693CBFA0">
        <w:rPr>
          <w:sz w:val="22"/>
          <w:szCs w:val="22"/>
          <w:lang w:val="en-CA"/>
        </w:rPr>
        <w:t xml:space="preserve"> with lower oxygen requirement and/or work of breathing thresholds) earlier in the pandemic</w:t>
      </w:r>
      <w:r w:rsidR="01491786" w:rsidRPr="693CBFA0">
        <w:rPr>
          <w:sz w:val="22"/>
          <w:szCs w:val="22"/>
          <w:lang w:val="en-CA"/>
        </w:rPr>
        <w:t xml:space="preserve"> compared to your practice today</w:t>
      </w:r>
      <w:r w:rsidRPr="693CBFA0">
        <w:rPr>
          <w:sz w:val="22"/>
          <w:szCs w:val="22"/>
          <w:lang w:val="en-CA"/>
        </w:rPr>
        <w:t>?</w:t>
      </w:r>
    </w:p>
    <w:p w14:paraId="20151574" w14:textId="77777777" w:rsidR="00B3477B" w:rsidRDefault="00B3477B" w:rsidP="003E3500">
      <w:pPr>
        <w:pStyle w:val="ListParagraph"/>
        <w:numPr>
          <w:ilvl w:val="0"/>
          <w:numId w:val="8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Yes</w:t>
      </w:r>
    </w:p>
    <w:p w14:paraId="63E4B4F7" w14:textId="77777777" w:rsidR="00B3477B" w:rsidRDefault="00B3477B" w:rsidP="003E3500">
      <w:pPr>
        <w:pStyle w:val="ListParagraph"/>
        <w:numPr>
          <w:ilvl w:val="0"/>
          <w:numId w:val="8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No</w:t>
      </w:r>
    </w:p>
    <w:p w14:paraId="57FF5FEA" w14:textId="77777777" w:rsidR="00B3477B" w:rsidRDefault="00B3477B" w:rsidP="003E3500">
      <w:pPr>
        <w:pStyle w:val="ListParagraph"/>
        <w:numPr>
          <w:ilvl w:val="0"/>
          <w:numId w:val="8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Unsure</w:t>
      </w:r>
    </w:p>
    <w:p w14:paraId="7B0F7B55" w14:textId="77777777" w:rsidR="00B3477B" w:rsidRDefault="00B3477B" w:rsidP="00B3477B">
      <w:pPr>
        <w:rPr>
          <w:sz w:val="22"/>
          <w:szCs w:val="22"/>
          <w:lang w:val="en-CA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116"/>
        <w:gridCol w:w="3116"/>
        <w:gridCol w:w="3117"/>
      </w:tblGrid>
      <w:tr w:rsidR="006C19DC" w14:paraId="04F8C1CE" w14:textId="77777777" w:rsidTr="0BC1BFD6">
        <w:tc>
          <w:tcPr>
            <w:tcW w:w="9349" w:type="dxa"/>
            <w:gridSpan w:val="3"/>
          </w:tcPr>
          <w:p w14:paraId="7B79A696" w14:textId="7B09FD53" w:rsidR="006C19DC" w:rsidRDefault="006C19DC" w:rsidP="009F0BC9">
            <w:p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 xml:space="preserve">What oxygenation threshold did you most commonly use to decide to intubate during the COVID-19 pandemic (all other factors being equal)? </w:t>
            </w:r>
          </w:p>
        </w:tc>
      </w:tr>
      <w:tr w:rsidR="00B3477B" w14:paraId="52D50D14" w14:textId="77777777" w:rsidTr="0BC1BFD6">
        <w:tc>
          <w:tcPr>
            <w:tcW w:w="3116" w:type="dxa"/>
          </w:tcPr>
          <w:p w14:paraId="0016FCDA" w14:textId="526B1979" w:rsidR="00390A8F" w:rsidRDefault="00390A8F" w:rsidP="00806171">
            <w:p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Prior to the pandemic</w:t>
            </w:r>
          </w:p>
        </w:tc>
        <w:tc>
          <w:tcPr>
            <w:tcW w:w="3116" w:type="dxa"/>
          </w:tcPr>
          <w:p w14:paraId="1BFB583A" w14:textId="587B2599" w:rsidR="00B3477B" w:rsidRDefault="006C19DC" w:rsidP="009F0BC9">
            <w:p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At the beginning of the pandemic</w:t>
            </w:r>
          </w:p>
        </w:tc>
        <w:tc>
          <w:tcPr>
            <w:tcW w:w="3117" w:type="dxa"/>
          </w:tcPr>
          <w:p w14:paraId="147475BA" w14:textId="075E36ED" w:rsidR="00B3477B" w:rsidRDefault="006C19DC" w:rsidP="009F0BC9">
            <w:pPr>
              <w:rPr>
                <w:sz w:val="22"/>
                <w:szCs w:val="22"/>
                <w:lang w:val="en-CA"/>
              </w:rPr>
            </w:pPr>
            <w:r w:rsidRPr="0BC1BFD6">
              <w:rPr>
                <w:sz w:val="22"/>
                <w:szCs w:val="22"/>
                <w:lang w:val="en-CA"/>
              </w:rPr>
              <w:t>Currently</w:t>
            </w:r>
          </w:p>
        </w:tc>
      </w:tr>
      <w:tr w:rsidR="00B3477B" w14:paraId="1B8EA2B6" w14:textId="77777777" w:rsidTr="0BC1BFD6">
        <w:tc>
          <w:tcPr>
            <w:tcW w:w="3116" w:type="dxa"/>
          </w:tcPr>
          <w:p w14:paraId="19C426A6" w14:textId="77777777" w:rsidR="00390A8F" w:rsidRPr="002F6E35" w:rsidRDefault="00390A8F" w:rsidP="003E3500">
            <w:pPr>
              <w:pStyle w:val="ListParagraph"/>
              <w:numPr>
                <w:ilvl w:val="0"/>
                <w:numId w:val="26"/>
              </w:numPr>
              <w:rPr>
                <w:sz w:val="22"/>
                <w:szCs w:val="22"/>
                <w:lang w:val="en-CA"/>
              </w:rPr>
            </w:pPr>
            <w:r w:rsidRPr="002F6E35">
              <w:rPr>
                <w:sz w:val="22"/>
                <w:szCs w:val="22"/>
                <w:lang w:val="en-CA"/>
              </w:rPr>
              <w:t>0-6 L supplemental O2</w:t>
            </w:r>
          </w:p>
          <w:p w14:paraId="150B68C0" w14:textId="77777777" w:rsidR="00390A8F" w:rsidRPr="002F6E35" w:rsidRDefault="00390A8F" w:rsidP="003E3500">
            <w:pPr>
              <w:pStyle w:val="ListParagraph"/>
              <w:numPr>
                <w:ilvl w:val="0"/>
                <w:numId w:val="26"/>
              </w:numPr>
              <w:rPr>
                <w:sz w:val="22"/>
                <w:szCs w:val="22"/>
                <w:lang w:val="en-CA"/>
              </w:rPr>
            </w:pPr>
            <w:r w:rsidRPr="002F6E35">
              <w:rPr>
                <w:sz w:val="22"/>
                <w:szCs w:val="22"/>
                <w:lang w:val="en-CA"/>
              </w:rPr>
              <w:t>6-10 L supplemental O2</w:t>
            </w:r>
          </w:p>
          <w:p w14:paraId="71BE5B4C" w14:textId="77777777" w:rsidR="00390A8F" w:rsidRPr="002F6E35" w:rsidRDefault="00390A8F" w:rsidP="003E3500">
            <w:pPr>
              <w:pStyle w:val="ListParagraph"/>
              <w:numPr>
                <w:ilvl w:val="0"/>
                <w:numId w:val="26"/>
              </w:numPr>
              <w:rPr>
                <w:sz w:val="22"/>
                <w:szCs w:val="22"/>
                <w:lang w:val="en-CA"/>
              </w:rPr>
            </w:pPr>
            <w:r w:rsidRPr="002F6E35">
              <w:rPr>
                <w:sz w:val="22"/>
                <w:szCs w:val="22"/>
                <w:lang w:val="en-CA"/>
              </w:rPr>
              <w:t>10-15 L supplemental O2</w:t>
            </w:r>
          </w:p>
          <w:p w14:paraId="2EC172BD" w14:textId="77777777" w:rsidR="00390A8F" w:rsidRPr="002F6E35" w:rsidRDefault="00390A8F" w:rsidP="003E3500">
            <w:pPr>
              <w:pStyle w:val="ListParagraph"/>
              <w:numPr>
                <w:ilvl w:val="0"/>
                <w:numId w:val="26"/>
              </w:num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&gt;15</w:t>
            </w:r>
            <w:r w:rsidRPr="002F6E35">
              <w:rPr>
                <w:sz w:val="22"/>
                <w:szCs w:val="22"/>
                <w:lang w:val="en-CA"/>
              </w:rPr>
              <w:t xml:space="preserve"> L supplemental O2</w:t>
            </w:r>
          </w:p>
          <w:p w14:paraId="4E5B8783" w14:textId="77777777" w:rsidR="00390A8F" w:rsidRPr="002F6E35" w:rsidRDefault="00390A8F" w:rsidP="003E3500">
            <w:pPr>
              <w:pStyle w:val="ListParagraph"/>
              <w:numPr>
                <w:ilvl w:val="0"/>
                <w:numId w:val="26"/>
              </w:numPr>
              <w:rPr>
                <w:sz w:val="22"/>
                <w:szCs w:val="22"/>
                <w:lang w:val="en-CA"/>
              </w:rPr>
            </w:pPr>
            <w:r w:rsidRPr="002F6E35">
              <w:rPr>
                <w:sz w:val="22"/>
                <w:szCs w:val="22"/>
                <w:lang w:val="en-CA"/>
              </w:rPr>
              <w:t>High flow oxygen via nasal cannulae (</w:t>
            </w:r>
            <w:proofErr w:type="gramStart"/>
            <w:r>
              <w:rPr>
                <w:sz w:val="22"/>
                <w:szCs w:val="22"/>
                <w:lang w:val="en-CA"/>
              </w:rPr>
              <w:t>e</w:t>
            </w:r>
            <w:r w:rsidRPr="002F6E35">
              <w:rPr>
                <w:sz w:val="22"/>
                <w:szCs w:val="22"/>
                <w:lang w:val="en-CA"/>
              </w:rPr>
              <w:t>.</w:t>
            </w:r>
            <w:r>
              <w:rPr>
                <w:sz w:val="22"/>
                <w:szCs w:val="22"/>
                <w:lang w:val="en-CA"/>
              </w:rPr>
              <w:t>g</w:t>
            </w:r>
            <w:r w:rsidRPr="002F6E35">
              <w:rPr>
                <w:sz w:val="22"/>
                <w:szCs w:val="22"/>
                <w:lang w:val="en-CA"/>
              </w:rPr>
              <w:t>.</w:t>
            </w:r>
            <w:proofErr w:type="gramEnd"/>
            <w:r w:rsidRPr="002F6E35">
              <w:rPr>
                <w:sz w:val="22"/>
                <w:szCs w:val="22"/>
                <w:lang w:val="en-CA"/>
              </w:rPr>
              <w:t xml:space="preserve"> Optiflow</w:t>
            </w:r>
            <w:r>
              <w:rPr>
                <w:sz w:val="22"/>
                <w:szCs w:val="22"/>
                <w:lang w:val="en-CA"/>
              </w:rPr>
              <w:t xml:space="preserve">, </w:t>
            </w:r>
            <w:proofErr w:type="spellStart"/>
            <w:r>
              <w:rPr>
                <w:sz w:val="22"/>
                <w:szCs w:val="22"/>
                <w:lang w:val="en-CA"/>
              </w:rPr>
              <w:t>Airvo</w:t>
            </w:r>
            <w:proofErr w:type="spellEnd"/>
            <w:r w:rsidRPr="002F6E35">
              <w:rPr>
                <w:sz w:val="22"/>
                <w:szCs w:val="22"/>
                <w:lang w:val="en-CA"/>
              </w:rPr>
              <w:t xml:space="preserve">) </w:t>
            </w:r>
          </w:p>
          <w:p w14:paraId="286A980A" w14:textId="77777777" w:rsidR="00390A8F" w:rsidRPr="002F6E35" w:rsidRDefault="00390A8F" w:rsidP="003E3500">
            <w:pPr>
              <w:pStyle w:val="ListParagraph"/>
              <w:numPr>
                <w:ilvl w:val="1"/>
                <w:numId w:val="26"/>
              </w:numPr>
              <w:rPr>
                <w:sz w:val="22"/>
                <w:szCs w:val="22"/>
                <w:lang w:val="en-CA"/>
              </w:rPr>
            </w:pPr>
            <w:r w:rsidRPr="002F6E35">
              <w:rPr>
                <w:sz w:val="22"/>
                <w:szCs w:val="22"/>
                <w:lang w:val="en-CA"/>
              </w:rPr>
              <w:t>20-39% FiO2</w:t>
            </w:r>
          </w:p>
          <w:p w14:paraId="1C577D3E" w14:textId="77777777" w:rsidR="00390A8F" w:rsidRPr="002F6E35" w:rsidRDefault="00390A8F" w:rsidP="003E3500">
            <w:pPr>
              <w:pStyle w:val="ListParagraph"/>
              <w:numPr>
                <w:ilvl w:val="1"/>
                <w:numId w:val="26"/>
              </w:numPr>
              <w:rPr>
                <w:sz w:val="22"/>
                <w:szCs w:val="22"/>
                <w:lang w:val="en-CA"/>
              </w:rPr>
            </w:pPr>
            <w:r w:rsidRPr="002F6E35">
              <w:rPr>
                <w:sz w:val="22"/>
                <w:szCs w:val="22"/>
                <w:lang w:val="en-CA"/>
              </w:rPr>
              <w:t>40-59% FiO2</w:t>
            </w:r>
          </w:p>
          <w:p w14:paraId="636C838C" w14:textId="77777777" w:rsidR="00390A8F" w:rsidRPr="002F6E35" w:rsidRDefault="621423C4" w:rsidP="003E3500">
            <w:pPr>
              <w:pStyle w:val="ListParagraph"/>
              <w:numPr>
                <w:ilvl w:val="1"/>
                <w:numId w:val="26"/>
              </w:numPr>
              <w:rPr>
                <w:sz w:val="22"/>
                <w:szCs w:val="22"/>
                <w:lang w:val="en-CA"/>
              </w:rPr>
            </w:pPr>
            <w:r w:rsidRPr="0BC1BFD6">
              <w:rPr>
                <w:sz w:val="22"/>
                <w:szCs w:val="22"/>
                <w:lang w:val="en-CA"/>
              </w:rPr>
              <w:t>60-79% FiO2</w:t>
            </w:r>
          </w:p>
          <w:p w14:paraId="796DCE0A" w14:textId="0A328D7C" w:rsidR="3C4FC59E" w:rsidRDefault="3C4FC59E" w:rsidP="003E3500">
            <w:pPr>
              <w:pStyle w:val="ListParagraph"/>
              <w:numPr>
                <w:ilvl w:val="1"/>
                <w:numId w:val="26"/>
              </w:numPr>
              <w:rPr>
                <w:sz w:val="22"/>
                <w:szCs w:val="22"/>
                <w:lang w:val="en-CA"/>
              </w:rPr>
            </w:pPr>
            <w:r w:rsidRPr="0BC1BFD6">
              <w:rPr>
                <w:sz w:val="22"/>
                <w:szCs w:val="22"/>
                <w:lang w:val="en-CA"/>
              </w:rPr>
              <w:t>80-100% FiO2</w:t>
            </w:r>
          </w:p>
          <w:p w14:paraId="63CC344D" w14:textId="2EBBB04E" w:rsidR="00390A8F" w:rsidRPr="002F6E35" w:rsidRDefault="3C4FC59E" w:rsidP="003E3500">
            <w:pPr>
              <w:pStyle w:val="ListParagraph"/>
              <w:numPr>
                <w:ilvl w:val="0"/>
                <w:numId w:val="26"/>
              </w:numPr>
              <w:rPr>
                <w:rFonts w:eastAsiaTheme="minorEastAsia"/>
                <w:sz w:val="22"/>
                <w:szCs w:val="22"/>
                <w:lang w:val="en-CA"/>
              </w:rPr>
            </w:pPr>
            <w:r w:rsidRPr="0BC1BFD6">
              <w:rPr>
                <w:sz w:val="22"/>
                <w:szCs w:val="22"/>
                <w:lang w:val="en-CA"/>
              </w:rPr>
              <w:t>Non-invasive ventilation (</w:t>
            </w:r>
            <w:proofErr w:type="gramStart"/>
            <w:r w:rsidRPr="0BC1BFD6">
              <w:rPr>
                <w:sz w:val="22"/>
                <w:szCs w:val="22"/>
                <w:lang w:val="en-CA"/>
              </w:rPr>
              <w:t>i.e.</w:t>
            </w:r>
            <w:proofErr w:type="gramEnd"/>
            <w:r w:rsidRPr="0BC1BFD6">
              <w:rPr>
                <w:sz w:val="22"/>
                <w:szCs w:val="22"/>
                <w:lang w:val="en-CA"/>
              </w:rPr>
              <w:t xml:space="preserve"> BiPAP)</w:t>
            </w:r>
          </w:p>
          <w:p w14:paraId="69CE8876" w14:textId="77777777" w:rsidR="00390A8F" w:rsidRPr="002F6E35" w:rsidRDefault="3C4FC59E" w:rsidP="003E3500">
            <w:pPr>
              <w:pStyle w:val="ListParagraph"/>
              <w:numPr>
                <w:ilvl w:val="1"/>
                <w:numId w:val="26"/>
              </w:numPr>
              <w:rPr>
                <w:rFonts w:eastAsiaTheme="minorEastAsia"/>
                <w:sz w:val="22"/>
                <w:szCs w:val="22"/>
                <w:lang w:val="en-CA"/>
              </w:rPr>
            </w:pPr>
            <w:r w:rsidRPr="0BC1BFD6">
              <w:rPr>
                <w:sz w:val="22"/>
                <w:szCs w:val="22"/>
                <w:lang w:val="en-CA"/>
              </w:rPr>
              <w:t>20-39% FiO2</w:t>
            </w:r>
          </w:p>
          <w:p w14:paraId="50C645BB" w14:textId="77777777" w:rsidR="00390A8F" w:rsidRPr="002F6E35" w:rsidRDefault="3C4FC59E" w:rsidP="003E3500">
            <w:pPr>
              <w:pStyle w:val="ListParagraph"/>
              <w:numPr>
                <w:ilvl w:val="1"/>
                <w:numId w:val="26"/>
              </w:numPr>
              <w:rPr>
                <w:rFonts w:eastAsiaTheme="minorEastAsia"/>
                <w:sz w:val="22"/>
                <w:szCs w:val="22"/>
                <w:lang w:val="en-CA"/>
              </w:rPr>
            </w:pPr>
            <w:r w:rsidRPr="0BC1BFD6">
              <w:rPr>
                <w:sz w:val="22"/>
                <w:szCs w:val="22"/>
                <w:lang w:val="en-CA"/>
              </w:rPr>
              <w:lastRenderedPageBreak/>
              <w:t>40-59% FiO2</w:t>
            </w:r>
          </w:p>
          <w:p w14:paraId="72D04B61" w14:textId="77777777" w:rsidR="00390A8F" w:rsidRPr="002F6E35" w:rsidRDefault="3C4FC59E" w:rsidP="003E3500">
            <w:pPr>
              <w:pStyle w:val="ListParagraph"/>
              <w:numPr>
                <w:ilvl w:val="1"/>
                <w:numId w:val="26"/>
              </w:numPr>
              <w:rPr>
                <w:rFonts w:eastAsiaTheme="minorEastAsia"/>
                <w:sz w:val="22"/>
                <w:szCs w:val="22"/>
                <w:lang w:val="en-CA"/>
              </w:rPr>
            </w:pPr>
            <w:r w:rsidRPr="0BC1BFD6">
              <w:rPr>
                <w:sz w:val="22"/>
                <w:szCs w:val="22"/>
                <w:lang w:val="en-CA"/>
              </w:rPr>
              <w:t>60-79% FiO2</w:t>
            </w:r>
          </w:p>
          <w:p w14:paraId="0659F825" w14:textId="77777777" w:rsidR="00390A8F" w:rsidRPr="002F6E35" w:rsidRDefault="3C4FC59E" w:rsidP="003E3500">
            <w:pPr>
              <w:pStyle w:val="ListParagraph"/>
              <w:numPr>
                <w:ilvl w:val="1"/>
                <w:numId w:val="26"/>
              </w:numPr>
              <w:rPr>
                <w:rFonts w:eastAsiaTheme="minorEastAsia"/>
                <w:sz w:val="22"/>
                <w:szCs w:val="22"/>
                <w:lang w:val="en-CA"/>
              </w:rPr>
            </w:pPr>
            <w:r w:rsidRPr="0BC1BFD6">
              <w:rPr>
                <w:sz w:val="22"/>
                <w:szCs w:val="22"/>
                <w:lang w:val="en-CA"/>
              </w:rPr>
              <w:t>80-100% FiO2</w:t>
            </w:r>
          </w:p>
          <w:p w14:paraId="13CA1708" w14:textId="30205A92" w:rsidR="00390A8F" w:rsidRPr="002F6E35" w:rsidRDefault="00390A8F" w:rsidP="00CD3345">
            <w:pPr>
              <w:pStyle w:val="ListParagraph"/>
              <w:rPr>
                <w:sz w:val="22"/>
                <w:szCs w:val="22"/>
                <w:lang w:val="en-CA"/>
              </w:rPr>
            </w:pPr>
          </w:p>
        </w:tc>
        <w:tc>
          <w:tcPr>
            <w:tcW w:w="3116" w:type="dxa"/>
          </w:tcPr>
          <w:p w14:paraId="52638E0F" w14:textId="77777777" w:rsidR="00B3477B" w:rsidRPr="002F6E35" w:rsidRDefault="00B3477B" w:rsidP="003E3500">
            <w:pPr>
              <w:pStyle w:val="ListParagraph"/>
              <w:numPr>
                <w:ilvl w:val="0"/>
                <w:numId w:val="26"/>
              </w:numPr>
              <w:rPr>
                <w:sz w:val="22"/>
                <w:szCs w:val="22"/>
                <w:lang w:val="en-CA"/>
              </w:rPr>
            </w:pPr>
            <w:r w:rsidRPr="002F6E35">
              <w:rPr>
                <w:sz w:val="22"/>
                <w:szCs w:val="22"/>
                <w:lang w:val="en-CA"/>
              </w:rPr>
              <w:lastRenderedPageBreak/>
              <w:t>0-6 L supplemental O2</w:t>
            </w:r>
          </w:p>
          <w:p w14:paraId="504DAE77" w14:textId="77777777" w:rsidR="00B3477B" w:rsidRPr="002F6E35" w:rsidRDefault="00B3477B" w:rsidP="003E3500">
            <w:pPr>
              <w:pStyle w:val="ListParagraph"/>
              <w:numPr>
                <w:ilvl w:val="0"/>
                <w:numId w:val="26"/>
              </w:numPr>
              <w:rPr>
                <w:sz w:val="22"/>
                <w:szCs w:val="22"/>
                <w:lang w:val="en-CA"/>
              </w:rPr>
            </w:pPr>
            <w:r w:rsidRPr="002F6E35">
              <w:rPr>
                <w:sz w:val="22"/>
                <w:szCs w:val="22"/>
                <w:lang w:val="en-CA"/>
              </w:rPr>
              <w:t>6-10 L supplemental O2</w:t>
            </w:r>
          </w:p>
          <w:p w14:paraId="4F2ADCFA" w14:textId="77777777" w:rsidR="00B3477B" w:rsidRPr="002F6E35" w:rsidRDefault="00B3477B" w:rsidP="003E3500">
            <w:pPr>
              <w:pStyle w:val="ListParagraph"/>
              <w:numPr>
                <w:ilvl w:val="0"/>
                <w:numId w:val="26"/>
              </w:numPr>
              <w:rPr>
                <w:sz w:val="22"/>
                <w:szCs w:val="22"/>
                <w:lang w:val="en-CA"/>
              </w:rPr>
            </w:pPr>
            <w:r w:rsidRPr="002F6E35">
              <w:rPr>
                <w:sz w:val="22"/>
                <w:szCs w:val="22"/>
                <w:lang w:val="en-CA"/>
              </w:rPr>
              <w:t>10-15 L supplemental O2</w:t>
            </w:r>
          </w:p>
          <w:p w14:paraId="3A6C432E" w14:textId="77777777" w:rsidR="00B3477B" w:rsidRPr="002F6E35" w:rsidRDefault="00B3477B" w:rsidP="003E3500">
            <w:pPr>
              <w:pStyle w:val="ListParagraph"/>
              <w:numPr>
                <w:ilvl w:val="0"/>
                <w:numId w:val="26"/>
              </w:num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&gt;15</w:t>
            </w:r>
            <w:r w:rsidRPr="002F6E35">
              <w:rPr>
                <w:sz w:val="22"/>
                <w:szCs w:val="22"/>
                <w:lang w:val="en-CA"/>
              </w:rPr>
              <w:t xml:space="preserve"> L supplemental O2</w:t>
            </w:r>
          </w:p>
          <w:p w14:paraId="665A05D0" w14:textId="77777777" w:rsidR="00B3477B" w:rsidRPr="002F6E35" w:rsidRDefault="00B3477B" w:rsidP="003E3500">
            <w:pPr>
              <w:pStyle w:val="ListParagraph"/>
              <w:numPr>
                <w:ilvl w:val="0"/>
                <w:numId w:val="26"/>
              </w:numPr>
              <w:rPr>
                <w:sz w:val="22"/>
                <w:szCs w:val="22"/>
                <w:lang w:val="en-CA"/>
              </w:rPr>
            </w:pPr>
            <w:r w:rsidRPr="002F6E35">
              <w:rPr>
                <w:sz w:val="22"/>
                <w:szCs w:val="22"/>
                <w:lang w:val="en-CA"/>
              </w:rPr>
              <w:t>High flow oxygen via nasal cannulae (</w:t>
            </w:r>
            <w:proofErr w:type="gramStart"/>
            <w:r>
              <w:rPr>
                <w:sz w:val="22"/>
                <w:szCs w:val="22"/>
                <w:lang w:val="en-CA"/>
              </w:rPr>
              <w:t>e</w:t>
            </w:r>
            <w:r w:rsidRPr="002F6E35">
              <w:rPr>
                <w:sz w:val="22"/>
                <w:szCs w:val="22"/>
                <w:lang w:val="en-CA"/>
              </w:rPr>
              <w:t>.</w:t>
            </w:r>
            <w:r>
              <w:rPr>
                <w:sz w:val="22"/>
                <w:szCs w:val="22"/>
                <w:lang w:val="en-CA"/>
              </w:rPr>
              <w:t>g</w:t>
            </w:r>
            <w:r w:rsidRPr="002F6E35">
              <w:rPr>
                <w:sz w:val="22"/>
                <w:szCs w:val="22"/>
                <w:lang w:val="en-CA"/>
              </w:rPr>
              <w:t>.</w:t>
            </w:r>
            <w:proofErr w:type="gramEnd"/>
            <w:r w:rsidRPr="002F6E35">
              <w:rPr>
                <w:sz w:val="22"/>
                <w:szCs w:val="22"/>
                <w:lang w:val="en-CA"/>
              </w:rPr>
              <w:t xml:space="preserve"> Optiflow</w:t>
            </w:r>
            <w:r>
              <w:rPr>
                <w:sz w:val="22"/>
                <w:szCs w:val="22"/>
                <w:lang w:val="en-CA"/>
              </w:rPr>
              <w:t xml:space="preserve">, </w:t>
            </w:r>
            <w:proofErr w:type="spellStart"/>
            <w:r>
              <w:rPr>
                <w:sz w:val="22"/>
                <w:szCs w:val="22"/>
                <w:lang w:val="en-CA"/>
              </w:rPr>
              <w:t>Airvo</w:t>
            </w:r>
            <w:proofErr w:type="spellEnd"/>
            <w:r w:rsidRPr="002F6E35">
              <w:rPr>
                <w:sz w:val="22"/>
                <w:szCs w:val="22"/>
                <w:lang w:val="en-CA"/>
              </w:rPr>
              <w:t xml:space="preserve">) </w:t>
            </w:r>
          </w:p>
          <w:p w14:paraId="269DEF0E" w14:textId="77777777" w:rsidR="00B3477B" w:rsidRPr="002F6E35" w:rsidRDefault="00B3477B" w:rsidP="003E3500">
            <w:pPr>
              <w:pStyle w:val="ListParagraph"/>
              <w:numPr>
                <w:ilvl w:val="1"/>
                <w:numId w:val="26"/>
              </w:numPr>
              <w:rPr>
                <w:sz w:val="22"/>
                <w:szCs w:val="22"/>
                <w:lang w:val="en-CA"/>
              </w:rPr>
            </w:pPr>
            <w:r w:rsidRPr="002F6E35">
              <w:rPr>
                <w:sz w:val="22"/>
                <w:szCs w:val="22"/>
                <w:lang w:val="en-CA"/>
              </w:rPr>
              <w:t>20-39% FiO2</w:t>
            </w:r>
          </w:p>
          <w:p w14:paraId="13E8B48B" w14:textId="77777777" w:rsidR="00B3477B" w:rsidRPr="002F6E35" w:rsidRDefault="00B3477B" w:rsidP="003E3500">
            <w:pPr>
              <w:pStyle w:val="ListParagraph"/>
              <w:numPr>
                <w:ilvl w:val="1"/>
                <w:numId w:val="26"/>
              </w:numPr>
              <w:rPr>
                <w:sz w:val="22"/>
                <w:szCs w:val="22"/>
                <w:lang w:val="en-CA"/>
              </w:rPr>
            </w:pPr>
            <w:r w:rsidRPr="002F6E35">
              <w:rPr>
                <w:sz w:val="22"/>
                <w:szCs w:val="22"/>
                <w:lang w:val="en-CA"/>
              </w:rPr>
              <w:t>40-59% FiO2</w:t>
            </w:r>
          </w:p>
          <w:p w14:paraId="616304C5" w14:textId="77777777" w:rsidR="00B3477B" w:rsidRPr="002F6E35" w:rsidRDefault="00B3477B" w:rsidP="003E3500">
            <w:pPr>
              <w:pStyle w:val="ListParagraph"/>
              <w:numPr>
                <w:ilvl w:val="1"/>
                <w:numId w:val="26"/>
              </w:numPr>
              <w:rPr>
                <w:sz w:val="22"/>
                <w:szCs w:val="22"/>
                <w:lang w:val="en-CA"/>
              </w:rPr>
            </w:pPr>
            <w:r w:rsidRPr="002F6E35">
              <w:rPr>
                <w:sz w:val="22"/>
                <w:szCs w:val="22"/>
                <w:lang w:val="en-CA"/>
              </w:rPr>
              <w:t>60-79% FiO2</w:t>
            </w:r>
          </w:p>
          <w:p w14:paraId="2EBAF653" w14:textId="77777777" w:rsidR="00B3477B" w:rsidRPr="002F6E35" w:rsidRDefault="00B3477B" w:rsidP="003E3500">
            <w:pPr>
              <w:pStyle w:val="ListParagraph"/>
              <w:numPr>
                <w:ilvl w:val="1"/>
                <w:numId w:val="26"/>
              </w:numPr>
              <w:rPr>
                <w:sz w:val="22"/>
                <w:szCs w:val="22"/>
                <w:lang w:val="en-CA"/>
              </w:rPr>
            </w:pPr>
            <w:r w:rsidRPr="002F6E35">
              <w:rPr>
                <w:sz w:val="22"/>
                <w:szCs w:val="22"/>
                <w:lang w:val="en-CA"/>
              </w:rPr>
              <w:t>80-100% FiO2</w:t>
            </w:r>
          </w:p>
          <w:p w14:paraId="55889230" w14:textId="77777777" w:rsidR="00B3477B" w:rsidRPr="002F6E35" w:rsidRDefault="00B3477B" w:rsidP="003E3500">
            <w:pPr>
              <w:pStyle w:val="ListParagraph"/>
              <w:numPr>
                <w:ilvl w:val="0"/>
                <w:numId w:val="26"/>
              </w:numPr>
              <w:rPr>
                <w:sz w:val="22"/>
                <w:szCs w:val="22"/>
                <w:lang w:val="en-CA"/>
              </w:rPr>
            </w:pPr>
            <w:r w:rsidRPr="002F6E35">
              <w:rPr>
                <w:sz w:val="22"/>
                <w:szCs w:val="22"/>
                <w:lang w:val="en-CA"/>
              </w:rPr>
              <w:t>Non-invasive ventilation (</w:t>
            </w:r>
            <w:proofErr w:type="gramStart"/>
            <w:r w:rsidRPr="002F6E35">
              <w:rPr>
                <w:sz w:val="22"/>
                <w:szCs w:val="22"/>
                <w:lang w:val="en-CA"/>
              </w:rPr>
              <w:t>i.e.</w:t>
            </w:r>
            <w:proofErr w:type="gramEnd"/>
            <w:r w:rsidRPr="002F6E35">
              <w:rPr>
                <w:sz w:val="22"/>
                <w:szCs w:val="22"/>
                <w:lang w:val="en-CA"/>
              </w:rPr>
              <w:t xml:space="preserve"> BiPAP)</w:t>
            </w:r>
          </w:p>
          <w:p w14:paraId="735D1294" w14:textId="77777777" w:rsidR="00B3477B" w:rsidRPr="002F6E35" w:rsidRDefault="00B3477B" w:rsidP="003E3500">
            <w:pPr>
              <w:pStyle w:val="ListParagraph"/>
              <w:numPr>
                <w:ilvl w:val="1"/>
                <w:numId w:val="26"/>
              </w:numPr>
              <w:rPr>
                <w:sz w:val="22"/>
                <w:szCs w:val="22"/>
                <w:lang w:val="en-CA"/>
              </w:rPr>
            </w:pPr>
            <w:r w:rsidRPr="002F6E35">
              <w:rPr>
                <w:sz w:val="22"/>
                <w:szCs w:val="22"/>
                <w:lang w:val="en-CA"/>
              </w:rPr>
              <w:t>20-39% FiO2</w:t>
            </w:r>
          </w:p>
          <w:p w14:paraId="549E9B1F" w14:textId="77777777" w:rsidR="00B3477B" w:rsidRPr="002F6E35" w:rsidRDefault="00B3477B" w:rsidP="003E3500">
            <w:pPr>
              <w:pStyle w:val="ListParagraph"/>
              <w:numPr>
                <w:ilvl w:val="1"/>
                <w:numId w:val="26"/>
              </w:numPr>
              <w:rPr>
                <w:sz w:val="22"/>
                <w:szCs w:val="22"/>
                <w:lang w:val="en-CA"/>
              </w:rPr>
            </w:pPr>
            <w:r w:rsidRPr="002F6E35">
              <w:rPr>
                <w:sz w:val="22"/>
                <w:szCs w:val="22"/>
                <w:lang w:val="en-CA"/>
              </w:rPr>
              <w:lastRenderedPageBreak/>
              <w:t>40-59% FiO2</w:t>
            </w:r>
          </w:p>
          <w:p w14:paraId="63B1C8B4" w14:textId="77777777" w:rsidR="00B3477B" w:rsidRPr="002F6E35" w:rsidRDefault="00B3477B" w:rsidP="003E3500">
            <w:pPr>
              <w:pStyle w:val="ListParagraph"/>
              <w:numPr>
                <w:ilvl w:val="1"/>
                <w:numId w:val="26"/>
              </w:numPr>
              <w:rPr>
                <w:sz w:val="22"/>
                <w:szCs w:val="22"/>
                <w:lang w:val="en-CA"/>
              </w:rPr>
            </w:pPr>
            <w:r w:rsidRPr="002F6E35">
              <w:rPr>
                <w:sz w:val="22"/>
                <w:szCs w:val="22"/>
                <w:lang w:val="en-CA"/>
              </w:rPr>
              <w:t>60-79% FiO2</w:t>
            </w:r>
          </w:p>
          <w:p w14:paraId="366D966E" w14:textId="77777777" w:rsidR="00B3477B" w:rsidRPr="006B7A0C" w:rsidRDefault="00B3477B" w:rsidP="003E3500">
            <w:pPr>
              <w:pStyle w:val="ListParagraph"/>
              <w:numPr>
                <w:ilvl w:val="1"/>
                <w:numId w:val="26"/>
              </w:numPr>
              <w:rPr>
                <w:sz w:val="22"/>
                <w:szCs w:val="22"/>
                <w:lang w:val="en-CA"/>
              </w:rPr>
            </w:pPr>
            <w:r w:rsidRPr="002F6E35">
              <w:rPr>
                <w:sz w:val="22"/>
                <w:szCs w:val="22"/>
                <w:lang w:val="en-CA"/>
              </w:rPr>
              <w:t>80-100% FiO2</w:t>
            </w:r>
          </w:p>
        </w:tc>
        <w:tc>
          <w:tcPr>
            <w:tcW w:w="3117" w:type="dxa"/>
          </w:tcPr>
          <w:p w14:paraId="2530C929" w14:textId="77777777" w:rsidR="00B3477B" w:rsidRPr="002F6E35" w:rsidRDefault="00B3477B" w:rsidP="003E3500">
            <w:pPr>
              <w:pStyle w:val="ListParagraph"/>
              <w:numPr>
                <w:ilvl w:val="0"/>
                <w:numId w:val="26"/>
              </w:numPr>
              <w:rPr>
                <w:sz w:val="22"/>
                <w:szCs w:val="22"/>
                <w:lang w:val="en-CA"/>
              </w:rPr>
            </w:pPr>
            <w:r w:rsidRPr="002F6E35">
              <w:rPr>
                <w:sz w:val="22"/>
                <w:szCs w:val="22"/>
                <w:lang w:val="en-CA"/>
              </w:rPr>
              <w:lastRenderedPageBreak/>
              <w:t>0-6 L supplemental O2</w:t>
            </w:r>
          </w:p>
          <w:p w14:paraId="5BA20382" w14:textId="77777777" w:rsidR="00B3477B" w:rsidRPr="002F6E35" w:rsidRDefault="00B3477B" w:rsidP="003E3500">
            <w:pPr>
              <w:pStyle w:val="ListParagraph"/>
              <w:numPr>
                <w:ilvl w:val="0"/>
                <w:numId w:val="26"/>
              </w:numPr>
              <w:rPr>
                <w:sz w:val="22"/>
                <w:szCs w:val="22"/>
                <w:lang w:val="en-CA"/>
              </w:rPr>
            </w:pPr>
            <w:r w:rsidRPr="002F6E35">
              <w:rPr>
                <w:sz w:val="22"/>
                <w:szCs w:val="22"/>
                <w:lang w:val="en-CA"/>
              </w:rPr>
              <w:t>6-10 L supplemental O2</w:t>
            </w:r>
          </w:p>
          <w:p w14:paraId="716D755B" w14:textId="77777777" w:rsidR="00B3477B" w:rsidRPr="002F6E35" w:rsidRDefault="00B3477B" w:rsidP="003E3500">
            <w:pPr>
              <w:pStyle w:val="ListParagraph"/>
              <w:numPr>
                <w:ilvl w:val="0"/>
                <w:numId w:val="26"/>
              </w:numPr>
              <w:rPr>
                <w:sz w:val="22"/>
                <w:szCs w:val="22"/>
                <w:lang w:val="en-CA"/>
              </w:rPr>
            </w:pPr>
            <w:r w:rsidRPr="002F6E35">
              <w:rPr>
                <w:sz w:val="22"/>
                <w:szCs w:val="22"/>
                <w:lang w:val="en-CA"/>
              </w:rPr>
              <w:t>10-15 L supplemental O2</w:t>
            </w:r>
          </w:p>
          <w:p w14:paraId="0F3C09D1" w14:textId="77777777" w:rsidR="00B3477B" w:rsidRPr="002F6E35" w:rsidRDefault="00B3477B" w:rsidP="003E3500">
            <w:pPr>
              <w:pStyle w:val="ListParagraph"/>
              <w:numPr>
                <w:ilvl w:val="0"/>
                <w:numId w:val="26"/>
              </w:num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&gt;15</w:t>
            </w:r>
            <w:r w:rsidRPr="002F6E35">
              <w:rPr>
                <w:sz w:val="22"/>
                <w:szCs w:val="22"/>
                <w:lang w:val="en-CA"/>
              </w:rPr>
              <w:t xml:space="preserve"> L supplemental O2</w:t>
            </w:r>
          </w:p>
          <w:p w14:paraId="0D513DD1" w14:textId="77777777" w:rsidR="00B3477B" w:rsidRPr="002F6E35" w:rsidRDefault="00B3477B" w:rsidP="003E3500">
            <w:pPr>
              <w:pStyle w:val="ListParagraph"/>
              <w:numPr>
                <w:ilvl w:val="0"/>
                <w:numId w:val="26"/>
              </w:numPr>
              <w:rPr>
                <w:sz w:val="22"/>
                <w:szCs w:val="22"/>
                <w:lang w:val="en-CA"/>
              </w:rPr>
            </w:pPr>
            <w:r w:rsidRPr="002F6E35">
              <w:rPr>
                <w:sz w:val="22"/>
                <w:szCs w:val="22"/>
                <w:lang w:val="en-CA"/>
              </w:rPr>
              <w:t>High flow oxygen via nasal cannulae (</w:t>
            </w:r>
            <w:proofErr w:type="gramStart"/>
            <w:r>
              <w:rPr>
                <w:sz w:val="22"/>
                <w:szCs w:val="22"/>
                <w:lang w:val="en-CA"/>
              </w:rPr>
              <w:t>e</w:t>
            </w:r>
            <w:r w:rsidRPr="002F6E35">
              <w:rPr>
                <w:sz w:val="22"/>
                <w:szCs w:val="22"/>
                <w:lang w:val="en-CA"/>
              </w:rPr>
              <w:t>.</w:t>
            </w:r>
            <w:r>
              <w:rPr>
                <w:sz w:val="22"/>
                <w:szCs w:val="22"/>
                <w:lang w:val="en-CA"/>
              </w:rPr>
              <w:t>g</w:t>
            </w:r>
            <w:r w:rsidRPr="002F6E35">
              <w:rPr>
                <w:sz w:val="22"/>
                <w:szCs w:val="22"/>
                <w:lang w:val="en-CA"/>
              </w:rPr>
              <w:t>.</w:t>
            </w:r>
            <w:proofErr w:type="gramEnd"/>
            <w:r w:rsidRPr="002F6E35">
              <w:rPr>
                <w:sz w:val="22"/>
                <w:szCs w:val="22"/>
                <w:lang w:val="en-CA"/>
              </w:rPr>
              <w:t xml:space="preserve"> Optiflow</w:t>
            </w:r>
            <w:r>
              <w:rPr>
                <w:sz w:val="22"/>
                <w:szCs w:val="22"/>
                <w:lang w:val="en-CA"/>
              </w:rPr>
              <w:t xml:space="preserve">, </w:t>
            </w:r>
            <w:proofErr w:type="spellStart"/>
            <w:r>
              <w:rPr>
                <w:sz w:val="22"/>
                <w:szCs w:val="22"/>
                <w:lang w:val="en-CA"/>
              </w:rPr>
              <w:t>Airvo</w:t>
            </w:r>
            <w:proofErr w:type="spellEnd"/>
            <w:r w:rsidRPr="002F6E35">
              <w:rPr>
                <w:sz w:val="22"/>
                <w:szCs w:val="22"/>
                <w:lang w:val="en-CA"/>
              </w:rPr>
              <w:t xml:space="preserve">)  </w:t>
            </w:r>
          </w:p>
          <w:p w14:paraId="00BD38D2" w14:textId="77777777" w:rsidR="00B3477B" w:rsidRPr="002F6E35" w:rsidRDefault="00B3477B" w:rsidP="003E3500">
            <w:pPr>
              <w:pStyle w:val="ListParagraph"/>
              <w:numPr>
                <w:ilvl w:val="1"/>
                <w:numId w:val="26"/>
              </w:numPr>
              <w:rPr>
                <w:sz w:val="22"/>
                <w:szCs w:val="22"/>
                <w:lang w:val="en-CA"/>
              </w:rPr>
            </w:pPr>
            <w:r w:rsidRPr="002F6E35">
              <w:rPr>
                <w:sz w:val="22"/>
                <w:szCs w:val="22"/>
                <w:lang w:val="en-CA"/>
              </w:rPr>
              <w:t>20-39% FiO2</w:t>
            </w:r>
          </w:p>
          <w:p w14:paraId="7639851C" w14:textId="77777777" w:rsidR="00B3477B" w:rsidRPr="002F6E35" w:rsidRDefault="00B3477B" w:rsidP="003E3500">
            <w:pPr>
              <w:pStyle w:val="ListParagraph"/>
              <w:numPr>
                <w:ilvl w:val="1"/>
                <w:numId w:val="26"/>
              </w:numPr>
              <w:rPr>
                <w:sz w:val="22"/>
                <w:szCs w:val="22"/>
                <w:lang w:val="en-CA"/>
              </w:rPr>
            </w:pPr>
            <w:r w:rsidRPr="002F6E35">
              <w:rPr>
                <w:sz w:val="22"/>
                <w:szCs w:val="22"/>
                <w:lang w:val="en-CA"/>
              </w:rPr>
              <w:t>40-59% FiO2</w:t>
            </w:r>
          </w:p>
          <w:p w14:paraId="17B4858D" w14:textId="77777777" w:rsidR="00B3477B" w:rsidRPr="002F6E35" w:rsidRDefault="00B3477B" w:rsidP="003E3500">
            <w:pPr>
              <w:pStyle w:val="ListParagraph"/>
              <w:numPr>
                <w:ilvl w:val="1"/>
                <w:numId w:val="26"/>
              </w:numPr>
              <w:rPr>
                <w:sz w:val="22"/>
                <w:szCs w:val="22"/>
                <w:lang w:val="en-CA"/>
              </w:rPr>
            </w:pPr>
            <w:r w:rsidRPr="002F6E35">
              <w:rPr>
                <w:sz w:val="22"/>
                <w:szCs w:val="22"/>
                <w:lang w:val="en-CA"/>
              </w:rPr>
              <w:t>60-79% FiO2</w:t>
            </w:r>
          </w:p>
          <w:p w14:paraId="03743357" w14:textId="77777777" w:rsidR="00B3477B" w:rsidRPr="002F6E35" w:rsidRDefault="00B3477B" w:rsidP="003E3500">
            <w:pPr>
              <w:pStyle w:val="ListParagraph"/>
              <w:numPr>
                <w:ilvl w:val="1"/>
                <w:numId w:val="26"/>
              </w:numPr>
              <w:rPr>
                <w:sz w:val="22"/>
                <w:szCs w:val="22"/>
                <w:lang w:val="en-CA"/>
              </w:rPr>
            </w:pPr>
            <w:r w:rsidRPr="002F6E35">
              <w:rPr>
                <w:sz w:val="22"/>
                <w:szCs w:val="22"/>
                <w:lang w:val="en-CA"/>
              </w:rPr>
              <w:t>80-100% FiO2</w:t>
            </w:r>
          </w:p>
          <w:p w14:paraId="1BE23E2A" w14:textId="77777777" w:rsidR="00B3477B" w:rsidRPr="002F6E35" w:rsidRDefault="00B3477B" w:rsidP="003E3500">
            <w:pPr>
              <w:pStyle w:val="ListParagraph"/>
              <w:numPr>
                <w:ilvl w:val="0"/>
                <w:numId w:val="26"/>
              </w:numPr>
              <w:rPr>
                <w:sz w:val="22"/>
                <w:szCs w:val="22"/>
                <w:lang w:val="en-CA"/>
              </w:rPr>
            </w:pPr>
            <w:r w:rsidRPr="002F6E35">
              <w:rPr>
                <w:sz w:val="22"/>
                <w:szCs w:val="22"/>
                <w:lang w:val="en-CA"/>
              </w:rPr>
              <w:t>Non-invasive ventilation (</w:t>
            </w:r>
            <w:proofErr w:type="gramStart"/>
            <w:r w:rsidRPr="002F6E35">
              <w:rPr>
                <w:sz w:val="22"/>
                <w:szCs w:val="22"/>
                <w:lang w:val="en-CA"/>
              </w:rPr>
              <w:t>i.e.</w:t>
            </w:r>
            <w:proofErr w:type="gramEnd"/>
            <w:r w:rsidRPr="002F6E35">
              <w:rPr>
                <w:sz w:val="22"/>
                <w:szCs w:val="22"/>
                <w:lang w:val="en-CA"/>
              </w:rPr>
              <w:t xml:space="preserve"> BiPAP)</w:t>
            </w:r>
          </w:p>
          <w:p w14:paraId="51779584" w14:textId="77777777" w:rsidR="00B3477B" w:rsidRPr="002F6E35" w:rsidRDefault="00B3477B" w:rsidP="003E3500">
            <w:pPr>
              <w:pStyle w:val="ListParagraph"/>
              <w:numPr>
                <w:ilvl w:val="1"/>
                <w:numId w:val="26"/>
              </w:numPr>
              <w:rPr>
                <w:sz w:val="22"/>
                <w:szCs w:val="22"/>
                <w:lang w:val="en-CA"/>
              </w:rPr>
            </w:pPr>
            <w:r w:rsidRPr="002F6E35">
              <w:rPr>
                <w:sz w:val="22"/>
                <w:szCs w:val="22"/>
                <w:lang w:val="en-CA"/>
              </w:rPr>
              <w:t>20-39% FiO2</w:t>
            </w:r>
          </w:p>
          <w:p w14:paraId="73AFD4FF" w14:textId="77777777" w:rsidR="00B3477B" w:rsidRPr="002F6E35" w:rsidRDefault="00B3477B" w:rsidP="003E3500">
            <w:pPr>
              <w:pStyle w:val="ListParagraph"/>
              <w:numPr>
                <w:ilvl w:val="1"/>
                <w:numId w:val="26"/>
              </w:numPr>
              <w:rPr>
                <w:sz w:val="22"/>
                <w:szCs w:val="22"/>
                <w:lang w:val="en-CA"/>
              </w:rPr>
            </w:pPr>
            <w:r w:rsidRPr="002F6E35">
              <w:rPr>
                <w:sz w:val="22"/>
                <w:szCs w:val="22"/>
                <w:lang w:val="en-CA"/>
              </w:rPr>
              <w:lastRenderedPageBreak/>
              <w:t>40-59% FiO2</w:t>
            </w:r>
          </w:p>
          <w:p w14:paraId="3B8B37FE" w14:textId="77777777" w:rsidR="00B3477B" w:rsidRPr="002F6E35" w:rsidRDefault="00B3477B" w:rsidP="003E3500">
            <w:pPr>
              <w:pStyle w:val="ListParagraph"/>
              <w:numPr>
                <w:ilvl w:val="1"/>
                <w:numId w:val="26"/>
              </w:numPr>
              <w:rPr>
                <w:sz w:val="22"/>
                <w:szCs w:val="22"/>
                <w:lang w:val="en-CA"/>
              </w:rPr>
            </w:pPr>
            <w:r w:rsidRPr="002F6E35">
              <w:rPr>
                <w:sz w:val="22"/>
                <w:szCs w:val="22"/>
                <w:lang w:val="en-CA"/>
              </w:rPr>
              <w:t>60-79% FiO2</w:t>
            </w:r>
          </w:p>
          <w:p w14:paraId="66EFE0C4" w14:textId="77777777" w:rsidR="00B3477B" w:rsidRPr="006B7A0C" w:rsidRDefault="00B3477B" w:rsidP="003E3500">
            <w:pPr>
              <w:pStyle w:val="ListParagraph"/>
              <w:numPr>
                <w:ilvl w:val="1"/>
                <w:numId w:val="26"/>
              </w:numPr>
              <w:rPr>
                <w:sz w:val="22"/>
                <w:szCs w:val="22"/>
                <w:lang w:val="en-CA"/>
              </w:rPr>
            </w:pPr>
            <w:r w:rsidRPr="002F6E35">
              <w:rPr>
                <w:sz w:val="22"/>
                <w:szCs w:val="22"/>
                <w:lang w:val="en-CA"/>
              </w:rPr>
              <w:t>80-100% FiO2</w:t>
            </w:r>
          </w:p>
        </w:tc>
      </w:tr>
    </w:tbl>
    <w:p w14:paraId="6D5C156B" w14:textId="77777777" w:rsidR="006C19DC" w:rsidRDefault="006C19DC" w:rsidP="006C19DC">
      <w:pPr>
        <w:ind w:left="1440"/>
        <w:rPr>
          <w:sz w:val="22"/>
          <w:szCs w:val="22"/>
          <w:lang w:val="en-CA"/>
        </w:rPr>
      </w:pPr>
    </w:p>
    <w:p w14:paraId="22B3518F" w14:textId="446DDB7E" w:rsidR="006C19DC" w:rsidRDefault="006C19DC" w:rsidP="006C19DC">
      <w:pPr>
        <w:ind w:left="1440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>What guided this change in intubation threshold?</w:t>
      </w:r>
    </w:p>
    <w:p w14:paraId="544CA3B4" w14:textId="77777777" w:rsidR="006C19DC" w:rsidRPr="00B3477B" w:rsidRDefault="006C19DC" w:rsidP="003E3500">
      <w:pPr>
        <w:pStyle w:val="ListParagraph"/>
        <w:numPr>
          <w:ilvl w:val="2"/>
          <w:numId w:val="7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Local working group</w:t>
      </w:r>
    </w:p>
    <w:p w14:paraId="0BC01440" w14:textId="49CC3631" w:rsidR="14CFC2DC" w:rsidRDefault="14CFC2DC" w:rsidP="003E3500">
      <w:pPr>
        <w:pStyle w:val="ListParagraph"/>
        <w:numPr>
          <w:ilvl w:val="2"/>
          <w:numId w:val="7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Primary literature</w:t>
      </w:r>
    </w:p>
    <w:p w14:paraId="19C288AB" w14:textId="5A88834D" w:rsidR="14CFC2DC" w:rsidRDefault="14CFC2DC" w:rsidP="003E3500">
      <w:pPr>
        <w:pStyle w:val="ListParagraph"/>
        <w:numPr>
          <w:ilvl w:val="2"/>
          <w:numId w:val="7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Medical Association Specialty Guidelines</w:t>
      </w:r>
    </w:p>
    <w:p w14:paraId="45C00BEE" w14:textId="236D7F1B" w:rsidR="4A1675BD" w:rsidRDefault="4A1675BD" w:rsidP="003E3500">
      <w:pPr>
        <w:pStyle w:val="ListParagraph"/>
        <w:numPr>
          <w:ilvl w:val="2"/>
          <w:numId w:val="6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Individual provider decision-making</w:t>
      </w:r>
    </w:p>
    <w:p w14:paraId="45875267" w14:textId="77777777" w:rsidR="006C19DC" w:rsidRPr="00B3477B" w:rsidRDefault="006C19DC" w:rsidP="003E3500">
      <w:pPr>
        <w:pStyle w:val="ListParagraph"/>
        <w:numPr>
          <w:ilvl w:val="2"/>
          <w:numId w:val="6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 xml:space="preserve">Depletion of resources </w:t>
      </w:r>
    </w:p>
    <w:p w14:paraId="73712550" w14:textId="77777777" w:rsidR="006C19DC" w:rsidRPr="00B3477B" w:rsidRDefault="006C19DC" w:rsidP="003E3500">
      <w:pPr>
        <w:pStyle w:val="ListParagraph"/>
        <w:numPr>
          <w:ilvl w:val="2"/>
          <w:numId w:val="6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 xml:space="preserve">Other (Please specify): </w:t>
      </w:r>
    </w:p>
    <w:p w14:paraId="37783168" w14:textId="77777777" w:rsidR="00B3477B" w:rsidRDefault="00B3477B" w:rsidP="00F3041B">
      <w:pPr>
        <w:rPr>
          <w:sz w:val="22"/>
          <w:szCs w:val="22"/>
          <w:lang w:val="en-CA"/>
        </w:rPr>
      </w:pPr>
    </w:p>
    <w:p w14:paraId="14BD543A" w14:textId="77777777" w:rsidR="006C19DC" w:rsidRDefault="006C19DC" w:rsidP="006C19DC">
      <w:pPr>
        <w:rPr>
          <w:sz w:val="22"/>
          <w:szCs w:val="22"/>
          <w:lang w:val="en-CA"/>
        </w:rPr>
      </w:pPr>
    </w:p>
    <w:p w14:paraId="168AC621" w14:textId="4862E378" w:rsidR="006C19DC" w:rsidRDefault="006C19DC" w:rsidP="006C19DC">
      <w:pPr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>In your experience, does the need to transport patients with suspected or confirmed COVID-19 out of your facility to another facility for admission, lower your threshold for intubation?</w:t>
      </w:r>
    </w:p>
    <w:p w14:paraId="64DF9F00" w14:textId="77777777" w:rsidR="006C19DC" w:rsidRDefault="006C19DC" w:rsidP="003E3500">
      <w:pPr>
        <w:pStyle w:val="ListParagraph"/>
        <w:numPr>
          <w:ilvl w:val="0"/>
          <w:numId w:val="5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Yes</w:t>
      </w:r>
    </w:p>
    <w:p w14:paraId="71E3B9FC" w14:textId="77777777" w:rsidR="006C19DC" w:rsidRPr="00B3477B" w:rsidRDefault="006C19DC" w:rsidP="003E3500">
      <w:pPr>
        <w:pStyle w:val="ListParagraph"/>
        <w:numPr>
          <w:ilvl w:val="0"/>
          <w:numId w:val="5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No</w:t>
      </w:r>
    </w:p>
    <w:p w14:paraId="2E18A060" w14:textId="52431F71" w:rsidR="00B3477B" w:rsidRDefault="00B3477B" w:rsidP="00B3477B">
      <w:pPr>
        <w:rPr>
          <w:sz w:val="22"/>
          <w:szCs w:val="22"/>
          <w:lang w:val="en-CA"/>
        </w:rPr>
      </w:pPr>
    </w:p>
    <w:p w14:paraId="603FAD3F" w14:textId="77777777" w:rsidR="006C19DC" w:rsidRPr="00A5576D" w:rsidRDefault="006C19DC" w:rsidP="006C19DC">
      <w:pPr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>Did you perform more awake and/or delayed sequence induction intubations as the pandemic progressed?</w:t>
      </w:r>
    </w:p>
    <w:p w14:paraId="05E62A9F" w14:textId="77777777" w:rsidR="006C19DC" w:rsidRDefault="006C19DC" w:rsidP="003E3500">
      <w:pPr>
        <w:pStyle w:val="ListParagraph"/>
        <w:numPr>
          <w:ilvl w:val="0"/>
          <w:numId w:val="4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Yes</w:t>
      </w:r>
    </w:p>
    <w:p w14:paraId="69FDDC58" w14:textId="77777777" w:rsidR="006C19DC" w:rsidRDefault="006C19DC" w:rsidP="003E3500">
      <w:pPr>
        <w:pStyle w:val="ListParagraph"/>
        <w:numPr>
          <w:ilvl w:val="0"/>
          <w:numId w:val="4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No</w:t>
      </w:r>
    </w:p>
    <w:p w14:paraId="4AFAF9DB" w14:textId="77777777" w:rsidR="006C19DC" w:rsidRDefault="006C19DC" w:rsidP="003E3500">
      <w:pPr>
        <w:pStyle w:val="ListParagraph"/>
        <w:numPr>
          <w:ilvl w:val="0"/>
          <w:numId w:val="4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Unsure</w:t>
      </w:r>
    </w:p>
    <w:p w14:paraId="7627644C" w14:textId="77777777" w:rsidR="006C19DC" w:rsidRDefault="006C19DC" w:rsidP="00B3477B">
      <w:pPr>
        <w:rPr>
          <w:sz w:val="22"/>
          <w:szCs w:val="22"/>
          <w:lang w:val="en-CA"/>
        </w:rPr>
      </w:pPr>
    </w:p>
    <w:p w14:paraId="01CD5B25" w14:textId="7B6A35BC" w:rsidR="00B3477B" w:rsidRDefault="006C19DC" w:rsidP="00B3477B">
      <w:pPr>
        <w:rPr>
          <w:sz w:val="22"/>
          <w:szCs w:val="22"/>
          <w:lang w:val="en-CA"/>
        </w:rPr>
      </w:pPr>
      <w:r w:rsidRPr="0BC1BFD6">
        <w:rPr>
          <w:sz w:val="22"/>
          <w:szCs w:val="22"/>
          <w:lang w:val="en-CA"/>
        </w:rPr>
        <w:t>Select</w:t>
      </w:r>
      <w:r w:rsidR="00B3477B" w:rsidRPr="0BC1BFD6">
        <w:rPr>
          <w:sz w:val="22"/>
          <w:szCs w:val="22"/>
          <w:lang w:val="en-CA"/>
        </w:rPr>
        <w:t xml:space="preserve"> any of the following devices or tools</w:t>
      </w:r>
      <w:r w:rsidRPr="0BC1BFD6">
        <w:rPr>
          <w:sz w:val="22"/>
          <w:szCs w:val="22"/>
          <w:lang w:val="en-CA"/>
        </w:rPr>
        <w:t xml:space="preserve"> you have ADOPTED</w:t>
      </w:r>
      <w:r w:rsidR="00B3477B" w:rsidRPr="0BC1BFD6">
        <w:rPr>
          <w:sz w:val="22"/>
          <w:szCs w:val="22"/>
          <w:lang w:val="en-CA"/>
        </w:rPr>
        <w:t xml:space="preserve"> </w:t>
      </w:r>
      <w:proofErr w:type="gramStart"/>
      <w:r w:rsidR="00B3477B" w:rsidRPr="0BC1BFD6">
        <w:rPr>
          <w:sz w:val="22"/>
          <w:szCs w:val="22"/>
          <w:lang w:val="en-CA"/>
        </w:rPr>
        <w:t>during the course of</w:t>
      </w:r>
      <w:proofErr w:type="gramEnd"/>
      <w:r w:rsidR="00B3477B" w:rsidRPr="0BC1BFD6">
        <w:rPr>
          <w:sz w:val="22"/>
          <w:szCs w:val="22"/>
          <w:lang w:val="en-CA"/>
        </w:rPr>
        <w:t xml:space="preserve"> the pandemic</w:t>
      </w:r>
      <w:r w:rsidR="659EFEBC" w:rsidRPr="0BC1BFD6">
        <w:rPr>
          <w:sz w:val="22"/>
          <w:szCs w:val="22"/>
          <w:lang w:val="en-CA"/>
        </w:rPr>
        <w:t>:</w:t>
      </w:r>
      <w:r w:rsidR="00B3477B" w:rsidRPr="0BC1BFD6">
        <w:rPr>
          <w:sz w:val="22"/>
          <w:szCs w:val="22"/>
          <w:lang w:val="en-CA"/>
        </w:rPr>
        <w:t xml:space="preserve"> (select all that apply)</w:t>
      </w:r>
    </w:p>
    <w:p w14:paraId="71DC6E25" w14:textId="6A482316" w:rsidR="1A880D84" w:rsidRDefault="1A880D84" w:rsidP="003E3500">
      <w:pPr>
        <w:pStyle w:val="ListParagraph"/>
        <w:numPr>
          <w:ilvl w:val="0"/>
          <w:numId w:val="3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Routine LMA use</w:t>
      </w:r>
    </w:p>
    <w:p w14:paraId="3E2E4CDE" w14:textId="3DB65EA2" w:rsidR="00B3477B" w:rsidRDefault="00B3477B" w:rsidP="003E3500">
      <w:pPr>
        <w:pStyle w:val="ListParagraph"/>
        <w:numPr>
          <w:ilvl w:val="0"/>
          <w:numId w:val="3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Intubation boxes</w:t>
      </w:r>
      <w:r w:rsidR="7D8D55D4" w:rsidRPr="550C80E9">
        <w:rPr>
          <w:sz w:val="22"/>
          <w:szCs w:val="22"/>
          <w:lang w:val="en-CA"/>
        </w:rPr>
        <w:t>/bags</w:t>
      </w:r>
    </w:p>
    <w:p w14:paraId="1147C3DC" w14:textId="77777777" w:rsidR="00B3477B" w:rsidRPr="000730F3" w:rsidRDefault="00B3477B" w:rsidP="003E3500">
      <w:pPr>
        <w:pStyle w:val="ListParagraph"/>
        <w:numPr>
          <w:ilvl w:val="0"/>
          <w:numId w:val="3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Other (please specify)</w:t>
      </w:r>
    </w:p>
    <w:p w14:paraId="093185EC" w14:textId="77777777" w:rsidR="00B3477B" w:rsidRDefault="00B3477B" w:rsidP="00B3477B">
      <w:pPr>
        <w:rPr>
          <w:sz w:val="22"/>
          <w:szCs w:val="22"/>
          <w:lang w:val="en-CA"/>
        </w:rPr>
      </w:pPr>
    </w:p>
    <w:p w14:paraId="1666B68A" w14:textId="77777777" w:rsidR="00F6561E" w:rsidRPr="00F6561E" w:rsidRDefault="00B3477B" w:rsidP="00F6561E">
      <w:pPr>
        <w:rPr>
          <w:rFonts w:eastAsiaTheme="minorEastAsia"/>
          <w:sz w:val="22"/>
          <w:szCs w:val="22"/>
          <w:lang w:val="en-CA"/>
        </w:rPr>
      </w:pPr>
      <w:r w:rsidRPr="00F6561E">
        <w:rPr>
          <w:sz w:val="22"/>
          <w:szCs w:val="22"/>
          <w:lang w:val="en-CA"/>
        </w:rPr>
        <w:t xml:space="preserve">Select any of the following devices or tools you have </w:t>
      </w:r>
      <w:r w:rsidR="006C19DC" w:rsidRPr="00F6561E">
        <w:rPr>
          <w:sz w:val="22"/>
          <w:szCs w:val="22"/>
          <w:lang w:val="en-CA"/>
        </w:rPr>
        <w:t xml:space="preserve">ABANDONED </w:t>
      </w:r>
      <w:proofErr w:type="gramStart"/>
      <w:r w:rsidRPr="00F6561E">
        <w:rPr>
          <w:sz w:val="22"/>
          <w:szCs w:val="22"/>
          <w:lang w:val="en-CA"/>
        </w:rPr>
        <w:t>during the course of</w:t>
      </w:r>
      <w:proofErr w:type="gramEnd"/>
      <w:r w:rsidRPr="00F6561E">
        <w:rPr>
          <w:sz w:val="22"/>
          <w:szCs w:val="22"/>
          <w:lang w:val="en-CA"/>
        </w:rPr>
        <w:t xml:space="preserve"> the pandemic</w:t>
      </w:r>
      <w:r w:rsidR="4E3A3FCE" w:rsidRPr="00F6561E">
        <w:rPr>
          <w:sz w:val="22"/>
          <w:szCs w:val="22"/>
          <w:lang w:val="en-CA"/>
        </w:rPr>
        <w:t>:</w:t>
      </w:r>
      <w:r w:rsidR="126CAF40">
        <w:tab/>
      </w:r>
    </w:p>
    <w:p w14:paraId="12BC17AE" w14:textId="5A2D496D" w:rsidR="126CAF40" w:rsidRDefault="126CAF40" w:rsidP="007C37E5">
      <w:pPr>
        <w:pStyle w:val="ListParagraph"/>
        <w:numPr>
          <w:ilvl w:val="0"/>
          <w:numId w:val="2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Routine LMA use</w:t>
      </w:r>
    </w:p>
    <w:p w14:paraId="2200ADD3" w14:textId="7E747946" w:rsidR="00B3477B" w:rsidRDefault="00B3477B" w:rsidP="007C37E5">
      <w:pPr>
        <w:pStyle w:val="ListParagraph"/>
        <w:numPr>
          <w:ilvl w:val="0"/>
          <w:numId w:val="2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Intubation boxes</w:t>
      </w:r>
    </w:p>
    <w:p w14:paraId="0F193120" w14:textId="77777777" w:rsidR="00B3477B" w:rsidRPr="000730F3" w:rsidRDefault="00B3477B" w:rsidP="007C37E5">
      <w:pPr>
        <w:pStyle w:val="ListParagraph"/>
        <w:numPr>
          <w:ilvl w:val="0"/>
          <w:numId w:val="2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Other (please specify)</w:t>
      </w:r>
    </w:p>
    <w:p w14:paraId="77A7B45F" w14:textId="77777777" w:rsidR="00FB099B" w:rsidRDefault="00FB099B" w:rsidP="00B567CC">
      <w:pPr>
        <w:rPr>
          <w:sz w:val="22"/>
          <w:szCs w:val="22"/>
          <w:lang w:val="en-CA"/>
        </w:rPr>
      </w:pPr>
    </w:p>
    <w:p w14:paraId="2FD6157B" w14:textId="1062BAC8" w:rsidR="00A26A7D" w:rsidRDefault="00FB099B" w:rsidP="00B567CC">
      <w:pPr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>Who</w:t>
      </w:r>
      <w:r w:rsidR="0027585E">
        <w:rPr>
          <w:sz w:val="22"/>
          <w:szCs w:val="22"/>
          <w:lang w:val="en-CA"/>
        </w:rPr>
        <w:t xml:space="preserve"> </w:t>
      </w:r>
      <w:r w:rsidR="00B3477B">
        <w:rPr>
          <w:sz w:val="22"/>
          <w:szCs w:val="22"/>
          <w:lang w:val="en-CA"/>
        </w:rPr>
        <w:t>was/</w:t>
      </w:r>
      <w:r w:rsidR="0027585E">
        <w:rPr>
          <w:sz w:val="22"/>
          <w:szCs w:val="22"/>
          <w:lang w:val="en-CA"/>
        </w:rPr>
        <w:t>is most likely to</w:t>
      </w:r>
      <w:r>
        <w:rPr>
          <w:sz w:val="22"/>
          <w:szCs w:val="22"/>
          <w:lang w:val="en-CA"/>
        </w:rPr>
        <w:t xml:space="preserve"> </w:t>
      </w:r>
      <w:r w:rsidR="00FB0F2E">
        <w:rPr>
          <w:sz w:val="22"/>
          <w:szCs w:val="22"/>
          <w:lang w:val="en-CA"/>
        </w:rPr>
        <w:t>perfor</w:t>
      </w:r>
      <w:r w:rsidR="0027585E">
        <w:rPr>
          <w:sz w:val="22"/>
          <w:szCs w:val="22"/>
          <w:lang w:val="en-CA"/>
        </w:rPr>
        <w:t>m</w:t>
      </w:r>
      <w:r>
        <w:rPr>
          <w:sz w:val="22"/>
          <w:szCs w:val="22"/>
          <w:lang w:val="en-CA"/>
        </w:rPr>
        <w:t xml:space="preserve"> intubations</w:t>
      </w:r>
      <w:r w:rsidR="00366781">
        <w:rPr>
          <w:sz w:val="22"/>
          <w:szCs w:val="22"/>
          <w:lang w:val="en-CA"/>
        </w:rPr>
        <w:t xml:space="preserve"> in your </w:t>
      </w:r>
      <w:r w:rsidR="009A1593">
        <w:rPr>
          <w:sz w:val="22"/>
          <w:szCs w:val="22"/>
          <w:lang w:val="en-CA"/>
        </w:rPr>
        <w:t>ED</w:t>
      </w:r>
      <w:r w:rsidR="00366781">
        <w:rPr>
          <w:sz w:val="22"/>
          <w:szCs w:val="22"/>
          <w:lang w:val="en-CA"/>
        </w:rPr>
        <w:t>?</w:t>
      </w:r>
      <w:r w:rsidR="00B3477B">
        <w:rPr>
          <w:sz w:val="22"/>
          <w:szCs w:val="22"/>
          <w:lang w:val="en-CA"/>
        </w:rPr>
        <w:t xml:space="preserve"> (</w:t>
      </w:r>
      <w:proofErr w:type="gramStart"/>
      <w:r w:rsidR="00B3477B">
        <w:rPr>
          <w:sz w:val="22"/>
          <w:szCs w:val="22"/>
          <w:lang w:val="en-CA"/>
        </w:rPr>
        <w:t>select</w:t>
      </w:r>
      <w:proofErr w:type="gramEnd"/>
      <w:r w:rsidR="00B3477B">
        <w:rPr>
          <w:sz w:val="22"/>
          <w:szCs w:val="22"/>
          <w:lang w:val="en-CA"/>
        </w:rPr>
        <w:t xml:space="preserve"> on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66781" w14:paraId="726923F0" w14:textId="77777777" w:rsidTr="550C80E9">
        <w:tc>
          <w:tcPr>
            <w:tcW w:w="4675" w:type="dxa"/>
          </w:tcPr>
          <w:p w14:paraId="54398087" w14:textId="77777777" w:rsidR="00366781" w:rsidRDefault="00366781" w:rsidP="000220D5">
            <w:p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Pre-COVID-19</w:t>
            </w:r>
          </w:p>
        </w:tc>
        <w:tc>
          <w:tcPr>
            <w:tcW w:w="4675" w:type="dxa"/>
          </w:tcPr>
          <w:p w14:paraId="3D048B84" w14:textId="77777777" w:rsidR="00366781" w:rsidRDefault="00366781" w:rsidP="000220D5">
            <w:p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During COVID-19</w:t>
            </w:r>
          </w:p>
        </w:tc>
      </w:tr>
      <w:tr w:rsidR="00366781" w14:paraId="2F8EC904" w14:textId="77777777" w:rsidTr="550C80E9">
        <w:tc>
          <w:tcPr>
            <w:tcW w:w="4675" w:type="dxa"/>
          </w:tcPr>
          <w:p w14:paraId="7F802660" w14:textId="3488FB95" w:rsidR="00366781" w:rsidRDefault="00366781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 xml:space="preserve">Emergency Medicine </w:t>
            </w:r>
            <w:r w:rsidR="00E17F02" w:rsidRPr="550C80E9">
              <w:rPr>
                <w:sz w:val="22"/>
                <w:szCs w:val="22"/>
                <w:lang w:val="en-CA"/>
              </w:rPr>
              <w:t>Physician</w:t>
            </w:r>
          </w:p>
          <w:p w14:paraId="724D3AF7" w14:textId="7CC6F208" w:rsidR="00366781" w:rsidRDefault="00366781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Anesthesiolog</w:t>
            </w:r>
            <w:r w:rsidR="00E17F02" w:rsidRPr="550C80E9">
              <w:rPr>
                <w:sz w:val="22"/>
                <w:szCs w:val="22"/>
                <w:lang w:val="en-CA"/>
              </w:rPr>
              <w:t>y Physician</w:t>
            </w:r>
          </w:p>
          <w:p w14:paraId="17DC0CF2" w14:textId="713AB0E9" w:rsidR="00366781" w:rsidRDefault="00366781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 xml:space="preserve">Critical Care Medicine </w:t>
            </w:r>
            <w:r w:rsidR="00E17F02" w:rsidRPr="550C80E9">
              <w:rPr>
                <w:sz w:val="22"/>
                <w:szCs w:val="22"/>
                <w:lang w:val="en-CA"/>
              </w:rPr>
              <w:t>Physician</w:t>
            </w:r>
          </w:p>
          <w:p w14:paraId="73A1D6CC" w14:textId="3DF967F1" w:rsidR="00936B8C" w:rsidRDefault="00936B8C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Emergency Medicine Resident</w:t>
            </w:r>
          </w:p>
          <w:p w14:paraId="24155C79" w14:textId="4586EFA1" w:rsidR="00936B8C" w:rsidRDefault="00936B8C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Off-Service Resident</w:t>
            </w:r>
          </w:p>
          <w:p w14:paraId="32855F03" w14:textId="0FF7607D" w:rsidR="00366781" w:rsidRPr="00366781" w:rsidRDefault="00366781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Other (please specify)</w:t>
            </w:r>
          </w:p>
        </w:tc>
        <w:tc>
          <w:tcPr>
            <w:tcW w:w="4675" w:type="dxa"/>
          </w:tcPr>
          <w:p w14:paraId="7FD4253F" w14:textId="77777777" w:rsidR="00E17F02" w:rsidRDefault="00E17F02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Emergency Medicine Physician</w:t>
            </w:r>
          </w:p>
          <w:p w14:paraId="08A5E218" w14:textId="77777777" w:rsidR="00E17F02" w:rsidRDefault="00E17F02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Anesthesiology Physician</w:t>
            </w:r>
          </w:p>
          <w:p w14:paraId="5EDF5E1A" w14:textId="64A3DCE9" w:rsidR="00E17F02" w:rsidRDefault="00E17F02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Critical Care Medicine Physician</w:t>
            </w:r>
          </w:p>
          <w:p w14:paraId="7D5EC649" w14:textId="52D0DEC7" w:rsidR="00936B8C" w:rsidRDefault="00936B8C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Emergency Medicine Resident</w:t>
            </w:r>
          </w:p>
          <w:p w14:paraId="31FF62D8" w14:textId="3EC48D01" w:rsidR="00936B8C" w:rsidRDefault="00936B8C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Off-Service Resident</w:t>
            </w:r>
          </w:p>
          <w:p w14:paraId="17D7095C" w14:textId="3A29EBCE" w:rsidR="00366781" w:rsidRPr="00366781" w:rsidRDefault="00E17F02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Other (please specify)</w:t>
            </w:r>
          </w:p>
        </w:tc>
      </w:tr>
    </w:tbl>
    <w:p w14:paraId="21B26781" w14:textId="6032ED63" w:rsidR="00366781" w:rsidRDefault="00366781" w:rsidP="00B567CC">
      <w:pPr>
        <w:rPr>
          <w:sz w:val="22"/>
          <w:szCs w:val="22"/>
          <w:lang w:val="en-CA"/>
        </w:rPr>
      </w:pPr>
    </w:p>
    <w:p w14:paraId="294D45E0" w14:textId="48188C20" w:rsidR="00FB0F2E" w:rsidRDefault="00FB0F2E" w:rsidP="00FB0F2E">
      <w:pPr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>Who were/are the members of your regular intubating (aka airway management) team</w:t>
      </w:r>
      <w:r w:rsidR="009A1593">
        <w:rPr>
          <w:sz w:val="22"/>
          <w:szCs w:val="22"/>
          <w:lang w:val="en-CA"/>
        </w:rPr>
        <w:t xml:space="preserve"> in your ED</w:t>
      </w:r>
      <w:r>
        <w:rPr>
          <w:sz w:val="22"/>
          <w:szCs w:val="22"/>
          <w:lang w:val="en-CA"/>
        </w:rPr>
        <w:t>?</w:t>
      </w:r>
      <w:r w:rsidR="00F0135B">
        <w:rPr>
          <w:sz w:val="22"/>
          <w:szCs w:val="22"/>
          <w:lang w:val="en-CA"/>
        </w:rPr>
        <w:t xml:space="preserve"> (</w:t>
      </w:r>
      <w:proofErr w:type="gramStart"/>
      <w:r w:rsidR="00F0135B">
        <w:rPr>
          <w:sz w:val="22"/>
          <w:szCs w:val="22"/>
          <w:lang w:val="en-CA"/>
        </w:rPr>
        <w:t>select</w:t>
      </w:r>
      <w:proofErr w:type="gramEnd"/>
      <w:r w:rsidR="00F0135B">
        <w:rPr>
          <w:sz w:val="22"/>
          <w:szCs w:val="22"/>
          <w:lang w:val="en-CA"/>
        </w:rPr>
        <w:t xml:space="preserve"> all that app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B0F2E" w14:paraId="71DDDDAB" w14:textId="77777777" w:rsidTr="550C80E9">
        <w:tc>
          <w:tcPr>
            <w:tcW w:w="4675" w:type="dxa"/>
          </w:tcPr>
          <w:p w14:paraId="147E673D" w14:textId="77777777" w:rsidR="00FB0F2E" w:rsidRDefault="00FB0F2E" w:rsidP="000220D5">
            <w:p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lastRenderedPageBreak/>
              <w:t>Pre-COVID-19</w:t>
            </w:r>
          </w:p>
        </w:tc>
        <w:tc>
          <w:tcPr>
            <w:tcW w:w="4675" w:type="dxa"/>
          </w:tcPr>
          <w:p w14:paraId="504B3FDD" w14:textId="77777777" w:rsidR="00FB0F2E" w:rsidRDefault="00FB0F2E" w:rsidP="000220D5">
            <w:p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During COVID-19</w:t>
            </w:r>
          </w:p>
        </w:tc>
      </w:tr>
      <w:tr w:rsidR="00FB0F2E" w14:paraId="7ADEEBEA" w14:textId="77777777" w:rsidTr="550C80E9">
        <w:tc>
          <w:tcPr>
            <w:tcW w:w="4675" w:type="dxa"/>
          </w:tcPr>
          <w:p w14:paraId="678DE7E6" w14:textId="77777777" w:rsidR="00FB0F2E" w:rsidRDefault="00FB0F2E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Intubating staff physician</w:t>
            </w:r>
          </w:p>
          <w:p w14:paraId="4A064948" w14:textId="77777777" w:rsidR="00FB0F2E" w:rsidRDefault="00FB0F2E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Physician trainees (resident physicians, medical students)</w:t>
            </w:r>
          </w:p>
          <w:p w14:paraId="6E362A1E" w14:textId="77777777" w:rsidR="00FB0F2E" w:rsidRDefault="00FB0F2E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Nurse(s)</w:t>
            </w:r>
          </w:p>
          <w:p w14:paraId="2EFAAE5F" w14:textId="77777777" w:rsidR="00FB0F2E" w:rsidRDefault="00FB0F2E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Respiratory Therapist(s)</w:t>
            </w:r>
          </w:p>
          <w:p w14:paraId="676574AD" w14:textId="77777777" w:rsidR="00FB0F2E" w:rsidRDefault="00FB0F2E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Paramedic(s)</w:t>
            </w:r>
          </w:p>
          <w:p w14:paraId="62003486" w14:textId="31F83A70" w:rsidR="00E17F02" w:rsidRPr="00FB099B" w:rsidRDefault="00E17F02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Other (please specify)</w:t>
            </w:r>
          </w:p>
        </w:tc>
        <w:tc>
          <w:tcPr>
            <w:tcW w:w="4675" w:type="dxa"/>
          </w:tcPr>
          <w:p w14:paraId="3CEBD37E" w14:textId="77777777" w:rsidR="00FB0F2E" w:rsidRDefault="00FB0F2E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Intubating staff physician</w:t>
            </w:r>
          </w:p>
          <w:p w14:paraId="3E1D684F" w14:textId="77777777" w:rsidR="00FB0F2E" w:rsidRDefault="00FB0F2E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Physician trainees (resident physicians, medical students)</w:t>
            </w:r>
          </w:p>
          <w:p w14:paraId="093768E2" w14:textId="77777777" w:rsidR="00FB0F2E" w:rsidRDefault="00FB0F2E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Nurse(s)</w:t>
            </w:r>
          </w:p>
          <w:p w14:paraId="2DBF52D6" w14:textId="77777777" w:rsidR="00FB0F2E" w:rsidRDefault="00FB0F2E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Respiratory Therapist(s)</w:t>
            </w:r>
          </w:p>
          <w:p w14:paraId="1BFC7B02" w14:textId="77777777" w:rsidR="00FB0F2E" w:rsidRDefault="00FB0F2E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Paramedic(s)</w:t>
            </w:r>
          </w:p>
          <w:p w14:paraId="1FD9A014" w14:textId="7F18A603" w:rsidR="00E17F02" w:rsidRPr="00FB099B" w:rsidRDefault="00E17F02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Other (please specify)</w:t>
            </w:r>
          </w:p>
        </w:tc>
      </w:tr>
    </w:tbl>
    <w:p w14:paraId="7FA6490C" w14:textId="77777777" w:rsidR="00FB0F2E" w:rsidRDefault="00FB0F2E" w:rsidP="00B567CC">
      <w:pPr>
        <w:rPr>
          <w:sz w:val="22"/>
          <w:szCs w:val="22"/>
          <w:lang w:val="en-CA"/>
        </w:rPr>
      </w:pPr>
    </w:p>
    <w:p w14:paraId="34BB4D1B" w14:textId="78CF45B5" w:rsidR="00366781" w:rsidRDefault="003D636F" w:rsidP="00B567CC">
      <w:pPr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 xml:space="preserve">Who </w:t>
      </w:r>
      <w:r w:rsidR="00FB0F2E">
        <w:rPr>
          <w:sz w:val="22"/>
          <w:szCs w:val="22"/>
          <w:lang w:val="en-CA"/>
        </w:rPr>
        <w:t>was/</w:t>
      </w:r>
      <w:r>
        <w:rPr>
          <w:sz w:val="22"/>
          <w:szCs w:val="22"/>
          <w:lang w:val="en-CA"/>
        </w:rPr>
        <w:t xml:space="preserve">is allowed to perform intubations in your </w:t>
      </w:r>
      <w:r w:rsidR="009A1593">
        <w:rPr>
          <w:sz w:val="22"/>
          <w:szCs w:val="22"/>
          <w:lang w:val="en-CA"/>
        </w:rPr>
        <w:t>ED</w:t>
      </w:r>
      <w:r>
        <w:rPr>
          <w:sz w:val="22"/>
          <w:szCs w:val="22"/>
          <w:lang w:val="en-CA"/>
        </w:rPr>
        <w:t>?</w:t>
      </w:r>
      <w:r w:rsidR="00F0135B">
        <w:rPr>
          <w:sz w:val="22"/>
          <w:szCs w:val="22"/>
          <w:lang w:val="en-CA"/>
        </w:rPr>
        <w:t xml:space="preserve"> (</w:t>
      </w:r>
      <w:proofErr w:type="gramStart"/>
      <w:r w:rsidR="00F0135B">
        <w:rPr>
          <w:sz w:val="22"/>
          <w:szCs w:val="22"/>
          <w:lang w:val="en-CA"/>
        </w:rPr>
        <w:t>select</w:t>
      </w:r>
      <w:proofErr w:type="gramEnd"/>
      <w:r w:rsidR="00F0135B">
        <w:rPr>
          <w:sz w:val="22"/>
          <w:szCs w:val="22"/>
          <w:lang w:val="en-CA"/>
        </w:rPr>
        <w:t xml:space="preserve"> all that app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94AEC" w14:paraId="3B14D5D1" w14:textId="77777777" w:rsidTr="550C80E9">
        <w:tc>
          <w:tcPr>
            <w:tcW w:w="4675" w:type="dxa"/>
          </w:tcPr>
          <w:p w14:paraId="32E1F795" w14:textId="77777777" w:rsidR="00B94AEC" w:rsidRDefault="00B94AEC" w:rsidP="000220D5">
            <w:p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Pre-COVID-19</w:t>
            </w:r>
          </w:p>
        </w:tc>
        <w:tc>
          <w:tcPr>
            <w:tcW w:w="4675" w:type="dxa"/>
          </w:tcPr>
          <w:p w14:paraId="21E3CBF9" w14:textId="77777777" w:rsidR="00B94AEC" w:rsidRDefault="00B94AEC" w:rsidP="000220D5">
            <w:p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During COVID-19</w:t>
            </w:r>
          </w:p>
        </w:tc>
      </w:tr>
      <w:tr w:rsidR="00B94AEC" w14:paraId="787A5395" w14:textId="77777777" w:rsidTr="550C80E9">
        <w:tc>
          <w:tcPr>
            <w:tcW w:w="4675" w:type="dxa"/>
          </w:tcPr>
          <w:p w14:paraId="68403EE9" w14:textId="77777777" w:rsidR="00B94AEC" w:rsidRDefault="724FD09F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Staff physicians only</w:t>
            </w:r>
          </w:p>
          <w:p w14:paraId="03BA5A39" w14:textId="77777777" w:rsidR="00B94AEC" w:rsidRDefault="724FD09F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Senior resident physicians</w:t>
            </w:r>
          </w:p>
          <w:p w14:paraId="1F23ED90" w14:textId="77777777" w:rsidR="00B94AEC" w:rsidRDefault="724FD09F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Junior resident physicians</w:t>
            </w:r>
          </w:p>
          <w:p w14:paraId="405D7146" w14:textId="77777777" w:rsidR="00B94AEC" w:rsidRDefault="724FD09F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Medical students</w:t>
            </w:r>
          </w:p>
          <w:p w14:paraId="7A699DCD" w14:textId="21DC91BA" w:rsidR="00B94AEC" w:rsidRPr="00B94AEC" w:rsidRDefault="724FD09F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Other (please specify)</w:t>
            </w:r>
          </w:p>
        </w:tc>
        <w:tc>
          <w:tcPr>
            <w:tcW w:w="4675" w:type="dxa"/>
          </w:tcPr>
          <w:p w14:paraId="1FB0DC28" w14:textId="77777777" w:rsidR="00B94AEC" w:rsidRDefault="724FD09F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Staff physicians only</w:t>
            </w:r>
          </w:p>
          <w:p w14:paraId="5EFAAECA" w14:textId="77777777" w:rsidR="00B94AEC" w:rsidRDefault="724FD09F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Senior resident physicians</w:t>
            </w:r>
          </w:p>
          <w:p w14:paraId="5210676E" w14:textId="77777777" w:rsidR="00B94AEC" w:rsidRDefault="724FD09F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Junior resident physicians</w:t>
            </w:r>
          </w:p>
          <w:p w14:paraId="5A5CBDF4" w14:textId="77777777" w:rsidR="00B94AEC" w:rsidRDefault="724FD09F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Medical students</w:t>
            </w:r>
          </w:p>
          <w:p w14:paraId="28A90D92" w14:textId="36E0191D" w:rsidR="00B94AEC" w:rsidRPr="00B94AEC" w:rsidRDefault="724FD09F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Other (please specify)</w:t>
            </w:r>
          </w:p>
        </w:tc>
      </w:tr>
    </w:tbl>
    <w:p w14:paraId="5814D952" w14:textId="77777777" w:rsidR="00B94AEC" w:rsidRDefault="00B94AEC" w:rsidP="00B567CC">
      <w:pPr>
        <w:rPr>
          <w:sz w:val="22"/>
          <w:szCs w:val="22"/>
          <w:lang w:val="en-CA"/>
        </w:rPr>
      </w:pPr>
    </w:p>
    <w:p w14:paraId="1688AA4A" w14:textId="658FEA00" w:rsidR="00F70367" w:rsidRPr="00B3477B" w:rsidRDefault="0027585E" w:rsidP="00B567CC">
      <w:pPr>
        <w:rPr>
          <w:strike/>
          <w:sz w:val="22"/>
          <w:szCs w:val="22"/>
          <w:lang w:val="en-CA"/>
        </w:rPr>
      </w:pPr>
      <w:r>
        <w:rPr>
          <w:sz w:val="22"/>
          <w:szCs w:val="22"/>
          <w:lang w:val="en-CA"/>
        </w:rPr>
        <w:t xml:space="preserve">Select the statement that most accurately applies to your ED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94AEC" w14:paraId="0D8BFEE7" w14:textId="77777777" w:rsidTr="550C80E9">
        <w:tc>
          <w:tcPr>
            <w:tcW w:w="4675" w:type="dxa"/>
          </w:tcPr>
          <w:p w14:paraId="1F98EC2A" w14:textId="77777777" w:rsidR="00B94AEC" w:rsidRDefault="00B94AEC" w:rsidP="000220D5">
            <w:p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Pre-COVID-19</w:t>
            </w:r>
          </w:p>
        </w:tc>
        <w:tc>
          <w:tcPr>
            <w:tcW w:w="4675" w:type="dxa"/>
          </w:tcPr>
          <w:p w14:paraId="48A8C4A0" w14:textId="77777777" w:rsidR="00B94AEC" w:rsidRDefault="00B94AEC" w:rsidP="000220D5">
            <w:p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During COVID-19</w:t>
            </w:r>
          </w:p>
        </w:tc>
      </w:tr>
      <w:tr w:rsidR="00B94AEC" w14:paraId="72E3DC95" w14:textId="77777777" w:rsidTr="550C80E9">
        <w:tc>
          <w:tcPr>
            <w:tcW w:w="4675" w:type="dxa"/>
          </w:tcPr>
          <w:p w14:paraId="3B7F7EB1" w14:textId="77777777" w:rsidR="00B94AEC" w:rsidRDefault="724FD09F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Intubations were performed ad hoc by staff working in the ED</w:t>
            </w:r>
          </w:p>
          <w:p w14:paraId="252C30A2" w14:textId="77777777" w:rsidR="00B94AEC" w:rsidRDefault="724FD09F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Intubations were performed by a dedicated ED team (only some ED physicians assigned)</w:t>
            </w:r>
          </w:p>
          <w:p w14:paraId="0D333D57" w14:textId="77777777" w:rsidR="00B94AEC" w:rsidRDefault="724FD09F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 xml:space="preserve">Intubations were performed by a dedicated hospital-wide airway response team </w:t>
            </w:r>
          </w:p>
          <w:p w14:paraId="2667F8DE" w14:textId="0AC23253" w:rsidR="006C19DC" w:rsidRPr="00B94AEC" w:rsidRDefault="006C19DC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Other (please specify)</w:t>
            </w:r>
          </w:p>
        </w:tc>
        <w:tc>
          <w:tcPr>
            <w:tcW w:w="4675" w:type="dxa"/>
          </w:tcPr>
          <w:p w14:paraId="7B3DF6B0" w14:textId="77777777" w:rsidR="00B94AEC" w:rsidRDefault="724FD09F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Intubations were performed ad hoc by staff working in the ED</w:t>
            </w:r>
          </w:p>
          <w:p w14:paraId="132DB5C0" w14:textId="77777777" w:rsidR="00B94AEC" w:rsidRDefault="724FD09F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Intubations were performed by a dedicated ED team (only some ED physicians assigned)</w:t>
            </w:r>
          </w:p>
          <w:p w14:paraId="4CDC16AB" w14:textId="77777777" w:rsidR="00B94AEC" w:rsidRDefault="724FD09F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Intubations were performed by a dedicated hospital-wide airway response team</w:t>
            </w:r>
          </w:p>
          <w:p w14:paraId="1619B28F" w14:textId="18F0F996" w:rsidR="006C19DC" w:rsidRPr="00B94AEC" w:rsidRDefault="006C19DC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Other (please specify)</w:t>
            </w:r>
          </w:p>
        </w:tc>
      </w:tr>
    </w:tbl>
    <w:p w14:paraId="7F38D85F" w14:textId="77777777" w:rsidR="00B3477B" w:rsidRDefault="00B3477B" w:rsidP="00B567CC">
      <w:pPr>
        <w:rPr>
          <w:sz w:val="22"/>
          <w:szCs w:val="22"/>
          <w:lang w:val="en-CA"/>
        </w:rPr>
      </w:pPr>
    </w:p>
    <w:p w14:paraId="4FE101F9" w14:textId="5AF57D08" w:rsidR="00FB0F2E" w:rsidRDefault="00FB0F2E" w:rsidP="00B567CC">
      <w:pPr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>When selecting elements of your intubation strategy (</w:t>
      </w:r>
      <w:proofErr w:type="gramStart"/>
      <w:r>
        <w:rPr>
          <w:sz w:val="22"/>
          <w:szCs w:val="22"/>
          <w:lang w:val="en-CA"/>
        </w:rPr>
        <w:t>i.e.</w:t>
      </w:r>
      <w:proofErr w:type="gramEnd"/>
      <w:r>
        <w:rPr>
          <w:sz w:val="22"/>
          <w:szCs w:val="22"/>
          <w:lang w:val="en-CA"/>
        </w:rPr>
        <w:t xml:space="preserve"> induction agents, paralytics, laryngoscopy technique, etc.) do you most commonly use a physician-directed strategy (where you select and modify your approach to individualize for the patient) or a protocolized/algorithmic approach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B0F2E" w14:paraId="56005694" w14:textId="77777777" w:rsidTr="550C80E9">
        <w:tc>
          <w:tcPr>
            <w:tcW w:w="4675" w:type="dxa"/>
          </w:tcPr>
          <w:p w14:paraId="094E6FB2" w14:textId="77777777" w:rsidR="00FB0F2E" w:rsidRDefault="00FB0F2E" w:rsidP="000220D5">
            <w:p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Pre-COVID-19</w:t>
            </w:r>
          </w:p>
        </w:tc>
        <w:tc>
          <w:tcPr>
            <w:tcW w:w="4675" w:type="dxa"/>
          </w:tcPr>
          <w:p w14:paraId="211FA4C1" w14:textId="77777777" w:rsidR="00FB0F2E" w:rsidRDefault="00FB0F2E" w:rsidP="000220D5">
            <w:p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During COVID-19</w:t>
            </w:r>
          </w:p>
        </w:tc>
      </w:tr>
      <w:tr w:rsidR="00FB0F2E" w14:paraId="5FF874E1" w14:textId="77777777" w:rsidTr="550C80E9">
        <w:tc>
          <w:tcPr>
            <w:tcW w:w="4675" w:type="dxa"/>
          </w:tcPr>
          <w:p w14:paraId="434417A8" w14:textId="53C081FE" w:rsidR="00FB0F2E" w:rsidRDefault="00FB0F2E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 xml:space="preserve">Physician-directed </w:t>
            </w:r>
          </w:p>
          <w:p w14:paraId="4A27843E" w14:textId="500FDEF3" w:rsidR="00FB0F2E" w:rsidRPr="00B94AEC" w:rsidRDefault="00FB0F2E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Protocolized/algorithmic</w:t>
            </w:r>
          </w:p>
        </w:tc>
        <w:tc>
          <w:tcPr>
            <w:tcW w:w="4675" w:type="dxa"/>
          </w:tcPr>
          <w:p w14:paraId="2E987762" w14:textId="77777777" w:rsidR="00FB0F2E" w:rsidRDefault="00FB0F2E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Physician-directed</w:t>
            </w:r>
          </w:p>
          <w:p w14:paraId="64104A1F" w14:textId="5B93D207" w:rsidR="00FB0F2E" w:rsidRPr="00B94AEC" w:rsidRDefault="00FB0F2E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Protocolized/algorithmic</w:t>
            </w:r>
          </w:p>
        </w:tc>
      </w:tr>
    </w:tbl>
    <w:p w14:paraId="74807C0E" w14:textId="1585B0BF" w:rsidR="00FB0F2E" w:rsidRDefault="00FB0F2E" w:rsidP="00B567CC">
      <w:pPr>
        <w:rPr>
          <w:sz w:val="22"/>
          <w:szCs w:val="22"/>
          <w:lang w:val="en-CA"/>
        </w:rPr>
      </w:pPr>
    </w:p>
    <w:p w14:paraId="44DA4902" w14:textId="4F0FDDFE" w:rsidR="009A1593" w:rsidRDefault="009A1593" w:rsidP="00B567CC">
      <w:pPr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>Which of the following did/do you routinely use for pre-oxygenation</w:t>
      </w:r>
      <w:r w:rsidR="00E17F02">
        <w:rPr>
          <w:sz w:val="22"/>
          <w:szCs w:val="22"/>
          <w:lang w:val="en-CA"/>
        </w:rPr>
        <w:t xml:space="preserve"> prior to induction</w:t>
      </w:r>
      <w:r>
        <w:rPr>
          <w:sz w:val="22"/>
          <w:szCs w:val="22"/>
          <w:lang w:val="en-CA"/>
        </w:rPr>
        <w:t xml:space="preserve"> (select all that apply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A1593" w14:paraId="2409770C" w14:textId="77777777" w:rsidTr="550C80E9">
        <w:tc>
          <w:tcPr>
            <w:tcW w:w="4675" w:type="dxa"/>
          </w:tcPr>
          <w:p w14:paraId="6BA3C9F0" w14:textId="77777777" w:rsidR="009A1593" w:rsidRDefault="009A1593" w:rsidP="000220D5">
            <w:p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Pre-COVID-19</w:t>
            </w:r>
          </w:p>
        </w:tc>
        <w:tc>
          <w:tcPr>
            <w:tcW w:w="4675" w:type="dxa"/>
          </w:tcPr>
          <w:p w14:paraId="0586EB9C" w14:textId="77777777" w:rsidR="009A1593" w:rsidRDefault="009A1593" w:rsidP="000220D5">
            <w:p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During COVID-19</w:t>
            </w:r>
          </w:p>
        </w:tc>
      </w:tr>
      <w:tr w:rsidR="009A1593" w14:paraId="49450E52" w14:textId="77777777" w:rsidTr="550C80E9">
        <w:tc>
          <w:tcPr>
            <w:tcW w:w="4675" w:type="dxa"/>
          </w:tcPr>
          <w:p w14:paraId="155E9EB2" w14:textId="4E17A2C3" w:rsidR="009A1593" w:rsidRDefault="009A1593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Bag-mask ventilation (hand-bagging)</w:t>
            </w:r>
          </w:p>
          <w:p w14:paraId="7BCC027B" w14:textId="11C57F18" w:rsidR="009A1593" w:rsidRDefault="009A1593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Bag-mask with a PEEP valve (no ventilation)</w:t>
            </w:r>
          </w:p>
          <w:p w14:paraId="645D3AF4" w14:textId="1145F64C" w:rsidR="009A1593" w:rsidRDefault="009A1593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Non-invasive ventilation (</w:t>
            </w:r>
            <w:proofErr w:type="gramStart"/>
            <w:r w:rsidRPr="550C80E9">
              <w:rPr>
                <w:sz w:val="22"/>
                <w:szCs w:val="22"/>
                <w:lang w:val="en-CA"/>
              </w:rPr>
              <w:t>i.e.</w:t>
            </w:r>
            <w:proofErr w:type="gramEnd"/>
            <w:r w:rsidRPr="550C80E9">
              <w:rPr>
                <w:sz w:val="22"/>
                <w:szCs w:val="22"/>
                <w:lang w:val="en-CA"/>
              </w:rPr>
              <w:t xml:space="preserve"> BiPAP)</w:t>
            </w:r>
          </w:p>
          <w:p w14:paraId="046EE5D3" w14:textId="38255B19" w:rsidR="009A1593" w:rsidRDefault="009A1593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High flow oxygen via nasal cannulae (</w:t>
            </w:r>
            <w:proofErr w:type="gramStart"/>
            <w:r w:rsidRPr="550C80E9">
              <w:rPr>
                <w:sz w:val="22"/>
                <w:szCs w:val="22"/>
                <w:lang w:val="en-CA"/>
              </w:rPr>
              <w:t>i.e.</w:t>
            </w:r>
            <w:proofErr w:type="gramEnd"/>
            <w:r w:rsidRPr="550C80E9">
              <w:rPr>
                <w:sz w:val="22"/>
                <w:szCs w:val="22"/>
                <w:lang w:val="en-CA"/>
              </w:rPr>
              <w:t xml:space="preserve"> Optiflow)</w:t>
            </w:r>
          </w:p>
          <w:p w14:paraId="1EC3D580" w14:textId="3D993EA3" w:rsidR="009A1593" w:rsidRDefault="009A1593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Face mask (non-rebreather, venturi, etc.)</w:t>
            </w:r>
          </w:p>
          <w:p w14:paraId="3254C028" w14:textId="77777777" w:rsidR="009A1593" w:rsidRDefault="009A1593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Nasal prongs</w:t>
            </w:r>
          </w:p>
          <w:p w14:paraId="28EA8607" w14:textId="2A377A4A" w:rsidR="00E17F02" w:rsidRPr="00B94AEC" w:rsidRDefault="00E17F02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lastRenderedPageBreak/>
              <w:t>Other (please specify)</w:t>
            </w:r>
          </w:p>
        </w:tc>
        <w:tc>
          <w:tcPr>
            <w:tcW w:w="4675" w:type="dxa"/>
          </w:tcPr>
          <w:p w14:paraId="68BE778E" w14:textId="77777777" w:rsidR="009A1593" w:rsidRDefault="009A1593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lastRenderedPageBreak/>
              <w:t>Bag-mask ventilation (hand-bagging)</w:t>
            </w:r>
          </w:p>
          <w:p w14:paraId="6DFD68B6" w14:textId="77777777" w:rsidR="009A1593" w:rsidRDefault="009A1593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Bag-mask with a PEEP valve (no ventilation)</w:t>
            </w:r>
          </w:p>
          <w:p w14:paraId="2DA6FE10" w14:textId="77777777" w:rsidR="009A1593" w:rsidRDefault="009A1593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Non-invasive ventilation (</w:t>
            </w:r>
            <w:proofErr w:type="gramStart"/>
            <w:r w:rsidRPr="550C80E9">
              <w:rPr>
                <w:sz w:val="22"/>
                <w:szCs w:val="22"/>
                <w:lang w:val="en-CA"/>
              </w:rPr>
              <w:t>i.e.</w:t>
            </w:r>
            <w:proofErr w:type="gramEnd"/>
            <w:r w:rsidRPr="550C80E9">
              <w:rPr>
                <w:sz w:val="22"/>
                <w:szCs w:val="22"/>
                <w:lang w:val="en-CA"/>
              </w:rPr>
              <w:t xml:space="preserve"> BiPAP)</w:t>
            </w:r>
          </w:p>
          <w:p w14:paraId="7A6D6DAC" w14:textId="77777777" w:rsidR="009A1593" w:rsidRDefault="009A1593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High flow oxygen via nasal cannulae (</w:t>
            </w:r>
            <w:proofErr w:type="gramStart"/>
            <w:r w:rsidRPr="550C80E9">
              <w:rPr>
                <w:sz w:val="22"/>
                <w:szCs w:val="22"/>
                <w:lang w:val="en-CA"/>
              </w:rPr>
              <w:t>i.e.</w:t>
            </w:r>
            <w:proofErr w:type="gramEnd"/>
            <w:r w:rsidRPr="550C80E9">
              <w:rPr>
                <w:sz w:val="22"/>
                <w:szCs w:val="22"/>
                <w:lang w:val="en-CA"/>
              </w:rPr>
              <w:t xml:space="preserve"> Optiflow)</w:t>
            </w:r>
          </w:p>
          <w:p w14:paraId="531552B9" w14:textId="77777777" w:rsidR="009A1593" w:rsidRDefault="009A1593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Face mask (non-rebreather, venturi, etc.)</w:t>
            </w:r>
          </w:p>
          <w:p w14:paraId="2077AC41" w14:textId="77777777" w:rsidR="009A1593" w:rsidRDefault="009A1593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Nasal prongs</w:t>
            </w:r>
          </w:p>
          <w:p w14:paraId="39CB59E9" w14:textId="5E41B4F7" w:rsidR="00E17F02" w:rsidRPr="00B94AEC" w:rsidRDefault="00E17F02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lastRenderedPageBreak/>
              <w:t>Other (please specify)</w:t>
            </w:r>
          </w:p>
        </w:tc>
      </w:tr>
    </w:tbl>
    <w:p w14:paraId="5B094E95" w14:textId="2801CEB8" w:rsidR="009A1593" w:rsidRDefault="009A1593" w:rsidP="00B567CC">
      <w:pPr>
        <w:rPr>
          <w:sz w:val="22"/>
          <w:szCs w:val="22"/>
          <w:lang w:val="en-CA"/>
        </w:rPr>
      </w:pPr>
    </w:p>
    <w:p w14:paraId="36AA9F90" w14:textId="77777777" w:rsidR="00E17F02" w:rsidRDefault="00E17F02" w:rsidP="00B567CC">
      <w:pPr>
        <w:rPr>
          <w:sz w:val="22"/>
          <w:szCs w:val="22"/>
          <w:lang w:val="en-CA"/>
        </w:rPr>
      </w:pPr>
    </w:p>
    <w:p w14:paraId="270E5CEA" w14:textId="64095437" w:rsidR="00657B19" w:rsidRDefault="00657B19" w:rsidP="00B567CC">
      <w:pPr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 xml:space="preserve">How did/do you confirm </w:t>
      </w:r>
      <w:r w:rsidR="00E17F02">
        <w:rPr>
          <w:sz w:val="22"/>
          <w:szCs w:val="22"/>
          <w:lang w:val="en-CA"/>
        </w:rPr>
        <w:t>endotracheal tube</w:t>
      </w:r>
      <w:r>
        <w:rPr>
          <w:sz w:val="22"/>
          <w:szCs w:val="22"/>
          <w:lang w:val="en-CA"/>
        </w:rPr>
        <w:t xml:space="preserve"> placement</w:t>
      </w:r>
      <w:r w:rsidR="00790DFA">
        <w:rPr>
          <w:sz w:val="22"/>
          <w:szCs w:val="22"/>
          <w:lang w:val="en-CA"/>
        </w:rPr>
        <w:t>?</w:t>
      </w:r>
      <w:r>
        <w:rPr>
          <w:sz w:val="22"/>
          <w:szCs w:val="22"/>
          <w:lang w:val="en-CA"/>
        </w:rPr>
        <w:t xml:space="preserve"> (</w:t>
      </w:r>
      <w:proofErr w:type="gramStart"/>
      <w:r>
        <w:rPr>
          <w:sz w:val="22"/>
          <w:szCs w:val="22"/>
          <w:lang w:val="en-CA"/>
        </w:rPr>
        <w:t>select</w:t>
      </w:r>
      <w:proofErr w:type="gramEnd"/>
      <w:r>
        <w:rPr>
          <w:sz w:val="22"/>
          <w:szCs w:val="22"/>
          <w:lang w:val="en-CA"/>
        </w:rPr>
        <w:t xml:space="preserve"> all that app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57B19" w14:paraId="3309DB92" w14:textId="77777777" w:rsidTr="550C80E9">
        <w:tc>
          <w:tcPr>
            <w:tcW w:w="4675" w:type="dxa"/>
          </w:tcPr>
          <w:p w14:paraId="388B882C" w14:textId="77777777" w:rsidR="00657B19" w:rsidRDefault="00657B19" w:rsidP="000220D5">
            <w:p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Pre-COVID-19</w:t>
            </w:r>
          </w:p>
        </w:tc>
        <w:tc>
          <w:tcPr>
            <w:tcW w:w="4675" w:type="dxa"/>
          </w:tcPr>
          <w:p w14:paraId="5BF3CCEF" w14:textId="77777777" w:rsidR="00657B19" w:rsidRDefault="00657B19" w:rsidP="000220D5">
            <w:p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During COVID-19</w:t>
            </w:r>
          </w:p>
        </w:tc>
      </w:tr>
      <w:tr w:rsidR="00657B19" w14:paraId="644CA348" w14:textId="77777777" w:rsidTr="550C80E9">
        <w:tc>
          <w:tcPr>
            <w:tcW w:w="4675" w:type="dxa"/>
          </w:tcPr>
          <w:p w14:paraId="1C39355A" w14:textId="094A0A73" w:rsidR="00657B19" w:rsidRDefault="00657B19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 xml:space="preserve">Qualitative </w:t>
            </w:r>
            <w:r w:rsidR="00E17F02" w:rsidRPr="550C80E9">
              <w:rPr>
                <w:sz w:val="22"/>
                <w:szCs w:val="22"/>
                <w:lang w:val="en-CA"/>
              </w:rPr>
              <w:t>end tidal carbon dioxide</w:t>
            </w:r>
          </w:p>
          <w:p w14:paraId="161B9DD5" w14:textId="54E4EF3C" w:rsidR="00657B19" w:rsidRDefault="00657B19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 xml:space="preserve">Quantitative </w:t>
            </w:r>
            <w:r w:rsidR="00E17F02" w:rsidRPr="550C80E9">
              <w:rPr>
                <w:sz w:val="22"/>
                <w:szCs w:val="22"/>
                <w:lang w:val="en-CA"/>
              </w:rPr>
              <w:t>end tidal carbon dioxide</w:t>
            </w:r>
          </w:p>
          <w:p w14:paraId="00A8C1B6" w14:textId="318C0B23" w:rsidR="00657B19" w:rsidRDefault="00657B19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Auscultation for bilateral air entry</w:t>
            </w:r>
          </w:p>
          <w:p w14:paraId="6494118F" w14:textId="4142C0A4" w:rsidR="00657B19" w:rsidRDefault="00657B19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Direct visualization passing through the cords</w:t>
            </w:r>
          </w:p>
          <w:p w14:paraId="6AD6585F" w14:textId="03B625F0" w:rsidR="00657B19" w:rsidRDefault="00E17F02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 xml:space="preserve">Chest </w:t>
            </w:r>
            <w:proofErr w:type="spellStart"/>
            <w:r w:rsidRPr="550C80E9">
              <w:rPr>
                <w:sz w:val="22"/>
                <w:szCs w:val="22"/>
                <w:lang w:val="en-CA"/>
              </w:rPr>
              <w:t>xray</w:t>
            </w:r>
            <w:proofErr w:type="spellEnd"/>
          </w:p>
          <w:p w14:paraId="464ED9E6" w14:textId="293EE84D" w:rsidR="00657B19" w:rsidRDefault="00E17F02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Point of care ultrasound</w:t>
            </w:r>
          </w:p>
          <w:p w14:paraId="59C071D8" w14:textId="1CB4BA63" w:rsidR="00657B19" w:rsidRPr="00657B19" w:rsidRDefault="00657B19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Other (please specify)</w:t>
            </w:r>
          </w:p>
        </w:tc>
        <w:tc>
          <w:tcPr>
            <w:tcW w:w="4675" w:type="dxa"/>
          </w:tcPr>
          <w:p w14:paraId="1B6D02C0" w14:textId="77777777" w:rsidR="00E17F02" w:rsidRDefault="00E17F02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Qualitative end tidal carbon dioxide</w:t>
            </w:r>
          </w:p>
          <w:p w14:paraId="400F358D" w14:textId="77777777" w:rsidR="00E17F02" w:rsidRDefault="00E17F02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Quantitative end tidal carbon dioxide</w:t>
            </w:r>
          </w:p>
          <w:p w14:paraId="228625BC" w14:textId="77777777" w:rsidR="00E17F02" w:rsidRDefault="00E17F02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Auscultation for bilateral air entry</w:t>
            </w:r>
          </w:p>
          <w:p w14:paraId="0F626A07" w14:textId="77777777" w:rsidR="00E17F02" w:rsidRDefault="00E17F02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Direct visualization passing through the cords</w:t>
            </w:r>
          </w:p>
          <w:p w14:paraId="4D8A4205" w14:textId="77777777" w:rsidR="00E17F02" w:rsidRDefault="00E17F02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 xml:space="preserve">Chest </w:t>
            </w:r>
            <w:proofErr w:type="spellStart"/>
            <w:r w:rsidRPr="550C80E9">
              <w:rPr>
                <w:sz w:val="22"/>
                <w:szCs w:val="22"/>
                <w:lang w:val="en-CA"/>
              </w:rPr>
              <w:t>xray</w:t>
            </w:r>
            <w:proofErr w:type="spellEnd"/>
          </w:p>
          <w:p w14:paraId="4C138B7D" w14:textId="77777777" w:rsidR="00E17F02" w:rsidRDefault="00E17F02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Point of care ultrasound</w:t>
            </w:r>
          </w:p>
          <w:p w14:paraId="0DC89D71" w14:textId="24DB13CD" w:rsidR="00657B19" w:rsidRPr="00657B19" w:rsidRDefault="00E17F02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Other (please specify)</w:t>
            </w:r>
          </w:p>
        </w:tc>
      </w:tr>
    </w:tbl>
    <w:p w14:paraId="0E86868A" w14:textId="77777777" w:rsidR="005D780E" w:rsidRDefault="005D780E" w:rsidP="00657B19">
      <w:pPr>
        <w:rPr>
          <w:i/>
          <w:iCs/>
          <w:sz w:val="22"/>
          <w:szCs w:val="22"/>
          <w:lang w:val="en-CA"/>
        </w:rPr>
      </w:pPr>
    </w:p>
    <w:p w14:paraId="4C158D3C" w14:textId="15D459D2" w:rsidR="00790DFA" w:rsidRDefault="00790DFA" w:rsidP="00657B19">
      <w:pPr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>What personal protective equipment (PPE) did/do you use for intubation of patients with suspected or confirmed viral pneumonia? (</w:t>
      </w:r>
      <w:proofErr w:type="gramStart"/>
      <w:r>
        <w:rPr>
          <w:sz w:val="22"/>
          <w:szCs w:val="22"/>
          <w:lang w:val="en-CA"/>
        </w:rPr>
        <w:t>select</w:t>
      </w:r>
      <w:proofErr w:type="gramEnd"/>
      <w:r>
        <w:rPr>
          <w:sz w:val="22"/>
          <w:szCs w:val="22"/>
          <w:lang w:val="en-CA"/>
        </w:rPr>
        <w:t xml:space="preserve"> all that app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90DFA" w14:paraId="61A9DF28" w14:textId="77777777" w:rsidTr="550C80E9">
        <w:tc>
          <w:tcPr>
            <w:tcW w:w="4675" w:type="dxa"/>
          </w:tcPr>
          <w:p w14:paraId="4DFCB71F" w14:textId="77777777" w:rsidR="00790DFA" w:rsidRDefault="00790DFA" w:rsidP="000220D5">
            <w:p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Pre-COVID-19</w:t>
            </w:r>
          </w:p>
        </w:tc>
        <w:tc>
          <w:tcPr>
            <w:tcW w:w="4675" w:type="dxa"/>
          </w:tcPr>
          <w:p w14:paraId="7309FFDE" w14:textId="77777777" w:rsidR="00790DFA" w:rsidRDefault="00790DFA" w:rsidP="000220D5">
            <w:p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During COVID-19</w:t>
            </w:r>
          </w:p>
        </w:tc>
      </w:tr>
      <w:tr w:rsidR="00790DFA" w14:paraId="7CE158EF" w14:textId="77777777" w:rsidTr="550C80E9">
        <w:tc>
          <w:tcPr>
            <w:tcW w:w="4675" w:type="dxa"/>
          </w:tcPr>
          <w:p w14:paraId="3364A4EE" w14:textId="77777777" w:rsidR="00790DFA" w:rsidRDefault="00790DFA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Surgical face mask</w:t>
            </w:r>
          </w:p>
          <w:p w14:paraId="628BF7A1" w14:textId="655040CC" w:rsidR="00790DFA" w:rsidRDefault="00790DFA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N-95 face mask</w:t>
            </w:r>
          </w:p>
          <w:p w14:paraId="52D2BF21" w14:textId="623BB36B" w:rsidR="006D7443" w:rsidRDefault="5799DF30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P100</w:t>
            </w:r>
          </w:p>
          <w:p w14:paraId="269DEB06" w14:textId="7C9C1FC7" w:rsidR="00790DFA" w:rsidRDefault="00790DFA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Powered air-purifying respirator (PAPR)</w:t>
            </w:r>
          </w:p>
          <w:p w14:paraId="7FACBD48" w14:textId="77777777" w:rsidR="00790DFA" w:rsidRDefault="00790DFA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proofErr w:type="gramStart"/>
            <w:r w:rsidRPr="550C80E9">
              <w:rPr>
                <w:sz w:val="22"/>
                <w:szCs w:val="22"/>
                <w:lang w:val="en-CA"/>
              </w:rPr>
              <w:t>Other</w:t>
            </w:r>
            <w:proofErr w:type="gramEnd"/>
            <w:r w:rsidRPr="550C80E9">
              <w:rPr>
                <w:sz w:val="22"/>
                <w:szCs w:val="22"/>
                <w:lang w:val="en-CA"/>
              </w:rPr>
              <w:t xml:space="preserve"> respirator</w:t>
            </w:r>
          </w:p>
          <w:p w14:paraId="2804B3F7" w14:textId="2EE50217" w:rsidR="00FA18EA" w:rsidRDefault="00FA18EA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Eye protection</w:t>
            </w:r>
          </w:p>
          <w:p w14:paraId="228E0872" w14:textId="6017C8F0" w:rsidR="00FA18EA" w:rsidRDefault="00FA18EA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Head protection</w:t>
            </w:r>
          </w:p>
          <w:p w14:paraId="0BADD296" w14:textId="77777777" w:rsidR="00FA18EA" w:rsidRDefault="00FA18EA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Impermeable gown</w:t>
            </w:r>
          </w:p>
          <w:p w14:paraId="1A66DD5E" w14:textId="50A39702" w:rsidR="00FA18EA" w:rsidRPr="00657B19" w:rsidRDefault="00FA18EA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Gloves</w:t>
            </w:r>
          </w:p>
        </w:tc>
        <w:tc>
          <w:tcPr>
            <w:tcW w:w="4675" w:type="dxa"/>
          </w:tcPr>
          <w:p w14:paraId="3B86450E" w14:textId="77777777" w:rsidR="00FA18EA" w:rsidRDefault="00FA18EA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Surgical face mask</w:t>
            </w:r>
          </w:p>
          <w:p w14:paraId="2913F684" w14:textId="275EEAE9" w:rsidR="00FA18EA" w:rsidRDefault="00FA18EA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N-95 face mask</w:t>
            </w:r>
          </w:p>
          <w:p w14:paraId="7F66BAB7" w14:textId="083A92E5" w:rsidR="006D7443" w:rsidRDefault="5799DF30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P100</w:t>
            </w:r>
          </w:p>
          <w:p w14:paraId="7DE4E3EA" w14:textId="77777777" w:rsidR="00FA18EA" w:rsidRDefault="00FA18EA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Powered air-purifying respirator (PAPR)</w:t>
            </w:r>
          </w:p>
          <w:p w14:paraId="51089087" w14:textId="77777777" w:rsidR="00FA18EA" w:rsidRDefault="00FA18EA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proofErr w:type="gramStart"/>
            <w:r w:rsidRPr="550C80E9">
              <w:rPr>
                <w:sz w:val="22"/>
                <w:szCs w:val="22"/>
                <w:lang w:val="en-CA"/>
              </w:rPr>
              <w:t>Other</w:t>
            </w:r>
            <w:proofErr w:type="gramEnd"/>
            <w:r w:rsidRPr="550C80E9">
              <w:rPr>
                <w:sz w:val="22"/>
                <w:szCs w:val="22"/>
                <w:lang w:val="en-CA"/>
              </w:rPr>
              <w:t xml:space="preserve"> respirator</w:t>
            </w:r>
          </w:p>
          <w:p w14:paraId="509D6315" w14:textId="77777777" w:rsidR="00FA18EA" w:rsidRDefault="00FA18EA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Eye protection</w:t>
            </w:r>
          </w:p>
          <w:p w14:paraId="40EF06E1" w14:textId="77777777" w:rsidR="00FA18EA" w:rsidRDefault="00FA18EA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Head protection</w:t>
            </w:r>
          </w:p>
          <w:p w14:paraId="2CE7AEF2" w14:textId="77777777" w:rsidR="00FA18EA" w:rsidRDefault="00FA18EA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Impermeable gown</w:t>
            </w:r>
          </w:p>
          <w:p w14:paraId="2F4172E4" w14:textId="4F2F3F26" w:rsidR="00790DFA" w:rsidRPr="00657B19" w:rsidRDefault="00FA18EA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Gloves</w:t>
            </w:r>
          </w:p>
        </w:tc>
      </w:tr>
    </w:tbl>
    <w:p w14:paraId="1434C613" w14:textId="16025B69" w:rsidR="00FB0F2E" w:rsidRDefault="00FB0F2E" w:rsidP="00B567CC">
      <w:pPr>
        <w:rPr>
          <w:sz w:val="22"/>
          <w:szCs w:val="22"/>
          <w:lang w:val="en-CA"/>
        </w:rPr>
      </w:pPr>
    </w:p>
    <w:p w14:paraId="73799B9D" w14:textId="3EC5EAF9" w:rsidR="00FA18EA" w:rsidRDefault="00FA18EA" w:rsidP="00B567CC">
      <w:pPr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 xml:space="preserve">What were/are your </w:t>
      </w:r>
      <w:proofErr w:type="gramStart"/>
      <w:r>
        <w:rPr>
          <w:sz w:val="22"/>
          <w:szCs w:val="22"/>
          <w:lang w:val="en-CA"/>
        </w:rPr>
        <w:t>most commonly used</w:t>
      </w:r>
      <w:proofErr w:type="gramEnd"/>
      <w:r>
        <w:rPr>
          <w:sz w:val="22"/>
          <w:szCs w:val="22"/>
          <w:lang w:val="en-CA"/>
        </w:rPr>
        <w:t xml:space="preserve"> induction medications to facilitate intubation?</w:t>
      </w:r>
      <w:r w:rsidR="00E17F02">
        <w:rPr>
          <w:sz w:val="22"/>
          <w:szCs w:val="22"/>
          <w:lang w:val="en-CA"/>
        </w:rPr>
        <w:t xml:space="preserve"> (</w:t>
      </w:r>
      <w:proofErr w:type="gramStart"/>
      <w:r w:rsidR="00E17F02">
        <w:rPr>
          <w:sz w:val="22"/>
          <w:szCs w:val="22"/>
          <w:lang w:val="en-CA"/>
        </w:rPr>
        <w:t>select</w:t>
      </w:r>
      <w:proofErr w:type="gramEnd"/>
      <w:r w:rsidR="00E17F02">
        <w:rPr>
          <w:sz w:val="22"/>
          <w:szCs w:val="22"/>
          <w:lang w:val="en-CA"/>
        </w:rPr>
        <w:t xml:space="preserve"> all that app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A18EA" w14:paraId="7E85A4B0" w14:textId="77777777" w:rsidTr="550C80E9">
        <w:tc>
          <w:tcPr>
            <w:tcW w:w="4675" w:type="dxa"/>
          </w:tcPr>
          <w:p w14:paraId="290D962C" w14:textId="77777777" w:rsidR="00FA18EA" w:rsidRDefault="00FA18EA" w:rsidP="000220D5">
            <w:p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Pre-COVID-19</w:t>
            </w:r>
          </w:p>
        </w:tc>
        <w:tc>
          <w:tcPr>
            <w:tcW w:w="4675" w:type="dxa"/>
          </w:tcPr>
          <w:p w14:paraId="0946DC7F" w14:textId="77777777" w:rsidR="00FA18EA" w:rsidRDefault="00FA18EA" w:rsidP="000220D5">
            <w:p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During COVID-19</w:t>
            </w:r>
          </w:p>
        </w:tc>
      </w:tr>
      <w:tr w:rsidR="00FA18EA" w14:paraId="725A94A4" w14:textId="77777777" w:rsidTr="550C80E9">
        <w:tc>
          <w:tcPr>
            <w:tcW w:w="4675" w:type="dxa"/>
          </w:tcPr>
          <w:p w14:paraId="54F1924C" w14:textId="77777777" w:rsidR="00FA18EA" w:rsidRDefault="00FA18EA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Ketamine</w:t>
            </w:r>
          </w:p>
          <w:p w14:paraId="497C43F9" w14:textId="77777777" w:rsidR="00FA18EA" w:rsidRDefault="00FA18EA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Etomidate</w:t>
            </w:r>
          </w:p>
          <w:p w14:paraId="558C2596" w14:textId="77777777" w:rsidR="00FA18EA" w:rsidRDefault="00FA18EA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Propofol</w:t>
            </w:r>
          </w:p>
          <w:p w14:paraId="4FF56F8A" w14:textId="77777777" w:rsidR="00FA18EA" w:rsidRDefault="00FA18EA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Midazolam</w:t>
            </w:r>
          </w:p>
          <w:p w14:paraId="28F56D71" w14:textId="77777777" w:rsidR="00FA18EA" w:rsidRDefault="00FA18EA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 xml:space="preserve">Fentanyl </w:t>
            </w:r>
          </w:p>
          <w:p w14:paraId="530B4412" w14:textId="5E4539AA" w:rsidR="00FA18EA" w:rsidRPr="00657B19" w:rsidRDefault="00FA18EA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Other (please specify)</w:t>
            </w:r>
          </w:p>
        </w:tc>
        <w:tc>
          <w:tcPr>
            <w:tcW w:w="4675" w:type="dxa"/>
          </w:tcPr>
          <w:p w14:paraId="010E6AA0" w14:textId="77777777" w:rsidR="00FA18EA" w:rsidRDefault="00FA18EA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Ketamine</w:t>
            </w:r>
          </w:p>
          <w:p w14:paraId="211D3CDE" w14:textId="77777777" w:rsidR="00FA18EA" w:rsidRDefault="00FA18EA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Etomidate</w:t>
            </w:r>
          </w:p>
          <w:p w14:paraId="79B4C1B9" w14:textId="77777777" w:rsidR="00FA18EA" w:rsidRDefault="00FA18EA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Propofol</w:t>
            </w:r>
          </w:p>
          <w:p w14:paraId="2678E0F0" w14:textId="77777777" w:rsidR="00FA18EA" w:rsidRDefault="00FA18EA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Midazolam</w:t>
            </w:r>
          </w:p>
          <w:p w14:paraId="065A29B0" w14:textId="77777777" w:rsidR="00FA18EA" w:rsidRDefault="00FA18EA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 xml:space="preserve">Fentanyl </w:t>
            </w:r>
          </w:p>
          <w:p w14:paraId="19D7440E" w14:textId="691BAD15" w:rsidR="00FA18EA" w:rsidRPr="00657B19" w:rsidRDefault="00FA18EA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Other (please specify)</w:t>
            </w:r>
          </w:p>
        </w:tc>
      </w:tr>
    </w:tbl>
    <w:p w14:paraId="3F2E0C7A" w14:textId="65CBF4DD" w:rsidR="00FA18EA" w:rsidRDefault="00FA18EA" w:rsidP="00B567CC">
      <w:pPr>
        <w:rPr>
          <w:sz w:val="22"/>
          <w:szCs w:val="22"/>
          <w:lang w:val="en-CA"/>
        </w:rPr>
      </w:pPr>
    </w:p>
    <w:p w14:paraId="5C7DB440" w14:textId="66955588" w:rsidR="00FA18EA" w:rsidRDefault="00FA18EA" w:rsidP="00B567CC">
      <w:pPr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 xml:space="preserve">What were/are your </w:t>
      </w:r>
      <w:proofErr w:type="gramStart"/>
      <w:r>
        <w:rPr>
          <w:sz w:val="22"/>
          <w:szCs w:val="22"/>
          <w:lang w:val="en-CA"/>
        </w:rPr>
        <w:t>most commonly used</w:t>
      </w:r>
      <w:proofErr w:type="gramEnd"/>
      <w:r>
        <w:rPr>
          <w:sz w:val="22"/>
          <w:szCs w:val="22"/>
          <w:lang w:val="en-CA"/>
        </w:rPr>
        <w:t xml:space="preserve"> paralytics to facilitate intubation?</w:t>
      </w:r>
      <w:r w:rsidR="00E17F02">
        <w:rPr>
          <w:sz w:val="22"/>
          <w:szCs w:val="22"/>
          <w:lang w:val="en-CA"/>
        </w:rPr>
        <w:t xml:space="preserve"> (</w:t>
      </w:r>
      <w:proofErr w:type="gramStart"/>
      <w:r w:rsidR="00E17F02">
        <w:rPr>
          <w:sz w:val="22"/>
          <w:szCs w:val="22"/>
          <w:lang w:val="en-CA"/>
        </w:rPr>
        <w:t>select</w:t>
      </w:r>
      <w:proofErr w:type="gramEnd"/>
      <w:r w:rsidR="00E17F02">
        <w:rPr>
          <w:sz w:val="22"/>
          <w:szCs w:val="22"/>
          <w:lang w:val="en-CA"/>
        </w:rPr>
        <w:t xml:space="preserve"> all that app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A18EA" w14:paraId="030B7358" w14:textId="77777777" w:rsidTr="550C80E9">
        <w:tc>
          <w:tcPr>
            <w:tcW w:w="4675" w:type="dxa"/>
          </w:tcPr>
          <w:p w14:paraId="4B460F4A" w14:textId="77777777" w:rsidR="00FA18EA" w:rsidRDefault="00FA18EA" w:rsidP="000220D5">
            <w:p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Pre-COVID-19</w:t>
            </w:r>
          </w:p>
        </w:tc>
        <w:tc>
          <w:tcPr>
            <w:tcW w:w="4675" w:type="dxa"/>
          </w:tcPr>
          <w:p w14:paraId="59C5599B" w14:textId="77777777" w:rsidR="00FA18EA" w:rsidRDefault="00FA18EA" w:rsidP="000220D5">
            <w:p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During COVID-19</w:t>
            </w:r>
          </w:p>
        </w:tc>
      </w:tr>
      <w:tr w:rsidR="00FA18EA" w14:paraId="2EABA8DB" w14:textId="77777777" w:rsidTr="550C80E9">
        <w:tc>
          <w:tcPr>
            <w:tcW w:w="4675" w:type="dxa"/>
          </w:tcPr>
          <w:p w14:paraId="0254EAAF" w14:textId="0EBBEB28" w:rsidR="00FA18EA" w:rsidRDefault="00FA18EA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I would normally not use a paralytic to facilitate intubation</w:t>
            </w:r>
          </w:p>
          <w:p w14:paraId="269DF3FF" w14:textId="0924B54C" w:rsidR="00FA18EA" w:rsidRDefault="00B3477B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Non-depolarizing neuromuscular blocker (</w:t>
            </w:r>
            <w:proofErr w:type="gramStart"/>
            <w:r w:rsidRPr="550C80E9">
              <w:rPr>
                <w:sz w:val="22"/>
                <w:szCs w:val="22"/>
                <w:lang w:val="en-CA"/>
              </w:rPr>
              <w:t>i.e.</w:t>
            </w:r>
            <w:proofErr w:type="gramEnd"/>
            <w:r w:rsidRPr="550C80E9">
              <w:rPr>
                <w:sz w:val="22"/>
                <w:szCs w:val="22"/>
                <w:lang w:val="en-CA"/>
              </w:rPr>
              <w:t xml:space="preserve"> rocuronium)</w:t>
            </w:r>
          </w:p>
          <w:p w14:paraId="0E5FC88F" w14:textId="13E360A9" w:rsidR="00FA18EA" w:rsidRDefault="00B3477B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Depolarizing neuromuscular blocker (</w:t>
            </w:r>
            <w:proofErr w:type="gramStart"/>
            <w:r w:rsidRPr="550C80E9">
              <w:rPr>
                <w:sz w:val="22"/>
                <w:szCs w:val="22"/>
                <w:lang w:val="en-CA"/>
              </w:rPr>
              <w:t>i.e.</w:t>
            </w:r>
            <w:proofErr w:type="gramEnd"/>
            <w:r w:rsidRPr="550C80E9">
              <w:rPr>
                <w:sz w:val="22"/>
                <w:szCs w:val="22"/>
                <w:lang w:val="en-CA"/>
              </w:rPr>
              <w:t xml:space="preserve"> s</w:t>
            </w:r>
            <w:r w:rsidR="00FA18EA" w:rsidRPr="550C80E9">
              <w:rPr>
                <w:sz w:val="22"/>
                <w:szCs w:val="22"/>
                <w:lang w:val="en-CA"/>
              </w:rPr>
              <w:t>uccinylcholine</w:t>
            </w:r>
            <w:r w:rsidRPr="550C80E9">
              <w:rPr>
                <w:sz w:val="22"/>
                <w:szCs w:val="22"/>
                <w:lang w:val="en-CA"/>
              </w:rPr>
              <w:t>)</w:t>
            </w:r>
          </w:p>
          <w:p w14:paraId="224717D6" w14:textId="04C7AB8E" w:rsidR="00FA18EA" w:rsidRPr="00657B19" w:rsidRDefault="00FA18EA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Other (please specify)</w:t>
            </w:r>
          </w:p>
        </w:tc>
        <w:tc>
          <w:tcPr>
            <w:tcW w:w="4675" w:type="dxa"/>
          </w:tcPr>
          <w:p w14:paraId="72BC440D" w14:textId="77777777" w:rsidR="00B3477B" w:rsidRDefault="00B3477B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I would normally not use a paralytic to facilitate intubation</w:t>
            </w:r>
          </w:p>
          <w:p w14:paraId="3B8B94F1" w14:textId="77777777" w:rsidR="00B3477B" w:rsidRDefault="00B3477B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Non-depolarizing neuromuscular blocker (</w:t>
            </w:r>
            <w:proofErr w:type="gramStart"/>
            <w:r w:rsidRPr="550C80E9">
              <w:rPr>
                <w:sz w:val="22"/>
                <w:szCs w:val="22"/>
                <w:lang w:val="en-CA"/>
              </w:rPr>
              <w:t>i.e.</w:t>
            </w:r>
            <w:proofErr w:type="gramEnd"/>
            <w:r w:rsidRPr="550C80E9">
              <w:rPr>
                <w:sz w:val="22"/>
                <w:szCs w:val="22"/>
                <w:lang w:val="en-CA"/>
              </w:rPr>
              <w:t xml:space="preserve"> rocuronium)</w:t>
            </w:r>
          </w:p>
          <w:p w14:paraId="74DDC2E1" w14:textId="77777777" w:rsidR="00B3477B" w:rsidRDefault="00B3477B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Depolarizing neuromuscular blocker (</w:t>
            </w:r>
            <w:proofErr w:type="gramStart"/>
            <w:r w:rsidRPr="550C80E9">
              <w:rPr>
                <w:sz w:val="22"/>
                <w:szCs w:val="22"/>
                <w:lang w:val="en-CA"/>
              </w:rPr>
              <w:t>i.e.</w:t>
            </w:r>
            <w:proofErr w:type="gramEnd"/>
            <w:r w:rsidRPr="550C80E9">
              <w:rPr>
                <w:sz w:val="22"/>
                <w:szCs w:val="22"/>
                <w:lang w:val="en-CA"/>
              </w:rPr>
              <w:t xml:space="preserve"> succinylcholine)</w:t>
            </w:r>
          </w:p>
          <w:p w14:paraId="3C0BE060" w14:textId="41AE5022" w:rsidR="00FA18EA" w:rsidRPr="00657B19" w:rsidRDefault="00B3477B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Other (please specify)</w:t>
            </w:r>
          </w:p>
        </w:tc>
      </w:tr>
    </w:tbl>
    <w:p w14:paraId="2282FBCB" w14:textId="25E5B3C0" w:rsidR="00FA18EA" w:rsidRDefault="00FA18EA" w:rsidP="00B567CC">
      <w:pPr>
        <w:rPr>
          <w:sz w:val="22"/>
          <w:szCs w:val="22"/>
          <w:lang w:val="en-CA"/>
        </w:rPr>
      </w:pPr>
    </w:p>
    <w:p w14:paraId="782D8624" w14:textId="21755337" w:rsidR="0041255A" w:rsidRDefault="0041255A" w:rsidP="00B567CC">
      <w:pPr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lastRenderedPageBreak/>
        <w:t xml:space="preserve">What was/is your </w:t>
      </w:r>
      <w:proofErr w:type="gramStart"/>
      <w:r>
        <w:rPr>
          <w:sz w:val="22"/>
          <w:szCs w:val="22"/>
          <w:lang w:val="en-CA"/>
        </w:rPr>
        <w:t>most commonly used</w:t>
      </w:r>
      <w:proofErr w:type="gramEnd"/>
      <w:r>
        <w:rPr>
          <w:sz w:val="22"/>
          <w:szCs w:val="22"/>
          <w:lang w:val="en-CA"/>
        </w:rPr>
        <w:t xml:space="preserve"> device to facilitate intubation?</w:t>
      </w:r>
      <w:r w:rsidR="00E17F02">
        <w:rPr>
          <w:sz w:val="22"/>
          <w:szCs w:val="22"/>
          <w:lang w:val="en-CA"/>
        </w:rPr>
        <w:t xml:space="preserve"> (</w:t>
      </w:r>
      <w:proofErr w:type="gramStart"/>
      <w:r w:rsidR="00E17F02">
        <w:rPr>
          <w:sz w:val="22"/>
          <w:szCs w:val="22"/>
          <w:lang w:val="en-CA"/>
        </w:rPr>
        <w:t>select</w:t>
      </w:r>
      <w:proofErr w:type="gramEnd"/>
      <w:r w:rsidR="00E17F02">
        <w:rPr>
          <w:sz w:val="22"/>
          <w:szCs w:val="22"/>
          <w:lang w:val="en-CA"/>
        </w:rPr>
        <w:t xml:space="preserve"> all that app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1255A" w14:paraId="0E45F964" w14:textId="77777777" w:rsidTr="550C80E9">
        <w:tc>
          <w:tcPr>
            <w:tcW w:w="4675" w:type="dxa"/>
          </w:tcPr>
          <w:p w14:paraId="61F2BBCC" w14:textId="77777777" w:rsidR="0041255A" w:rsidRDefault="0041255A" w:rsidP="000220D5">
            <w:p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Pre-COVID-19</w:t>
            </w:r>
          </w:p>
        </w:tc>
        <w:tc>
          <w:tcPr>
            <w:tcW w:w="4675" w:type="dxa"/>
          </w:tcPr>
          <w:p w14:paraId="381B66DD" w14:textId="77777777" w:rsidR="0041255A" w:rsidRDefault="0041255A" w:rsidP="000220D5">
            <w:p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During COVID-19</w:t>
            </w:r>
          </w:p>
        </w:tc>
      </w:tr>
      <w:tr w:rsidR="0041255A" w14:paraId="5DD9737A" w14:textId="77777777" w:rsidTr="550C80E9">
        <w:tc>
          <w:tcPr>
            <w:tcW w:w="4675" w:type="dxa"/>
          </w:tcPr>
          <w:p w14:paraId="7CEAF8CA" w14:textId="324BB075" w:rsidR="0041255A" w:rsidRDefault="5799DF30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 xml:space="preserve">Direct </w:t>
            </w:r>
            <w:r w:rsidR="0041255A" w:rsidRPr="550C80E9">
              <w:rPr>
                <w:sz w:val="22"/>
                <w:szCs w:val="22"/>
                <w:lang w:val="en-CA"/>
              </w:rPr>
              <w:t xml:space="preserve">laryngoscope </w:t>
            </w:r>
          </w:p>
          <w:p w14:paraId="0671D6F6" w14:textId="73D225D7" w:rsidR="00AE4808" w:rsidRDefault="5799DF30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 xml:space="preserve">Video </w:t>
            </w:r>
            <w:r w:rsidR="73F342C9" w:rsidRPr="550C80E9">
              <w:rPr>
                <w:sz w:val="22"/>
                <w:szCs w:val="22"/>
                <w:lang w:val="en-CA"/>
              </w:rPr>
              <w:t>laryngoscope</w:t>
            </w:r>
          </w:p>
          <w:p w14:paraId="7BB2B487" w14:textId="59C83E57" w:rsidR="00AE4808" w:rsidRDefault="73F342C9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Fibreoptic scope</w:t>
            </w:r>
          </w:p>
          <w:p w14:paraId="720C840B" w14:textId="395742BB" w:rsidR="00F0135B" w:rsidRDefault="00F0135B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Bougie</w:t>
            </w:r>
          </w:p>
          <w:p w14:paraId="7929B91A" w14:textId="21588DC5" w:rsidR="00AE4808" w:rsidRPr="00657B19" w:rsidRDefault="73F342C9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Other (please specify)</w:t>
            </w:r>
          </w:p>
        </w:tc>
        <w:tc>
          <w:tcPr>
            <w:tcW w:w="4675" w:type="dxa"/>
          </w:tcPr>
          <w:p w14:paraId="0B526D67" w14:textId="6E4A1C52" w:rsidR="00AE4808" w:rsidRDefault="5799DF30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 xml:space="preserve">Direct </w:t>
            </w:r>
            <w:r w:rsidR="73F342C9" w:rsidRPr="550C80E9">
              <w:rPr>
                <w:sz w:val="22"/>
                <w:szCs w:val="22"/>
                <w:lang w:val="en-CA"/>
              </w:rPr>
              <w:t xml:space="preserve">laryngoscope </w:t>
            </w:r>
          </w:p>
          <w:p w14:paraId="743BCDB9" w14:textId="443A2C6F" w:rsidR="00AE4808" w:rsidRDefault="5799DF30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 xml:space="preserve">Video </w:t>
            </w:r>
            <w:r w:rsidR="73F342C9" w:rsidRPr="550C80E9">
              <w:rPr>
                <w:sz w:val="22"/>
                <w:szCs w:val="22"/>
                <w:lang w:val="en-CA"/>
              </w:rPr>
              <w:t>laryngoscope</w:t>
            </w:r>
          </w:p>
          <w:p w14:paraId="35503316" w14:textId="63A7D01B" w:rsidR="00AE4808" w:rsidRDefault="73F342C9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Fibreoptic scope</w:t>
            </w:r>
          </w:p>
          <w:p w14:paraId="37E78349" w14:textId="19030192" w:rsidR="00F0135B" w:rsidRDefault="00F0135B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Bougie</w:t>
            </w:r>
          </w:p>
          <w:p w14:paraId="4DB61892" w14:textId="60C496A7" w:rsidR="0041255A" w:rsidRPr="00657B19" w:rsidRDefault="73F342C9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Other (please specify)</w:t>
            </w:r>
          </w:p>
        </w:tc>
      </w:tr>
    </w:tbl>
    <w:p w14:paraId="1A3DC3B4" w14:textId="335F6217" w:rsidR="00AE4808" w:rsidRDefault="00AE4808" w:rsidP="00B567CC">
      <w:pPr>
        <w:rPr>
          <w:sz w:val="22"/>
          <w:szCs w:val="22"/>
          <w:lang w:val="en-CA"/>
        </w:rPr>
      </w:pPr>
    </w:p>
    <w:p w14:paraId="7A57E484" w14:textId="365BBF44" w:rsidR="0003768B" w:rsidRDefault="0003768B" w:rsidP="00B567CC">
      <w:pPr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>Where did/do you perform intubations in your ED for patients with suspected or confirmed viral pneumonias?</w:t>
      </w:r>
      <w:r w:rsidR="0007061E">
        <w:rPr>
          <w:sz w:val="22"/>
          <w:szCs w:val="22"/>
          <w:lang w:val="en-CA"/>
        </w:rPr>
        <w:t xml:space="preserve"> (</w:t>
      </w:r>
      <w:proofErr w:type="gramStart"/>
      <w:r w:rsidR="0007061E">
        <w:rPr>
          <w:sz w:val="22"/>
          <w:szCs w:val="22"/>
          <w:lang w:val="en-CA"/>
        </w:rPr>
        <w:t>select</w:t>
      </w:r>
      <w:proofErr w:type="gramEnd"/>
      <w:r w:rsidR="0007061E">
        <w:rPr>
          <w:sz w:val="22"/>
          <w:szCs w:val="22"/>
          <w:lang w:val="en-CA"/>
        </w:rPr>
        <w:t xml:space="preserve"> all that app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3768B" w14:paraId="12134AFC" w14:textId="77777777" w:rsidTr="550C80E9">
        <w:tc>
          <w:tcPr>
            <w:tcW w:w="4675" w:type="dxa"/>
          </w:tcPr>
          <w:p w14:paraId="6F5F94D5" w14:textId="77777777" w:rsidR="0003768B" w:rsidRDefault="0003768B" w:rsidP="000220D5">
            <w:p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Pre-COVID-19</w:t>
            </w:r>
          </w:p>
        </w:tc>
        <w:tc>
          <w:tcPr>
            <w:tcW w:w="4675" w:type="dxa"/>
          </w:tcPr>
          <w:p w14:paraId="40DDA517" w14:textId="77777777" w:rsidR="0003768B" w:rsidRDefault="0003768B" w:rsidP="000220D5">
            <w:p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During COVID-19</w:t>
            </w:r>
          </w:p>
        </w:tc>
      </w:tr>
      <w:tr w:rsidR="0003768B" w14:paraId="0DFEB3F5" w14:textId="77777777" w:rsidTr="550C80E9">
        <w:tc>
          <w:tcPr>
            <w:tcW w:w="4675" w:type="dxa"/>
          </w:tcPr>
          <w:p w14:paraId="2D7AFEA5" w14:textId="6EB9EA4E" w:rsidR="0003768B" w:rsidRDefault="0003768B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 xml:space="preserve">In an open space </w:t>
            </w:r>
          </w:p>
          <w:p w14:paraId="3DEC8BF8" w14:textId="2324C2FF" w:rsidR="0003768B" w:rsidRDefault="0003768B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In a closed-door space</w:t>
            </w:r>
          </w:p>
          <w:p w14:paraId="0D986B15" w14:textId="5E1EBB23" w:rsidR="0003768B" w:rsidRPr="00657B19" w:rsidRDefault="0003768B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In an airborne infection isolation room (AIIR)</w:t>
            </w:r>
            <w:r w:rsidR="06CC3394" w:rsidRPr="550C80E9">
              <w:rPr>
                <w:sz w:val="22"/>
                <w:szCs w:val="22"/>
                <w:lang w:val="en-CA"/>
              </w:rPr>
              <w:t xml:space="preserve"> with negative pressure</w:t>
            </w:r>
          </w:p>
        </w:tc>
        <w:tc>
          <w:tcPr>
            <w:tcW w:w="4675" w:type="dxa"/>
          </w:tcPr>
          <w:p w14:paraId="1A82EB0E" w14:textId="77777777" w:rsidR="0003768B" w:rsidRDefault="0003768B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In an open space</w:t>
            </w:r>
          </w:p>
          <w:p w14:paraId="2B80257E" w14:textId="77777777" w:rsidR="0003768B" w:rsidRDefault="0003768B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 xml:space="preserve">In a </w:t>
            </w:r>
            <w:proofErr w:type="gramStart"/>
            <w:r w:rsidRPr="550C80E9">
              <w:rPr>
                <w:sz w:val="22"/>
                <w:szCs w:val="22"/>
                <w:lang w:val="en-CA"/>
              </w:rPr>
              <w:t>closed door</w:t>
            </w:r>
            <w:proofErr w:type="gramEnd"/>
            <w:r w:rsidRPr="550C80E9">
              <w:rPr>
                <w:sz w:val="22"/>
                <w:szCs w:val="22"/>
                <w:lang w:val="en-CA"/>
              </w:rPr>
              <w:t xml:space="preserve"> space</w:t>
            </w:r>
          </w:p>
          <w:p w14:paraId="4A35D379" w14:textId="6FE0B19C" w:rsidR="0003768B" w:rsidRPr="00657B19" w:rsidRDefault="0003768B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In an airborne infection isolation room (AIIR)</w:t>
            </w:r>
            <w:r w:rsidR="06CC3394" w:rsidRPr="550C80E9">
              <w:rPr>
                <w:sz w:val="22"/>
                <w:szCs w:val="22"/>
                <w:lang w:val="en-CA"/>
              </w:rPr>
              <w:t xml:space="preserve"> with negative pressure</w:t>
            </w:r>
          </w:p>
        </w:tc>
      </w:tr>
    </w:tbl>
    <w:p w14:paraId="69FA2901" w14:textId="6D5EB5AF" w:rsidR="0003768B" w:rsidRDefault="0003768B" w:rsidP="00B567CC">
      <w:pPr>
        <w:rPr>
          <w:sz w:val="22"/>
          <w:szCs w:val="22"/>
          <w:lang w:val="en-CA"/>
        </w:rPr>
      </w:pPr>
    </w:p>
    <w:p w14:paraId="13D74D94" w14:textId="601008C5" w:rsidR="0003768B" w:rsidRPr="0003768B" w:rsidRDefault="0003768B" w:rsidP="00B567CC">
      <w:pPr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 xml:space="preserve">In the event of a failed intubation attempt where your patient desaturates what techniques did/would you </w:t>
      </w:r>
      <w:r w:rsidR="00391333">
        <w:rPr>
          <w:sz w:val="22"/>
          <w:szCs w:val="22"/>
          <w:lang w:val="en-CA"/>
        </w:rPr>
        <w:t xml:space="preserve">commonly </w:t>
      </w:r>
      <w:r>
        <w:rPr>
          <w:sz w:val="22"/>
          <w:szCs w:val="22"/>
          <w:lang w:val="en-CA"/>
        </w:rPr>
        <w:t>use to improve oxygenation?</w:t>
      </w:r>
      <w:r w:rsidR="00391333">
        <w:rPr>
          <w:sz w:val="22"/>
          <w:szCs w:val="22"/>
          <w:lang w:val="en-CA"/>
        </w:rPr>
        <w:t xml:space="preserve"> (</w:t>
      </w:r>
      <w:proofErr w:type="gramStart"/>
      <w:r w:rsidR="00391333">
        <w:rPr>
          <w:sz w:val="22"/>
          <w:szCs w:val="22"/>
          <w:lang w:val="en-CA"/>
        </w:rPr>
        <w:t>select</w:t>
      </w:r>
      <w:proofErr w:type="gramEnd"/>
      <w:r w:rsidR="00391333">
        <w:rPr>
          <w:sz w:val="22"/>
          <w:szCs w:val="22"/>
          <w:lang w:val="en-CA"/>
        </w:rPr>
        <w:t xml:space="preserve"> all that app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3768B" w14:paraId="27C37A18" w14:textId="77777777" w:rsidTr="550C80E9">
        <w:tc>
          <w:tcPr>
            <w:tcW w:w="4675" w:type="dxa"/>
          </w:tcPr>
          <w:p w14:paraId="22DBCC42" w14:textId="77777777" w:rsidR="0003768B" w:rsidRDefault="0003768B" w:rsidP="000220D5">
            <w:p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Pre-COVID-19</w:t>
            </w:r>
          </w:p>
        </w:tc>
        <w:tc>
          <w:tcPr>
            <w:tcW w:w="4675" w:type="dxa"/>
          </w:tcPr>
          <w:p w14:paraId="6537C668" w14:textId="77777777" w:rsidR="0003768B" w:rsidRDefault="0003768B" w:rsidP="000220D5">
            <w:p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During COVID-19</w:t>
            </w:r>
          </w:p>
        </w:tc>
      </w:tr>
      <w:tr w:rsidR="0003768B" w14:paraId="18A55AF9" w14:textId="77777777" w:rsidTr="550C80E9">
        <w:tc>
          <w:tcPr>
            <w:tcW w:w="4675" w:type="dxa"/>
          </w:tcPr>
          <w:p w14:paraId="78206B31" w14:textId="77777777" w:rsidR="0003768B" w:rsidRDefault="0003768B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Bag-mask ventilation</w:t>
            </w:r>
          </w:p>
          <w:p w14:paraId="00E4F241" w14:textId="4052DD8B" w:rsidR="0003768B" w:rsidRDefault="0003768B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Passive oxygenation with PEEP valve</w:t>
            </w:r>
          </w:p>
          <w:p w14:paraId="4609FFBA" w14:textId="71C16E98" w:rsidR="0022157C" w:rsidRDefault="0022157C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Oropharyngeal airway</w:t>
            </w:r>
          </w:p>
          <w:p w14:paraId="0408F30B" w14:textId="1D5EBB4E" w:rsidR="0022157C" w:rsidRDefault="0022157C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Supraglottic airway (</w:t>
            </w:r>
            <w:proofErr w:type="spellStart"/>
            <w:r w:rsidRPr="550C80E9">
              <w:rPr>
                <w:sz w:val="22"/>
                <w:szCs w:val="22"/>
                <w:lang w:val="en-CA"/>
              </w:rPr>
              <w:t>e.g</w:t>
            </w:r>
            <w:proofErr w:type="spellEnd"/>
            <w:r w:rsidRPr="550C80E9">
              <w:rPr>
                <w:sz w:val="22"/>
                <w:szCs w:val="22"/>
                <w:lang w:val="en-CA"/>
              </w:rPr>
              <w:t xml:space="preserve">, </w:t>
            </w:r>
            <w:proofErr w:type="spellStart"/>
            <w:r w:rsidRPr="550C80E9">
              <w:rPr>
                <w:sz w:val="22"/>
                <w:szCs w:val="22"/>
                <w:lang w:val="en-CA"/>
              </w:rPr>
              <w:t>Combitube</w:t>
            </w:r>
            <w:proofErr w:type="spellEnd"/>
            <w:r w:rsidRPr="550C80E9">
              <w:rPr>
                <w:sz w:val="22"/>
                <w:szCs w:val="22"/>
                <w:lang w:val="en-CA"/>
              </w:rPr>
              <w:t xml:space="preserve">, </w:t>
            </w:r>
            <w:proofErr w:type="spellStart"/>
            <w:r w:rsidRPr="550C80E9">
              <w:rPr>
                <w:sz w:val="22"/>
                <w:szCs w:val="22"/>
                <w:lang w:val="en-CA"/>
              </w:rPr>
              <w:t>KingLT</w:t>
            </w:r>
            <w:proofErr w:type="spellEnd"/>
            <w:r w:rsidRPr="550C80E9">
              <w:rPr>
                <w:sz w:val="22"/>
                <w:szCs w:val="22"/>
                <w:lang w:val="en-CA"/>
              </w:rPr>
              <w:t>)</w:t>
            </w:r>
          </w:p>
          <w:p w14:paraId="417654C2" w14:textId="24677D01" w:rsidR="00391333" w:rsidRPr="00657B19" w:rsidRDefault="00391333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Other (please specify)</w:t>
            </w:r>
          </w:p>
        </w:tc>
        <w:tc>
          <w:tcPr>
            <w:tcW w:w="4675" w:type="dxa"/>
          </w:tcPr>
          <w:p w14:paraId="6F1709D7" w14:textId="77777777" w:rsidR="0003768B" w:rsidRDefault="0003768B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Bag-mask ventilation</w:t>
            </w:r>
          </w:p>
          <w:p w14:paraId="1349A3E2" w14:textId="24BCA1B3" w:rsidR="0003768B" w:rsidRDefault="0003768B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Passive oxygenation with PEEP valve</w:t>
            </w:r>
          </w:p>
          <w:p w14:paraId="739419D4" w14:textId="1C73441D" w:rsidR="0022157C" w:rsidRDefault="0022157C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proofErr w:type="spellStart"/>
            <w:r w:rsidRPr="550C80E9">
              <w:rPr>
                <w:sz w:val="22"/>
                <w:szCs w:val="22"/>
                <w:lang w:val="en-CA"/>
              </w:rPr>
              <w:t>Oropharyngal</w:t>
            </w:r>
            <w:proofErr w:type="spellEnd"/>
            <w:r w:rsidRPr="550C80E9">
              <w:rPr>
                <w:sz w:val="22"/>
                <w:szCs w:val="22"/>
                <w:lang w:val="en-CA"/>
              </w:rPr>
              <w:t xml:space="preserve"> airway</w:t>
            </w:r>
          </w:p>
          <w:p w14:paraId="159CED93" w14:textId="77777777" w:rsidR="0022157C" w:rsidRDefault="0022157C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Supraglottic airway (</w:t>
            </w:r>
            <w:proofErr w:type="spellStart"/>
            <w:r w:rsidRPr="550C80E9">
              <w:rPr>
                <w:sz w:val="22"/>
                <w:szCs w:val="22"/>
                <w:lang w:val="en-CA"/>
              </w:rPr>
              <w:t>e.g</w:t>
            </w:r>
            <w:proofErr w:type="spellEnd"/>
            <w:r w:rsidRPr="550C80E9">
              <w:rPr>
                <w:sz w:val="22"/>
                <w:szCs w:val="22"/>
                <w:lang w:val="en-CA"/>
              </w:rPr>
              <w:t xml:space="preserve">, </w:t>
            </w:r>
            <w:proofErr w:type="spellStart"/>
            <w:r w:rsidRPr="550C80E9">
              <w:rPr>
                <w:sz w:val="22"/>
                <w:szCs w:val="22"/>
                <w:lang w:val="en-CA"/>
              </w:rPr>
              <w:t>Combitube</w:t>
            </w:r>
            <w:proofErr w:type="spellEnd"/>
            <w:r w:rsidRPr="550C80E9">
              <w:rPr>
                <w:sz w:val="22"/>
                <w:szCs w:val="22"/>
                <w:lang w:val="en-CA"/>
              </w:rPr>
              <w:t xml:space="preserve">, </w:t>
            </w:r>
            <w:proofErr w:type="spellStart"/>
            <w:r w:rsidRPr="550C80E9">
              <w:rPr>
                <w:sz w:val="22"/>
                <w:szCs w:val="22"/>
                <w:lang w:val="en-CA"/>
              </w:rPr>
              <w:t>KingLT</w:t>
            </w:r>
            <w:proofErr w:type="spellEnd"/>
            <w:r w:rsidRPr="550C80E9">
              <w:rPr>
                <w:sz w:val="22"/>
                <w:szCs w:val="22"/>
                <w:lang w:val="en-CA"/>
              </w:rPr>
              <w:t>)</w:t>
            </w:r>
          </w:p>
          <w:p w14:paraId="5460979E" w14:textId="26E70AD8" w:rsidR="00391333" w:rsidRPr="00657B19" w:rsidRDefault="00391333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Other (please specify)</w:t>
            </w:r>
          </w:p>
        </w:tc>
      </w:tr>
    </w:tbl>
    <w:p w14:paraId="6E4134FC" w14:textId="0897CCF9" w:rsidR="0003768B" w:rsidRDefault="0003768B" w:rsidP="00B567CC">
      <w:pPr>
        <w:rPr>
          <w:sz w:val="22"/>
          <w:szCs w:val="22"/>
          <w:lang w:val="en-CA"/>
        </w:rPr>
      </w:pPr>
    </w:p>
    <w:p w14:paraId="6C02954B" w14:textId="596CF0F1" w:rsidR="00391333" w:rsidRDefault="00391333" w:rsidP="00B567CC">
      <w:pPr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>Which of the following were/are routine elements of your airway management practice context? (</w:t>
      </w:r>
      <w:proofErr w:type="gramStart"/>
      <w:r>
        <w:rPr>
          <w:sz w:val="22"/>
          <w:szCs w:val="22"/>
          <w:lang w:val="en-CA"/>
        </w:rPr>
        <w:t>select</w:t>
      </w:r>
      <w:proofErr w:type="gramEnd"/>
      <w:r>
        <w:rPr>
          <w:sz w:val="22"/>
          <w:szCs w:val="22"/>
          <w:lang w:val="en-CA"/>
        </w:rPr>
        <w:t xml:space="preserve"> all that app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91333" w14:paraId="57E8A97C" w14:textId="77777777" w:rsidTr="550C80E9">
        <w:tc>
          <w:tcPr>
            <w:tcW w:w="4675" w:type="dxa"/>
          </w:tcPr>
          <w:p w14:paraId="45D00BF0" w14:textId="77777777" w:rsidR="00391333" w:rsidRDefault="00391333" w:rsidP="000220D5">
            <w:p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Pre-COVID-19</w:t>
            </w:r>
          </w:p>
        </w:tc>
        <w:tc>
          <w:tcPr>
            <w:tcW w:w="4675" w:type="dxa"/>
          </w:tcPr>
          <w:p w14:paraId="5966CD8E" w14:textId="77777777" w:rsidR="00391333" w:rsidRDefault="00391333" w:rsidP="000220D5">
            <w:pPr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During COVID-19</w:t>
            </w:r>
          </w:p>
        </w:tc>
      </w:tr>
      <w:tr w:rsidR="00391333" w14:paraId="30F1FD11" w14:textId="77777777" w:rsidTr="550C80E9">
        <w:tc>
          <w:tcPr>
            <w:tcW w:w="4675" w:type="dxa"/>
          </w:tcPr>
          <w:p w14:paraId="74594AE6" w14:textId="5962A926" w:rsidR="00391333" w:rsidRDefault="00391333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 xml:space="preserve">In situ simulation training </w:t>
            </w:r>
          </w:p>
          <w:p w14:paraId="5FBE6C92" w14:textId="449F39AB" w:rsidR="00391333" w:rsidRDefault="00391333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A pre-intubation checklist</w:t>
            </w:r>
          </w:p>
          <w:p w14:paraId="395963FD" w14:textId="08D7D312" w:rsidR="00391333" w:rsidRDefault="7856F404" w:rsidP="003E3500">
            <w:pPr>
              <w:pStyle w:val="ListParagraph"/>
              <w:numPr>
                <w:ilvl w:val="0"/>
                <w:numId w:val="27"/>
              </w:numPr>
              <w:spacing w:line="259" w:lineRule="auto"/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Visual Poster or infographic summarizing best practices</w:t>
            </w:r>
          </w:p>
          <w:p w14:paraId="69F24059" w14:textId="463C51E7" w:rsidR="7856F404" w:rsidRDefault="7856F404" w:rsidP="003E3500">
            <w:pPr>
              <w:pStyle w:val="ListParagraph"/>
              <w:numPr>
                <w:ilvl w:val="0"/>
                <w:numId w:val="27"/>
              </w:numPr>
              <w:spacing w:line="259" w:lineRule="auto"/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Electronic system to summarize best practices (</w:t>
            </w:r>
            <w:proofErr w:type="gramStart"/>
            <w:r w:rsidRPr="550C80E9">
              <w:rPr>
                <w:sz w:val="22"/>
                <w:szCs w:val="22"/>
                <w:lang w:val="en-CA"/>
              </w:rPr>
              <w:t>i.e.</w:t>
            </w:r>
            <w:proofErr w:type="gramEnd"/>
            <w:r w:rsidRPr="550C80E9">
              <w:rPr>
                <w:sz w:val="22"/>
                <w:szCs w:val="22"/>
                <w:lang w:val="en-CA"/>
              </w:rPr>
              <w:t xml:space="preserve"> a wiki or blog) </w:t>
            </w:r>
          </w:p>
          <w:p w14:paraId="411F607C" w14:textId="07898163" w:rsidR="00391333" w:rsidRPr="00657B19" w:rsidRDefault="00391333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Ongoing quality improvement program specific to airway management</w:t>
            </w:r>
          </w:p>
        </w:tc>
        <w:tc>
          <w:tcPr>
            <w:tcW w:w="4675" w:type="dxa"/>
          </w:tcPr>
          <w:p w14:paraId="6B96D8A0" w14:textId="77777777" w:rsidR="00AE0693" w:rsidRDefault="3D3C8707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 xml:space="preserve">In situ simulation training </w:t>
            </w:r>
          </w:p>
          <w:p w14:paraId="15015063" w14:textId="77777777" w:rsidR="00AE0693" w:rsidRDefault="3D3C8707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A pre-intubation checklist</w:t>
            </w:r>
          </w:p>
          <w:p w14:paraId="472415A8" w14:textId="5AC903B9" w:rsidR="3D3C8707" w:rsidRDefault="16298CAC" w:rsidP="003E3500">
            <w:pPr>
              <w:pStyle w:val="ListParagraph"/>
              <w:numPr>
                <w:ilvl w:val="0"/>
                <w:numId w:val="27"/>
              </w:numPr>
              <w:rPr>
                <w:rFonts w:eastAsiaTheme="minorEastAsia"/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 xml:space="preserve"> Visual Poster or infographic summarizing best practices</w:t>
            </w:r>
          </w:p>
          <w:p w14:paraId="4DCC95C8" w14:textId="0D4E2466" w:rsidR="16298CAC" w:rsidRDefault="16298CAC" w:rsidP="003E3500">
            <w:pPr>
              <w:pStyle w:val="ListParagraph"/>
              <w:numPr>
                <w:ilvl w:val="0"/>
                <w:numId w:val="27"/>
              </w:numPr>
              <w:spacing w:line="259" w:lineRule="auto"/>
              <w:rPr>
                <w:rFonts w:eastAsiaTheme="minorEastAsia"/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Electronic system to summarize best practices (</w:t>
            </w:r>
            <w:proofErr w:type="gramStart"/>
            <w:r w:rsidRPr="550C80E9">
              <w:rPr>
                <w:sz w:val="22"/>
                <w:szCs w:val="22"/>
                <w:lang w:val="en-CA"/>
              </w:rPr>
              <w:t>i.e.</w:t>
            </w:r>
            <w:proofErr w:type="gramEnd"/>
            <w:r w:rsidRPr="550C80E9">
              <w:rPr>
                <w:sz w:val="22"/>
                <w:szCs w:val="22"/>
                <w:lang w:val="en-CA"/>
              </w:rPr>
              <w:t xml:space="preserve"> a wiki or blog)</w:t>
            </w:r>
          </w:p>
          <w:p w14:paraId="7C610461" w14:textId="3377B419" w:rsidR="00391333" w:rsidRPr="00657B19" w:rsidRDefault="3D3C8707" w:rsidP="003E3500">
            <w:pPr>
              <w:pStyle w:val="ListParagraph"/>
              <w:numPr>
                <w:ilvl w:val="0"/>
                <w:numId w:val="27"/>
              </w:numPr>
              <w:rPr>
                <w:sz w:val="22"/>
                <w:szCs w:val="22"/>
                <w:lang w:val="en-CA"/>
              </w:rPr>
            </w:pPr>
            <w:r w:rsidRPr="550C80E9">
              <w:rPr>
                <w:sz w:val="22"/>
                <w:szCs w:val="22"/>
                <w:lang w:val="en-CA"/>
              </w:rPr>
              <w:t>Ongoing quality improvement program specific to airway management</w:t>
            </w:r>
          </w:p>
        </w:tc>
      </w:tr>
    </w:tbl>
    <w:p w14:paraId="6F5E3B28" w14:textId="77777777" w:rsidR="006C19DC" w:rsidRPr="002F6E35" w:rsidRDefault="006C19DC" w:rsidP="00B567CC">
      <w:pPr>
        <w:rPr>
          <w:sz w:val="22"/>
          <w:szCs w:val="22"/>
          <w:lang w:val="en-CA"/>
        </w:rPr>
      </w:pPr>
    </w:p>
    <w:p w14:paraId="1A579F9E" w14:textId="17AFD23C" w:rsidR="002D0B42" w:rsidRPr="002F6E35" w:rsidRDefault="00FB746B" w:rsidP="00B567CC">
      <w:pPr>
        <w:rPr>
          <w:sz w:val="22"/>
          <w:szCs w:val="22"/>
          <w:lang w:val="en-CA"/>
        </w:rPr>
      </w:pPr>
      <w:r w:rsidRPr="002F6E35">
        <w:rPr>
          <w:sz w:val="22"/>
          <w:szCs w:val="22"/>
          <w:lang w:val="en-CA"/>
        </w:rPr>
        <w:t xml:space="preserve">In response to the COVID-19 pandemic many institutions have modified and standardized approaches to airway management, </w:t>
      </w:r>
      <w:proofErr w:type="gramStart"/>
      <w:r w:rsidRPr="002F6E35">
        <w:rPr>
          <w:sz w:val="22"/>
          <w:szCs w:val="22"/>
          <w:lang w:val="en-CA"/>
        </w:rPr>
        <w:t>taking into account</w:t>
      </w:r>
      <w:proofErr w:type="gramEnd"/>
      <w:r w:rsidRPr="002F6E35">
        <w:rPr>
          <w:sz w:val="22"/>
          <w:szCs w:val="22"/>
          <w:lang w:val="en-CA"/>
        </w:rPr>
        <w:t xml:space="preserve"> both patient and provider safety. How do </w:t>
      </w:r>
      <w:r w:rsidR="002D0B42" w:rsidRPr="002F6E35">
        <w:rPr>
          <w:sz w:val="22"/>
          <w:szCs w:val="22"/>
          <w:lang w:val="en-CA"/>
        </w:rPr>
        <w:t xml:space="preserve">you feel that your current COVID-19 airway practices </w:t>
      </w:r>
      <w:r w:rsidRPr="002F6E35">
        <w:rPr>
          <w:sz w:val="22"/>
          <w:szCs w:val="22"/>
          <w:lang w:val="en-CA"/>
        </w:rPr>
        <w:t>compare to your pre-COVID-19 airway practices</w:t>
      </w:r>
      <w:r w:rsidR="00A449EC" w:rsidRPr="002F6E35">
        <w:rPr>
          <w:sz w:val="22"/>
          <w:szCs w:val="22"/>
          <w:lang w:val="en-CA"/>
        </w:rPr>
        <w:t xml:space="preserve"> with respect to effectiveness</w:t>
      </w:r>
      <w:r w:rsidRPr="002F6E35">
        <w:rPr>
          <w:sz w:val="22"/>
          <w:szCs w:val="22"/>
          <w:lang w:val="en-CA"/>
        </w:rPr>
        <w:t>?</w:t>
      </w:r>
    </w:p>
    <w:p w14:paraId="6DD8F8F1" w14:textId="7192607D" w:rsidR="00FB746B" w:rsidRPr="002F6E35" w:rsidRDefault="00FB746B" w:rsidP="003E3500">
      <w:pPr>
        <w:pStyle w:val="ListParagraph"/>
        <w:numPr>
          <w:ilvl w:val="0"/>
          <w:numId w:val="25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My current</w:t>
      </w:r>
      <w:r w:rsidR="002F6E35" w:rsidRPr="550C80E9">
        <w:rPr>
          <w:sz w:val="22"/>
          <w:szCs w:val="22"/>
          <w:lang w:val="en-CA"/>
        </w:rPr>
        <w:t xml:space="preserve"> </w:t>
      </w:r>
      <w:r w:rsidRPr="550C80E9">
        <w:rPr>
          <w:sz w:val="22"/>
          <w:szCs w:val="22"/>
          <w:lang w:val="en-CA"/>
        </w:rPr>
        <w:t>airway management practices are MORE LIKELY to result in first-pass success compared to my pre-COVID-19 practices</w:t>
      </w:r>
    </w:p>
    <w:p w14:paraId="13123A7F" w14:textId="0CE69B21" w:rsidR="00FB746B" w:rsidRPr="002F6E35" w:rsidRDefault="00FB746B" w:rsidP="003E3500">
      <w:pPr>
        <w:pStyle w:val="ListParagraph"/>
        <w:numPr>
          <w:ilvl w:val="0"/>
          <w:numId w:val="25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My current airway management practices are EQUALLY LIKELY to result in first-pass success compared to my pre-COVID-19 practices</w:t>
      </w:r>
    </w:p>
    <w:p w14:paraId="5C2C95EE" w14:textId="0D104F51" w:rsidR="00FB746B" w:rsidRDefault="00FB746B" w:rsidP="003E3500">
      <w:pPr>
        <w:pStyle w:val="ListParagraph"/>
        <w:numPr>
          <w:ilvl w:val="0"/>
          <w:numId w:val="25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lastRenderedPageBreak/>
        <w:t>My current airway management practices are LESS LIKELY to result in first-pass success compared to my pre-COVID-19 practices</w:t>
      </w:r>
    </w:p>
    <w:p w14:paraId="758E8E78" w14:textId="5566CC0B" w:rsidR="00A449EC" w:rsidRPr="00B3477B" w:rsidRDefault="00A449EC" w:rsidP="00A449EC">
      <w:pPr>
        <w:rPr>
          <w:strike/>
          <w:sz w:val="22"/>
          <w:szCs w:val="22"/>
          <w:lang w:val="en-CA"/>
        </w:rPr>
      </w:pPr>
    </w:p>
    <w:p w14:paraId="7053E48A" w14:textId="2B60FF65" w:rsidR="002F6E35" w:rsidRDefault="002F6E35" w:rsidP="002F6E35">
      <w:pPr>
        <w:rPr>
          <w:sz w:val="22"/>
          <w:szCs w:val="22"/>
          <w:lang w:val="en-CA"/>
        </w:rPr>
      </w:pPr>
      <w:r w:rsidRPr="002F6E35">
        <w:rPr>
          <w:sz w:val="22"/>
          <w:szCs w:val="22"/>
          <w:lang w:val="en-CA"/>
        </w:rPr>
        <w:t xml:space="preserve">How do you feel that your current COVID-19 airway practices compare to your pre-COVID-19 airway practices with respect to </w:t>
      </w:r>
      <w:r>
        <w:rPr>
          <w:sz w:val="22"/>
          <w:szCs w:val="22"/>
          <w:lang w:val="en-CA"/>
        </w:rPr>
        <w:t>patient safety</w:t>
      </w:r>
      <w:r w:rsidRPr="002F6E35">
        <w:rPr>
          <w:sz w:val="22"/>
          <w:szCs w:val="22"/>
          <w:lang w:val="en-CA"/>
        </w:rPr>
        <w:t>?</w:t>
      </w:r>
    </w:p>
    <w:p w14:paraId="0CE956B1" w14:textId="22633772" w:rsidR="002F6E35" w:rsidRPr="002F6E35" w:rsidRDefault="002F6E35" w:rsidP="003E3500">
      <w:pPr>
        <w:pStyle w:val="ListParagraph"/>
        <w:numPr>
          <w:ilvl w:val="0"/>
          <w:numId w:val="24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My current airway management practices are MORE LIKELY to result in adverse events for patients (</w:t>
      </w:r>
      <w:proofErr w:type="gramStart"/>
      <w:r w:rsidRPr="550C80E9">
        <w:rPr>
          <w:sz w:val="22"/>
          <w:szCs w:val="22"/>
          <w:lang w:val="en-CA"/>
        </w:rPr>
        <w:t>i.e.</w:t>
      </w:r>
      <w:proofErr w:type="gramEnd"/>
      <w:r w:rsidRPr="550C80E9">
        <w:rPr>
          <w:sz w:val="22"/>
          <w:szCs w:val="22"/>
          <w:lang w:val="en-CA"/>
        </w:rPr>
        <w:t xml:space="preserve"> hypoxemia, hypotension) compared to my pre-COVID-19 practices</w:t>
      </w:r>
    </w:p>
    <w:p w14:paraId="2CDAE957" w14:textId="59BDB28C" w:rsidR="002F6E35" w:rsidRPr="002F6E35" w:rsidRDefault="002F6E35" w:rsidP="003E3500">
      <w:pPr>
        <w:pStyle w:val="ListParagraph"/>
        <w:numPr>
          <w:ilvl w:val="0"/>
          <w:numId w:val="24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My current airway management practices are EQUALLY LIKELY to result in adverse events for patients (</w:t>
      </w:r>
      <w:proofErr w:type="gramStart"/>
      <w:r w:rsidRPr="550C80E9">
        <w:rPr>
          <w:sz w:val="22"/>
          <w:szCs w:val="22"/>
          <w:lang w:val="en-CA"/>
        </w:rPr>
        <w:t>i.e.</w:t>
      </w:r>
      <w:proofErr w:type="gramEnd"/>
      <w:r w:rsidRPr="550C80E9">
        <w:rPr>
          <w:sz w:val="22"/>
          <w:szCs w:val="22"/>
          <w:lang w:val="en-CA"/>
        </w:rPr>
        <w:t xml:space="preserve"> hypoxemia, hypotension) compared to my pre-COVID-19 practices</w:t>
      </w:r>
    </w:p>
    <w:p w14:paraId="5312A24D" w14:textId="54E278F8" w:rsidR="002F6E35" w:rsidRDefault="002F6E35" w:rsidP="003E3500">
      <w:pPr>
        <w:pStyle w:val="ListParagraph"/>
        <w:numPr>
          <w:ilvl w:val="0"/>
          <w:numId w:val="24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My current airway management practices are LESS LIKELY to result in adverse events for patients (</w:t>
      </w:r>
      <w:proofErr w:type="gramStart"/>
      <w:r w:rsidRPr="550C80E9">
        <w:rPr>
          <w:sz w:val="22"/>
          <w:szCs w:val="22"/>
          <w:lang w:val="en-CA"/>
        </w:rPr>
        <w:t>i.e.</w:t>
      </w:r>
      <w:proofErr w:type="gramEnd"/>
      <w:r w:rsidRPr="550C80E9">
        <w:rPr>
          <w:sz w:val="22"/>
          <w:szCs w:val="22"/>
          <w:lang w:val="en-CA"/>
        </w:rPr>
        <w:t xml:space="preserve"> hypoxemia, hypotension) compared to my pre-COVID-19 practices</w:t>
      </w:r>
    </w:p>
    <w:p w14:paraId="617D2FE3" w14:textId="77777777" w:rsidR="002D0B42" w:rsidRPr="002F6E35" w:rsidRDefault="002D0B42" w:rsidP="00B567CC">
      <w:pPr>
        <w:rPr>
          <w:sz w:val="22"/>
          <w:szCs w:val="22"/>
          <w:lang w:val="en-CA"/>
        </w:rPr>
      </w:pPr>
    </w:p>
    <w:p w14:paraId="6AAFF37C" w14:textId="5B63AB83" w:rsidR="002F6E35" w:rsidRDefault="002F6E35" w:rsidP="002F6E35">
      <w:pPr>
        <w:rPr>
          <w:sz w:val="22"/>
          <w:szCs w:val="22"/>
          <w:lang w:val="en-CA"/>
        </w:rPr>
      </w:pPr>
      <w:r w:rsidRPr="002F6E35">
        <w:rPr>
          <w:sz w:val="22"/>
          <w:szCs w:val="22"/>
          <w:lang w:val="en-CA"/>
        </w:rPr>
        <w:t xml:space="preserve">How do you feel that your current COVID-19 airway practices compare to your pre-COVID-19 airway practices with respect to </w:t>
      </w:r>
      <w:r>
        <w:rPr>
          <w:sz w:val="22"/>
          <w:szCs w:val="22"/>
          <w:lang w:val="en-CA"/>
        </w:rPr>
        <w:t>health care team safety</w:t>
      </w:r>
      <w:r w:rsidRPr="002F6E35">
        <w:rPr>
          <w:sz w:val="22"/>
          <w:szCs w:val="22"/>
          <w:lang w:val="en-CA"/>
        </w:rPr>
        <w:t>?</w:t>
      </w:r>
    </w:p>
    <w:p w14:paraId="4FF14E53" w14:textId="05FFC14F" w:rsidR="002F6E35" w:rsidRPr="002F6E35" w:rsidRDefault="002F6E35" w:rsidP="003E3500">
      <w:pPr>
        <w:pStyle w:val="ListParagraph"/>
        <w:numPr>
          <w:ilvl w:val="0"/>
          <w:numId w:val="23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My current airway management practices are MORE LIKELY to result in transmission of</w:t>
      </w:r>
      <w:r w:rsidR="00264220" w:rsidRPr="550C80E9">
        <w:rPr>
          <w:sz w:val="22"/>
          <w:szCs w:val="22"/>
          <w:lang w:val="en-CA"/>
        </w:rPr>
        <w:t xml:space="preserve"> communicable respiratory infections</w:t>
      </w:r>
      <w:r w:rsidRPr="550C80E9">
        <w:rPr>
          <w:sz w:val="22"/>
          <w:szCs w:val="22"/>
          <w:lang w:val="en-CA"/>
        </w:rPr>
        <w:t xml:space="preserve"> to myself or my team</w:t>
      </w:r>
    </w:p>
    <w:p w14:paraId="2F2A20D8" w14:textId="6D80A59E" w:rsidR="002F6E35" w:rsidRPr="002F6E35" w:rsidRDefault="002F6E35" w:rsidP="003E3500">
      <w:pPr>
        <w:pStyle w:val="ListParagraph"/>
        <w:numPr>
          <w:ilvl w:val="0"/>
          <w:numId w:val="23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 xml:space="preserve">My current airway management practices are EQUALLY LIKELY to result in transmission of </w:t>
      </w:r>
      <w:r w:rsidR="00264220" w:rsidRPr="550C80E9">
        <w:rPr>
          <w:sz w:val="22"/>
          <w:szCs w:val="22"/>
          <w:lang w:val="en-CA"/>
        </w:rPr>
        <w:t xml:space="preserve">communicable respiratory infections </w:t>
      </w:r>
      <w:r w:rsidRPr="550C80E9">
        <w:rPr>
          <w:sz w:val="22"/>
          <w:szCs w:val="22"/>
          <w:lang w:val="en-CA"/>
        </w:rPr>
        <w:t>to myself or my team</w:t>
      </w:r>
    </w:p>
    <w:p w14:paraId="7E3AB9F5" w14:textId="28F739EB" w:rsidR="002F6E35" w:rsidRPr="002F6E35" w:rsidRDefault="002F6E35" w:rsidP="003E3500">
      <w:pPr>
        <w:pStyle w:val="ListParagraph"/>
        <w:numPr>
          <w:ilvl w:val="0"/>
          <w:numId w:val="23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My current airway management practices are LESS LIKELY to result in transmission of</w:t>
      </w:r>
      <w:r w:rsidR="00264220" w:rsidRPr="550C80E9">
        <w:rPr>
          <w:sz w:val="22"/>
          <w:szCs w:val="22"/>
          <w:lang w:val="en-CA"/>
        </w:rPr>
        <w:t xml:space="preserve"> communicable respiratory infections</w:t>
      </w:r>
      <w:r w:rsidRPr="550C80E9">
        <w:rPr>
          <w:sz w:val="22"/>
          <w:szCs w:val="22"/>
          <w:lang w:val="en-CA"/>
        </w:rPr>
        <w:t xml:space="preserve"> to myself or my team</w:t>
      </w:r>
    </w:p>
    <w:p w14:paraId="1932E113" w14:textId="77777777" w:rsidR="002F6E35" w:rsidRDefault="002F6E35" w:rsidP="002F6E35">
      <w:pPr>
        <w:rPr>
          <w:sz w:val="22"/>
          <w:szCs w:val="22"/>
          <w:lang w:val="en-CA"/>
        </w:rPr>
      </w:pPr>
    </w:p>
    <w:p w14:paraId="7983FD8D" w14:textId="77777777" w:rsidR="002F6E35" w:rsidRPr="002F6E35" w:rsidRDefault="002F6E35" w:rsidP="002F6E35">
      <w:pPr>
        <w:rPr>
          <w:sz w:val="22"/>
          <w:szCs w:val="22"/>
          <w:lang w:val="en-CA"/>
        </w:rPr>
      </w:pPr>
      <w:r w:rsidRPr="002F6E35">
        <w:rPr>
          <w:sz w:val="22"/>
          <w:szCs w:val="22"/>
          <w:lang w:val="en-CA"/>
        </w:rPr>
        <w:t>At the beginning of the COVID-19 pandemic, how concerned were you about being infected with COVID-19 during the intubation procedure?</w:t>
      </w:r>
    </w:p>
    <w:p w14:paraId="57A300D5" w14:textId="77777777" w:rsidR="002F6E35" w:rsidRPr="002F6E35" w:rsidRDefault="002F6E35" w:rsidP="003E3500">
      <w:pPr>
        <w:pStyle w:val="ListParagraph"/>
        <w:numPr>
          <w:ilvl w:val="0"/>
          <w:numId w:val="22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Very concerned</w:t>
      </w:r>
    </w:p>
    <w:p w14:paraId="2363D9E6" w14:textId="77777777" w:rsidR="002F6E35" w:rsidRPr="002F6E35" w:rsidRDefault="002F6E35" w:rsidP="003E3500">
      <w:pPr>
        <w:pStyle w:val="ListParagraph"/>
        <w:numPr>
          <w:ilvl w:val="0"/>
          <w:numId w:val="22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Somewhat concerned</w:t>
      </w:r>
    </w:p>
    <w:p w14:paraId="48AB2352" w14:textId="77777777" w:rsidR="002F6E35" w:rsidRPr="002F6E35" w:rsidRDefault="002F6E35" w:rsidP="003E3500">
      <w:pPr>
        <w:pStyle w:val="ListParagraph"/>
        <w:numPr>
          <w:ilvl w:val="0"/>
          <w:numId w:val="22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Somewhat unconcerned</w:t>
      </w:r>
    </w:p>
    <w:p w14:paraId="6876E7AA" w14:textId="77777777" w:rsidR="002F6E35" w:rsidRPr="002F6E35" w:rsidRDefault="002F6E35" w:rsidP="003E3500">
      <w:pPr>
        <w:pStyle w:val="ListParagraph"/>
        <w:numPr>
          <w:ilvl w:val="0"/>
          <w:numId w:val="22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Completely unconcerned</w:t>
      </w:r>
    </w:p>
    <w:p w14:paraId="22E6B2CC" w14:textId="77777777" w:rsidR="00262C7C" w:rsidRDefault="00262C7C" w:rsidP="002F6E35">
      <w:pPr>
        <w:rPr>
          <w:sz w:val="22"/>
          <w:szCs w:val="22"/>
          <w:lang w:val="en-CA"/>
        </w:rPr>
      </w:pPr>
    </w:p>
    <w:p w14:paraId="7620EE24" w14:textId="295E5CAE" w:rsidR="0042240B" w:rsidRDefault="0042240B" w:rsidP="002F6E35">
      <w:pPr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>How would you rate each of the following components of airway management in terms of their impact on first-pass success</w:t>
      </w:r>
      <w:r w:rsidR="00DB6B94">
        <w:rPr>
          <w:sz w:val="22"/>
          <w:szCs w:val="22"/>
          <w:lang w:val="en-CA"/>
        </w:rPr>
        <w:t xml:space="preserve"> during COVID-</w:t>
      </w:r>
      <w:r w:rsidR="003902A1">
        <w:rPr>
          <w:sz w:val="22"/>
          <w:szCs w:val="22"/>
          <w:lang w:val="en-CA"/>
        </w:rPr>
        <w:t>19-</w:t>
      </w:r>
      <w:r w:rsidR="00DB6B94">
        <w:rPr>
          <w:sz w:val="22"/>
          <w:szCs w:val="22"/>
          <w:lang w:val="en-CA"/>
        </w:rPr>
        <w:t>modified intubations</w:t>
      </w:r>
      <w:r>
        <w:rPr>
          <w:sz w:val="22"/>
          <w:szCs w:val="22"/>
          <w:lang w:val="en-CA"/>
        </w:rPr>
        <w:t>?</w:t>
      </w:r>
    </w:p>
    <w:p w14:paraId="1F82DBE3" w14:textId="70B4FBF0" w:rsidR="0042240B" w:rsidRDefault="0042240B" w:rsidP="0042240B">
      <w:pPr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ab/>
        <w:t>Video laryngoscopy</w:t>
      </w:r>
    </w:p>
    <w:p w14:paraId="50D5B8A2" w14:textId="77777777" w:rsidR="0042240B" w:rsidRDefault="0042240B" w:rsidP="003E3500">
      <w:pPr>
        <w:pStyle w:val="ListParagraph"/>
        <w:numPr>
          <w:ilvl w:val="2"/>
          <w:numId w:val="21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Use is MORE LIKELY to facilitate first pass success (as compared to direct laryngoscopy)</w:t>
      </w:r>
    </w:p>
    <w:p w14:paraId="2C550F56" w14:textId="0E5F6951" w:rsidR="0042240B" w:rsidRDefault="0042240B" w:rsidP="003E3500">
      <w:pPr>
        <w:pStyle w:val="ListParagraph"/>
        <w:numPr>
          <w:ilvl w:val="2"/>
          <w:numId w:val="21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Use is EQUALLY LIKELY to facilitate first pass success (as compared to direct laryngoscopy)</w:t>
      </w:r>
    </w:p>
    <w:p w14:paraId="34C92EAF" w14:textId="02B27C2D" w:rsidR="0042240B" w:rsidRDefault="0042240B" w:rsidP="003E3500">
      <w:pPr>
        <w:pStyle w:val="ListParagraph"/>
        <w:numPr>
          <w:ilvl w:val="2"/>
          <w:numId w:val="21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Use is LESS LIKELY to facilitate first pass success (as compared to direct laryngoscopy)</w:t>
      </w:r>
    </w:p>
    <w:p w14:paraId="6A322C3B" w14:textId="5ADFC86E" w:rsidR="0042240B" w:rsidRDefault="0042240B" w:rsidP="0042240B">
      <w:pPr>
        <w:ind w:left="720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>Rapid Sequence Intubation (RSI) including paralysis</w:t>
      </w:r>
    </w:p>
    <w:p w14:paraId="125516DE" w14:textId="7AAB2A00" w:rsidR="0042240B" w:rsidRDefault="0042240B" w:rsidP="003E3500">
      <w:pPr>
        <w:pStyle w:val="ListParagraph"/>
        <w:numPr>
          <w:ilvl w:val="2"/>
          <w:numId w:val="20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Use is MORE LIKELY to facilitate first pass success (as compared to alternate methods with no paralysis)</w:t>
      </w:r>
    </w:p>
    <w:p w14:paraId="137729EE" w14:textId="70F881B7" w:rsidR="0042240B" w:rsidRDefault="0042240B" w:rsidP="003E3500">
      <w:pPr>
        <w:pStyle w:val="ListParagraph"/>
        <w:numPr>
          <w:ilvl w:val="2"/>
          <w:numId w:val="20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Use is EQUALLY LIKELY to facilitate first pass success (as compared to alternate methods with no paralysis)</w:t>
      </w:r>
    </w:p>
    <w:p w14:paraId="6C50FE19" w14:textId="07AD4E3E" w:rsidR="0042240B" w:rsidRPr="00837C88" w:rsidRDefault="0042240B" w:rsidP="003E3500">
      <w:pPr>
        <w:pStyle w:val="ListParagraph"/>
        <w:numPr>
          <w:ilvl w:val="2"/>
          <w:numId w:val="20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Use is LESS LIKELY to facilitate first pass success (as compared to alternate methods with no paralysis)</w:t>
      </w:r>
    </w:p>
    <w:p w14:paraId="266E1020" w14:textId="77777777" w:rsidR="006C19DC" w:rsidRDefault="006C19DC" w:rsidP="000730F3">
      <w:pPr>
        <w:rPr>
          <w:b/>
          <w:bCs/>
          <w:sz w:val="22"/>
          <w:szCs w:val="22"/>
          <w:lang w:val="en-CA"/>
        </w:rPr>
      </w:pPr>
    </w:p>
    <w:p w14:paraId="51F7DDD3" w14:textId="00B65543" w:rsidR="0042240B" w:rsidRDefault="003B56BF" w:rsidP="003B56BF">
      <w:pPr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>Which of the following have been barriers to the implementation of novel airway management practices during the COVID-19 pandemic</w:t>
      </w:r>
      <w:r w:rsidR="00243990">
        <w:rPr>
          <w:sz w:val="22"/>
          <w:szCs w:val="22"/>
          <w:lang w:val="en-CA"/>
        </w:rPr>
        <w:t xml:space="preserve"> in your ED</w:t>
      </w:r>
      <w:r>
        <w:rPr>
          <w:sz w:val="22"/>
          <w:szCs w:val="22"/>
          <w:lang w:val="en-CA"/>
        </w:rPr>
        <w:t>? (</w:t>
      </w:r>
      <w:proofErr w:type="gramStart"/>
      <w:r>
        <w:rPr>
          <w:sz w:val="22"/>
          <w:szCs w:val="22"/>
          <w:lang w:val="en-CA"/>
        </w:rPr>
        <w:t>select</w:t>
      </w:r>
      <w:proofErr w:type="gramEnd"/>
      <w:r>
        <w:rPr>
          <w:sz w:val="22"/>
          <w:szCs w:val="22"/>
          <w:lang w:val="en-CA"/>
        </w:rPr>
        <w:t xml:space="preserve"> all that apply)</w:t>
      </w:r>
    </w:p>
    <w:p w14:paraId="3850D553" w14:textId="79C597D9" w:rsidR="003B56BF" w:rsidRDefault="003B56BF" w:rsidP="003E3500">
      <w:pPr>
        <w:pStyle w:val="ListParagraph"/>
        <w:numPr>
          <w:ilvl w:val="0"/>
          <w:numId w:val="19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 xml:space="preserve">Physical supplies </w:t>
      </w:r>
      <w:r w:rsidR="00243990" w:rsidRPr="550C80E9">
        <w:rPr>
          <w:sz w:val="22"/>
          <w:szCs w:val="22"/>
          <w:lang w:val="en-CA"/>
        </w:rPr>
        <w:t>not available</w:t>
      </w:r>
    </w:p>
    <w:p w14:paraId="2C5F6AD3" w14:textId="60BC6A92" w:rsidR="00243990" w:rsidRDefault="00243990" w:rsidP="003E3500">
      <w:pPr>
        <w:pStyle w:val="ListParagraph"/>
        <w:numPr>
          <w:ilvl w:val="0"/>
          <w:numId w:val="19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lastRenderedPageBreak/>
        <w:t>Physical supplies not organized adequately for use during intubation</w:t>
      </w:r>
    </w:p>
    <w:p w14:paraId="37514220" w14:textId="27464247" w:rsidR="00243990" w:rsidRDefault="00243990" w:rsidP="003E3500">
      <w:pPr>
        <w:pStyle w:val="ListParagraph"/>
        <w:numPr>
          <w:ilvl w:val="0"/>
          <w:numId w:val="19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Lack of group consensus as to the best approach</w:t>
      </w:r>
    </w:p>
    <w:p w14:paraId="4D695B02" w14:textId="163D3135" w:rsidR="00243990" w:rsidRDefault="00243990" w:rsidP="003E3500">
      <w:pPr>
        <w:pStyle w:val="ListParagraph"/>
        <w:numPr>
          <w:ilvl w:val="0"/>
          <w:numId w:val="19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Lack of a single identified institutional authority on airway practices</w:t>
      </w:r>
    </w:p>
    <w:p w14:paraId="44958E5B" w14:textId="331DD5EA" w:rsidR="00243990" w:rsidRDefault="00243990" w:rsidP="003E3500">
      <w:pPr>
        <w:pStyle w:val="ListParagraph"/>
        <w:numPr>
          <w:ilvl w:val="0"/>
          <w:numId w:val="19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Lack of</w:t>
      </w:r>
      <w:r w:rsidR="000220D5" w:rsidRPr="550C80E9">
        <w:rPr>
          <w:sz w:val="22"/>
          <w:szCs w:val="22"/>
          <w:lang w:val="en-CA"/>
        </w:rPr>
        <w:t xml:space="preserve"> adequate</w:t>
      </w:r>
      <w:r w:rsidRPr="550C80E9">
        <w:rPr>
          <w:sz w:val="22"/>
          <w:szCs w:val="22"/>
          <w:lang w:val="en-CA"/>
        </w:rPr>
        <w:t xml:space="preserve"> </w:t>
      </w:r>
      <w:r w:rsidR="000220D5" w:rsidRPr="550C80E9">
        <w:rPr>
          <w:sz w:val="22"/>
          <w:szCs w:val="22"/>
          <w:lang w:val="en-CA"/>
        </w:rPr>
        <w:t>dissemination of revised airway practices</w:t>
      </w:r>
    </w:p>
    <w:p w14:paraId="1AA45331" w14:textId="616B9D7C" w:rsidR="000220D5" w:rsidRDefault="000220D5" w:rsidP="003E3500">
      <w:pPr>
        <w:pStyle w:val="ListParagraph"/>
        <w:numPr>
          <w:ilvl w:val="0"/>
          <w:numId w:val="19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Other (please specify)</w:t>
      </w:r>
    </w:p>
    <w:p w14:paraId="78859674" w14:textId="45871B2C" w:rsidR="000220D5" w:rsidRDefault="000220D5" w:rsidP="000220D5">
      <w:pPr>
        <w:rPr>
          <w:sz w:val="22"/>
          <w:szCs w:val="22"/>
          <w:lang w:val="en-CA"/>
        </w:rPr>
      </w:pPr>
    </w:p>
    <w:p w14:paraId="6B2A2E8A" w14:textId="547D2427" w:rsidR="000220D5" w:rsidRDefault="000220D5" w:rsidP="000220D5">
      <w:pPr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>Which of the following have facilitated the implementation of novel airway management practices during the COVID-19 pandemic in your ED? (</w:t>
      </w:r>
      <w:proofErr w:type="gramStart"/>
      <w:r>
        <w:rPr>
          <w:sz w:val="22"/>
          <w:szCs w:val="22"/>
          <w:lang w:val="en-CA"/>
        </w:rPr>
        <w:t>select</w:t>
      </w:r>
      <w:proofErr w:type="gramEnd"/>
      <w:r>
        <w:rPr>
          <w:sz w:val="22"/>
          <w:szCs w:val="22"/>
          <w:lang w:val="en-CA"/>
        </w:rPr>
        <w:t xml:space="preserve"> all that apply)</w:t>
      </w:r>
    </w:p>
    <w:p w14:paraId="5FE0DA63" w14:textId="2DD67B0A" w:rsidR="000220D5" w:rsidRDefault="000220D5" w:rsidP="003E3500">
      <w:pPr>
        <w:pStyle w:val="ListParagraph"/>
        <w:numPr>
          <w:ilvl w:val="0"/>
          <w:numId w:val="18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Presence of a local quality improvement program</w:t>
      </w:r>
    </w:p>
    <w:p w14:paraId="0165D455" w14:textId="7E2975D1" w:rsidR="000220D5" w:rsidRDefault="000220D5" w:rsidP="003E3500">
      <w:pPr>
        <w:pStyle w:val="ListParagraph"/>
        <w:numPr>
          <w:ilvl w:val="0"/>
          <w:numId w:val="18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Presence of a local simulation program</w:t>
      </w:r>
    </w:p>
    <w:p w14:paraId="1799D621" w14:textId="7496EAFF" w:rsidR="000220D5" w:rsidRDefault="000220D5" w:rsidP="003E3500">
      <w:pPr>
        <w:pStyle w:val="ListParagraph"/>
        <w:numPr>
          <w:ilvl w:val="0"/>
          <w:numId w:val="18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 xml:space="preserve">Presence of an electronic knowledge translation </w:t>
      </w:r>
      <w:r w:rsidR="0022157C" w:rsidRPr="550C80E9">
        <w:rPr>
          <w:sz w:val="22"/>
          <w:szCs w:val="22"/>
          <w:lang w:val="en-CA"/>
        </w:rPr>
        <w:t>tool</w:t>
      </w:r>
    </w:p>
    <w:p w14:paraId="3E842FEA" w14:textId="5DA01140" w:rsidR="000220D5" w:rsidRDefault="000220D5" w:rsidP="003E3500">
      <w:pPr>
        <w:pStyle w:val="ListParagraph"/>
        <w:numPr>
          <w:ilvl w:val="0"/>
          <w:numId w:val="18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Departmental presence of a knowledge translation specialist</w:t>
      </w:r>
    </w:p>
    <w:p w14:paraId="299C2620" w14:textId="60C2AC19" w:rsidR="000220D5" w:rsidRDefault="000220D5" w:rsidP="003E3500">
      <w:pPr>
        <w:pStyle w:val="ListParagraph"/>
        <w:numPr>
          <w:ilvl w:val="0"/>
          <w:numId w:val="18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Access to FOAM-ED or social media articles on new intubation protocols</w:t>
      </w:r>
    </w:p>
    <w:p w14:paraId="275131D8" w14:textId="01AED6A7" w:rsidR="000220D5" w:rsidRDefault="000220D5" w:rsidP="003E3500">
      <w:pPr>
        <w:pStyle w:val="ListParagraph"/>
        <w:numPr>
          <w:ilvl w:val="0"/>
          <w:numId w:val="18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Other (please specify)</w:t>
      </w:r>
    </w:p>
    <w:p w14:paraId="51B491C7" w14:textId="26D578AA" w:rsidR="03C8AA7E" w:rsidRDefault="03C8AA7E" w:rsidP="03C8AA7E">
      <w:pPr>
        <w:rPr>
          <w:sz w:val="22"/>
          <w:szCs w:val="22"/>
          <w:lang w:val="en-CA"/>
        </w:rPr>
      </w:pPr>
    </w:p>
    <w:p w14:paraId="2B6D827C" w14:textId="6B431CAF" w:rsidR="000220D5" w:rsidRDefault="002A4C7C" w:rsidP="000220D5">
      <w:pPr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>Are there any components of an optimal emergency airway management system still missing from your clinical practice setting?</w:t>
      </w:r>
    </w:p>
    <w:p w14:paraId="08B05D9D" w14:textId="57DC594F" w:rsidR="002A4C7C" w:rsidRDefault="002A4C7C" w:rsidP="003E3500">
      <w:pPr>
        <w:pStyle w:val="ListParagraph"/>
        <w:numPr>
          <w:ilvl w:val="0"/>
          <w:numId w:val="17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Yes (please specify)</w:t>
      </w:r>
    </w:p>
    <w:p w14:paraId="73D0D6E2" w14:textId="01A3EF9A" w:rsidR="002A4C7C" w:rsidRDefault="002A4C7C" w:rsidP="003E3500">
      <w:pPr>
        <w:pStyle w:val="ListParagraph"/>
        <w:numPr>
          <w:ilvl w:val="0"/>
          <w:numId w:val="17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No</w:t>
      </w:r>
    </w:p>
    <w:p w14:paraId="20EB0AB1" w14:textId="6C2C6E92" w:rsidR="002A4C7C" w:rsidRPr="00157EA1" w:rsidRDefault="002A4C7C" w:rsidP="003E3500">
      <w:pPr>
        <w:pStyle w:val="ListParagraph"/>
        <w:numPr>
          <w:ilvl w:val="0"/>
          <w:numId w:val="28"/>
        </w:numPr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>Unsure</w:t>
      </w:r>
    </w:p>
    <w:p w14:paraId="41FC0AC7" w14:textId="77777777" w:rsidR="002A4C7C" w:rsidRDefault="002A4C7C" w:rsidP="000220D5">
      <w:pPr>
        <w:rPr>
          <w:sz w:val="22"/>
          <w:szCs w:val="22"/>
          <w:lang w:val="en-CA"/>
        </w:rPr>
      </w:pPr>
    </w:p>
    <w:p w14:paraId="770D3930" w14:textId="77777777" w:rsidR="006C19DC" w:rsidRPr="002F6E35" w:rsidRDefault="006C19DC" w:rsidP="006C19DC">
      <w:pPr>
        <w:rPr>
          <w:sz w:val="22"/>
          <w:szCs w:val="22"/>
          <w:lang w:val="en-CA"/>
        </w:rPr>
      </w:pPr>
      <w:r w:rsidRPr="002F6E35">
        <w:rPr>
          <w:sz w:val="22"/>
          <w:szCs w:val="22"/>
          <w:lang w:val="en-CA"/>
        </w:rPr>
        <w:t>Which clinical specialty do you practice? (</w:t>
      </w:r>
      <w:proofErr w:type="gramStart"/>
      <w:r w:rsidRPr="002F6E35">
        <w:rPr>
          <w:sz w:val="22"/>
          <w:szCs w:val="22"/>
          <w:lang w:val="en-CA"/>
        </w:rPr>
        <w:t>select</w:t>
      </w:r>
      <w:proofErr w:type="gramEnd"/>
      <w:r w:rsidRPr="002F6E35">
        <w:rPr>
          <w:sz w:val="22"/>
          <w:szCs w:val="22"/>
          <w:lang w:val="en-CA"/>
        </w:rPr>
        <w:t xml:space="preserve"> all that apply)</w:t>
      </w:r>
    </w:p>
    <w:p w14:paraId="5157E7C3" w14:textId="77777777" w:rsidR="006C19DC" w:rsidRPr="002F6E35" w:rsidRDefault="006C19DC" w:rsidP="003E3500">
      <w:pPr>
        <w:pStyle w:val="ListParagraph"/>
        <w:numPr>
          <w:ilvl w:val="0"/>
          <w:numId w:val="16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Emergency Medicine</w:t>
      </w:r>
    </w:p>
    <w:p w14:paraId="34631176" w14:textId="77777777" w:rsidR="006C19DC" w:rsidRPr="002F6E35" w:rsidRDefault="006C19DC" w:rsidP="003E3500">
      <w:pPr>
        <w:pStyle w:val="ListParagraph"/>
        <w:numPr>
          <w:ilvl w:val="0"/>
          <w:numId w:val="16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Anesthesiology</w:t>
      </w:r>
    </w:p>
    <w:p w14:paraId="57A1ABBD" w14:textId="77777777" w:rsidR="006C19DC" w:rsidRDefault="006C19DC" w:rsidP="003E3500">
      <w:pPr>
        <w:pStyle w:val="ListParagraph"/>
        <w:numPr>
          <w:ilvl w:val="0"/>
          <w:numId w:val="16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Critical Care Medicine</w:t>
      </w:r>
    </w:p>
    <w:p w14:paraId="704663A0" w14:textId="77777777" w:rsidR="006C19DC" w:rsidRPr="00A67D4C" w:rsidRDefault="006C19DC" w:rsidP="003E3500">
      <w:pPr>
        <w:pStyle w:val="ListParagraph"/>
        <w:numPr>
          <w:ilvl w:val="0"/>
          <w:numId w:val="16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Family Medicine</w:t>
      </w:r>
    </w:p>
    <w:p w14:paraId="5768D587" w14:textId="77777777" w:rsidR="006C19DC" w:rsidRPr="002F6E35" w:rsidRDefault="006C19DC" w:rsidP="003E3500">
      <w:pPr>
        <w:pStyle w:val="ListParagraph"/>
        <w:numPr>
          <w:ilvl w:val="0"/>
          <w:numId w:val="16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Other (please specify)</w:t>
      </w:r>
    </w:p>
    <w:p w14:paraId="6BD4852A" w14:textId="77777777" w:rsidR="006C19DC" w:rsidRPr="002F6E35" w:rsidRDefault="006C19DC" w:rsidP="006C19DC">
      <w:pPr>
        <w:rPr>
          <w:sz w:val="22"/>
          <w:szCs w:val="22"/>
          <w:lang w:val="en-CA"/>
        </w:rPr>
      </w:pPr>
    </w:p>
    <w:p w14:paraId="53059664" w14:textId="77777777" w:rsidR="006C19DC" w:rsidRPr="002F6E35" w:rsidRDefault="006C19DC" w:rsidP="006C19DC">
      <w:pPr>
        <w:rPr>
          <w:sz w:val="22"/>
          <w:szCs w:val="22"/>
          <w:lang w:val="en-CA"/>
        </w:rPr>
      </w:pPr>
      <w:r w:rsidRPr="002F6E35">
        <w:rPr>
          <w:sz w:val="22"/>
          <w:szCs w:val="22"/>
          <w:lang w:val="en-CA"/>
        </w:rPr>
        <w:t>How long have you been in clinical practice independently performing endotracheal intubation after completion of your clinical training?</w:t>
      </w:r>
    </w:p>
    <w:p w14:paraId="1867572B" w14:textId="77777777" w:rsidR="006C19DC" w:rsidRPr="002F6E35" w:rsidRDefault="006C19DC" w:rsidP="003E3500">
      <w:pPr>
        <w:pStyle w:val="ListParagraph"/>
        <w:numPr>
          <w:ilvl w:val="0"/>
          <w:numId w:val="15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0-5 years</w:t>
      </w:r>
    </w:p>
    <w:p w14:paraId="4F87C21F" w14:textId="77777777" w:rsidR="006C19DC" w:rsidRPr="002F6E35" w:rsidRDefault="006C19DC" w:rsidP="003E3500">
      <w:pPr>
        <w:pStyle w:val="ListParagraph"/>
        <w:numPr>
          <w:ilvl w:val="0"/>
          <w:numId w:val="15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6-10 years</w:t>
      </w:r>
    </w:p>
    <w:p w14:paraId="262EED44" w14:textId="77777777" w:rsidR="006C19DC" w:rsidRPr="002F6E35" w:rsidRDefault="006C19DC" w:rsidP="003E3500">
      <w:pPr>
        <w:pStyle w:val="ListParagraph"/>
        <w:numPr>
          <w:ilvl w:val="0"/>
          <w:numId w:val="15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11-15 years</w:t>
      </w:r>
    </w:p>
    <w:p w14:paraId="7151008C" w14:textId="77777777" w:rsidR="006C19DC" w:rsidRPr="002F6E35" w:rsidRDefault="006C19DC" w:rsidP="003E3500">
      <w:pPr>
        <w:pStyle w:val="ListParagraph"/>
        <w:numPr>
          <w:ilvl w:val="0"/>
          <w:numId w:val="15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&gt;15 years</w:t>
      </w:r>
    </w:p>
    <w:p w14:paraId="4B8EF990" w14:textId="77777777" w:rsidR="006C19DC" w:rsidRPr="002F6E35" w:rsidRDefault="006C19DC" w:rsidP="006C19DC">
      <w:pPr>
        <w:rPr>
          <w:sz w:val="22"/>
          <w:szCs w:val="22"/>
          <w:lang w:val="en-CA"/>
        </w:rPr>
      </w:pPr>
    </w:p>
    <w:p w14:paraId="4708E925" w14:textId="77777777" w:rsidR="006C19DC" w:rsidRPr="002F6E35" w:rsidRDefault="006C19DC" w:rsidP="006C19DC">
      <w:pPr>
        <w:rPr>
          <w:sz w:val="22"/>
          <w:szCs w:val="22"/>
          <w:lang w:val="en-CA"/>
        </w:rPr>
      </w:pPr>
      <w:r w:rsidRPr="002F6E35">
        <w:rPr>
          <w:sz w:val="22"/>
          <w:szCs w:val="22"/>
          <w:lang w:val="en-CA"/>
        </w:rPr>
        <w:t>Select your practice setting. (</w:t>
      </w:r>
      <w:proofErr w:type="gramStart"/>
      <w:r w:rsidRPr="002F6E35">
        <w:rPr>
          <w:sz w:val="22"/>
          <w:szCs w:val="22"/>
          <w:lang w:val="en-CA"/>
        </w:rPr>
        <w:t>select</w:t>
      </w:r>
      <w:proofErr w:type="gramEnd"/>
      <w:r w:rsidRPr="002F6E35">
        <w:rPr>
          <w:sz w:val="22"/>
          <w:szCs w:val="22"/>
          <w:lang w:val="en-CA"/>
        </w:rPr>
        <w:t xml:space="preserve"> all that apply)</w:t>
      </w:r>
    </w:p>
    <w:p w14:paraId="3BE5167F" w14:textId="77777777" w:rsidR="006C19DC" w:rsidRPr="002F6E35" w:rsidRDefault="006C19DC" w:rsidP="003E3500">
      <w:pPr>
        <w:pStyle w:val="ListParagraph"/>
        <w:numPr>
          <w:ilvl w:val="0"/>
          <w:numId w:val="14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Academic/University centre</w:t>
      </w:r>
    </w:p>
    <w:p w14:paraId="5E9CC8BF" w14:textId="77777777" w:rsidR="006C19DC" w:rsidRPr="002F6E35" w:rsidRDefault="006C19DC" w:rsidP="003E3500">
      <w:pPr>
        <w:pStyle w:val="ListParagraph"/>
        <w:numPr>
          <w:ilvl w:val="0"/>
          <w:numId w:val="14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Tertiary centre</w:t>
      </w:r>
    </w:p>
    <w:p w14:paraId="3FCE3395" w14:textId="77777777" w:rsidR="006C19DC" w:rsidRDefault="006C19DC" w:rsidP="003E3500">
      <w:pPr>
        <w:pStyle w:val="ListParagraph"/>
        <w:numPr>
          <w:ilvl w:val="0"/>
          <w:numId w:val="14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Community centre</w:t>
      </w:r>
    </w:p>
    <w:p w14:paraId="649DC00E" w14:textId="77777777" w:rsidR="006C19DC" w:rsidRDefault="006C19DC" w:rsidP="003E3500">
      <w:pPr>
        <w:pStyle w:val="ListParagraph"/>
        <w:numPr>
          <w:ilvl w:val="0"/>
          <w:numId w:val="14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Other (please specify)</w:t>
      </w:r>
    </w:p>
    <w:p w14:paraId="12DDCCA1" w14:textId="77777777" w:rsidR="006C19DC" w:rsidRPr="002F6E35" w:rsidRDefault="006C19DC" w:rsidP="006C19DC">
      <w:pPr>
        <w:pStyle w:val="ListParagraph"/>
        <w:rPr>
          <w:sz w:val="22"/>
          <w:szCs w:val="22"/>
          <w:lang w:val="en-CA"/>
        </w:rPr>
      </w:pPr>
    </w:p>
    <w:p w14:paraId="61FFF369" w14:textId="77777777" w:rsidR="006C19DC" w:rsidRDefault="006C19DC" w:rsidP="006C19DC">
      <w:pPr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>Does your center admit patients with suspected or confirmed COVID-19 who required intubation in the ED for ongoing mechanical ventilation?</w:t>
      </w:r>
    </w:p>
    <w:p w14:paraId="3329E274" w14:textId="77777777" w:rsidR="006C19DC" w:rsidRDefault="006C19DC" w:rsidP="003E3500">
      <w:pPr>
        <w:pStyle w:val="ListParagraph"/>
        <w:numPr>
          <w:ilvl w:val="0"/>
          <w:numId w:val="13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Yes</w:t>
      </w:r>
    </w:p>
    <w:p w14:paraId="68E157C7" w14:textId="77777777" w:rsidR="006C19DC" w:rsidRDefault="006C19DC" w:rsidP="003E3500">
      <w:pPr>
        <w:pStyle w:val="ListParagraph"/>
        <w:numPr>
          <w:ilvl w:val="0"/>
          <w:numId w:val="13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 xml:space="preserve">No </w:t>
      </w:r>
    </w:p>
    <w:p w14:paraId="27F14CC1" w14:textId="77777777" w:rsidR="006C19DC" w:rsidRPr="00AA5C61" w:rsidRDefault="006C19DC" w:rsidP="003E3500">
      <w:pPr>
        <w:pStyle w:val="ListParagraph"/>
        <w:numPr>
          <w:ilvl w:val="0"/>
          <w:numId w:val="13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Unsure</w:t>
      </w:r>
    </w:p>
    <w:p w14:paraId="6F1A4B52" w14:textId="77777777" w:rsidR="006C19DC" w:rsidRPr="002F6E35" w:rsidRDefault="006C19DC" w:rsidP="006C19DC">
      <w:pPr>
        <w:rPr>
          <w:sz w:val="22"/>
          <w:szCs w:val="22"/>
          <w:lang w:val="en-CA"/>
        </w:rPr>
      </w:pPr>
    </w:p>
    <w:p w14:paraId="5EC8865E" w14:textId="77777777" w:rsidR="006C19DC" w:rsidRPr="002F6E35" w:rsidRDefault="006C19DC" w:rsidP="006C19DC">
      <w:pPr>
        <w:rPr>
          <w:sz w:val="22"/>
          <w:szCs w:val="22"/>
          <w:lang w:val="en-CA"/>
        </w:rPr>
      </w:pPr>
      <w:r w:rsidRPr="002F6E35">
        <w:rPr>
          <w:sz w:val="22"/>
          <w:szCs w:val="22"/>
          <w:lang w:val="en-CA"/>
        </w:rPr>
        <w:t>Where do you primarily practice?</w:t>
      </w:r>
    </w:p>
    <w:p w14:paraId="4DD7AE79" w14:textId="77777777" w:rsidR="006C19DC" w:rsidRPr="002F6E35" w:rsidRDefault="006C19DC" w:rsidP="003E3500">
      <w:pPr>
        <w:pStyle w:val="ListParagraph"/>
        <w:numPr>
          <w:ilvl w:val="0"/>
          <w:numId w:val="12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lastRenderedPageBreak/>
        <w:t>Yukon</w:t>
      </w:r>
    </w:p>
    <w:p w14:paraId="664D2821" w14:textId="77777777" w:rsidR="006C19DC" w:rsidRPr="002F6E35" w:rsidRDefault="006C19DC" w:rsidP="003E3500">
      <w:pPr>
        <w:pStyle w:val="ListParagraph"/>
        <w:numPr>
          <w:ilvl w:val="0"/>
          <w:numId w:val="12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Northwest Territories</w:t>
      </w:r>
    </w:p>
    <w:p w14:paraId="39096177" w14:textId="77777777" w:rsidR="006C19DC" w:rsidRPr="002F6E35" w:rsidRDefault="006C19DC" w:rsidP="003E3500">
      <w:pPr>
        <w:pStyle w:val="ListParagraph"/>
        <w:numPr>
          <w:ilvl w:val="0"/>
          <w:numId w:val="12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Nunavut</w:t>
      </w:r>
    </w:p>
    <w:p w14:paraId="37ECE627" w14:textId="77777777" w:rsidR="006C19DC" w:rsidRPr="002F6E35" w:rsidRDefault="006C19DC" w:rsidP="003E3500">
      <w:pPr>
        <w:pStyle w:val="ListParagraph"/>
        <w:numPr>
          <w:ilvl w:val="0"/>
          <w:numId w:val="12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British Columbia</w:t>
      </w:r>
    </w:p>
    <w:p w14:paraId="16462A6E" w14:textId="77777777" w:rsidR="006C19DC" w:rsidRPr="002F6E35" w:rsidRDefault="006C19DC" w:rsidP="003E3500">
      <w:pPr>
        <w:pStyle w:val="ListParagraph"/>
        <w:numPr>
          <w:ilvl w:val="0"/>
          <w:numId w:val="12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Alberta</w:t>
      </w:r>
    </w:p>
    <w:p w14:paraId="1CD683A6" w14:textId="77777777" w:rsidR="006C19DC" w:rsidRPr="002F6E35" w:rsidRDefault="006C19DC" w:rsidP="003E3500">
      <w:pPr>
        <w:pStyle w:val="ListParagraph"/>
        <w:numPr>
          <w:ilvl w:val="0"/>
          <w:numId w:val="12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Saskatchewan</w:t>
      </w:r>
    </w:p>
    <w:p w14:paraId="6C8527EE" w14:textId="77777777" w:rsidR="006C19DC" w:rsidRPr="002F6E35" w:rsidRDefault="006C19DC" w:rsidP="003E3500">
      <w:pPr>
        <w:pStyle w:val="ListParagraph"/>
        <w:numPr>
          <w:ilvl w:val="0"/>
          <w:numId w:val="12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Manitoba</w:t>
      </w:r>
    </w:p>
    <w:p w14:paraId="4B59D13E" w14:textId="77777777" w:rsidR="006C19DC" w:rsidRPr="002F6E35" w:rsidRDefault="006C19DC" w:rsidP="003E3500">
      <w:pPr>
        <w:pStyle w:val="ListParagraph"/>
        <w:numPr>
          <w:ilvl w:val="0"/>
          <w:numId w:val="12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Ontario</w:t>
      </w:r>
    </w:p>
    <w:p w14:paraId="4FBD140F" w14:textId="77777777" w:rsidR="006C19DC" w:rsidRPr="002F6E35" w:rsidRDefault="006C19DC" w:rsidP="003E3500">
      <w:pPr>
        <w:pStyle w:val="ListParagraph"/>
        <w:numPr>
          <w:ilvl w:val="0"/>
          <w:numId w:val="12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Quebec</w:t>
      </w:r>
    </w:p>
    <w:p w14:paraId="23B769CE" w14:textId="77777777" w:rsidR="006C19DC" w:rsidRPr="002F6E35" w:rsidRDefault="006C19DC" w:rsidP="003E3500">
      <w:pPr>
        <w:pStyle w:val="ListParagraph"/>
        <w:numPr>
          <w:ilvl w:val="0"/>
          <w:numId w:val="12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Nova Scotia</w:t>
      </w:r>
    </w:p>
    <w:p w14:paraId="4E62BBF5" w14:textId="77777777" w:rsidR="006C19DC" w:rsidRPr="002F6E35" w:rsidRDefault="006C19DC" w:rsidP="003E3500">
      <w:pPr>
        <w:pStyle w:val="ListParagraph"/>
        <w:numPr>
          <w:ilvl w:val="0"/>
          <w:numId w:val="12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New Brunswick</w:t>
      </w:r>
    </w:p>
    <w:p w14:paraId="3CD181B7" w14:textId="77777777" w:rsidR="006C19DC" w:rsidRPr="002F6E35" w:rsidRDefault="006C19DC" w:rsidP="003E3500">
      <w:pPr>
        <w:pStyle w:val="ListParagraph"/>
        <w:numPr>
          <w:ilvl w:val="0"/>
          <w:numId w:val="12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Prince Edward Island</w:t>
      </w:r>
    </w:p>
    <w:p w14:paraId="4C6A2FE8" w14:textId="77777777" w:rsidR="006C19DC" w:rsidRDefault="006C19DC" w:rsidP="003E3500">
      <w:pPr>
        <w:pStyle w:val="ListParagraph"/>
        <w:numPr>
          <w:ilvl w:val="0"/>
          <w:numId w:val="12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Newfoundland and Labrador</w:t>
      </w:r>
    </w:p>
    <w:p w14:paraId="20BCBCBD" w14:textId="77777777" w:rsidR="006C19DC" w:rsidRDefault="006C19DC" w:rsidP="006C19DC">
      <w:pPr>
        <w:rPr>
          <w:sz w:val="22"/>
          <w:szCs w:val="22"/>
          <w:lang w:val="en-CA"/>
        </w:rPr>
      </w:pPr>
    </w:p>
    <w:p w14:paraId="03A14FE4" w14:textId="77777777" w:rsidR="006C19DC" w:rsidRDefault="006C19DC" w:rsidP="006C19DC">
      <w:pPr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  <w:t>How many patients with confirmed or suspected COVID-19 have you personally intubated since the beginning of the pandemic?</w:t>
      </w:r>
    </w:p>
    <w:p w14:paraId="5E829E44" w14:textId="77777777" w:rsidR="006C19DC" w:rsidRDefault="006C19DC" w:rsidP="003E3500">
      <w:pPr>
        <w:pStyle w:val="ListParagraph"/>
        <w:numPr>
          <w:ilvl w:val="0"/>
          <w:numId w:val="11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0</w:t>
      </w:r>
    </w:p>
    <w:p w14:paraId="53FE78A2" w14:textId="77777777" w:rsidR="006C19DC" w:rsidRDefault="006C19DC" w:rsidP="003E3500">
      <w:pPr>
        <w:pStyle w:val="ListParagraph"/>
        <w:numPr>
          <w:ilvl w:val="0"/>
          <w:numId w:val="11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1-5</w:t>
      </w:r>
    </w:p>
    <w:p w14:paraId="6466C833" w14:textId="77777777" w:rsidR="006C19DC" w:rsidRDefault="006C19DC" w:rsidP="003E3500">
      <w:pPr>
        <w:pStyle w:val="ListParagraph"/>
        <w:numPr>
          <w:ilvl w:val="0"/>
          <w:numId w:val="11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5-10</w:t>
      </w:r>
    </w:p>
    <w:p w14:paraId="561B3533" w14:textId="77777777" w:rsidR="006C19DC" w:rsidRDefault="006C19DC" w:rsidP="003E3500">
      <w:pPr>
        <w:pStyle w:val="ListParagraph"/>
        <w:numPr>
          <w:ilvl w:val="0"/>
          <w:numId w:val="11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11-20</w:t>
      </w:r>
    </w:p>
    <w:p w14:paraId="6CD4DC36" w14:textId="77777777" w:rsidR="006C19DC" w:rsidRDefault="006C19DC" w:rsidP="003E3500">
      <w:pPr>
        <w:pStyle w:val="ListParagraph"/>
        <w:numPr>
          <w:ilvl w:val="0"/>
          <w:numId w:val="11"/>
        </w:numP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21-30</w:t>
      </w:r>
    </w:p>
    <w:p w14:paraId="3D10F908" w14:textId="77777777" w:rsidR="006C19DC" w:rsidRPr="00425E08" w:rsidRDefault="006C19DC" w:rsidP="003E3500">
      <w:pPr>
        <w:pStyle w:val="ListParagraph"/>
        <w:numPr>
          <w:ilvl w:val="0"/>
          <w:numId w:val="11"/>
        </w:numPr>
        <w:pBdr>
          <w:bottom w:val="single" w:sz="12" w:space="1" w:color="auto"/>
        </w:pBdr>
        <w:rPr>
          <w:rFonts w:eastAsiaTheme="minorEastAsia"/>
          <w:sz w:val="22"/>
          <w:szCs w:val="22"/>
          <w:lang w:val="en-CA"/>
        </w:rPr>
      </w:pPr>
      <w:r w:rsidRPr="550C80E9">
        <w:rPr>
          <w:sz w:val="22"/>
          <w:szCs w:val="22"/>
          <w:lang w:val="en-CA"/>
        </w:rPr>
        <w:t>&gt;30</w:t>
      </w:r>
    </w:p>
    <w:p w14:paraId="6316A6E3" w14:textId="77777777" w:rsidR="006C19DC" w:rsidRDefault="006C19DC" w:rsidP="000220D5">
      <w:pPr>
        <w:rPr>
          <w:sz w:val="22"/>
          <w:szCs w:val="22"/>
          <w:lang w:val="en-CA"/>
        </w:rPr>
      </w:pPr>
    </w:p>
    <w:p w14:paraId="007B603A" w14:textId="639B05D9" w:rsidR="0038376F" w:rsidRPr="002F6E35" w:rsidRDefault="0038376F" w:rsidP="00B567CC">
      <w:pPr>
        <w:rPr>
          <w:sz w:val="22"/>
          <w:szCs w:val="22"/>
          <w:lang w:val="en-CA"/>
        </w:rPr>
      </w:pPr>
    </w:p>
    <w:sectPr w:rsidR="0038376F" w:rsidRPr="002F6E35" w:rsidSect="00FA29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4C96D" w14:textId="77777777" w:rsidR="00DD752E" w:rsidRDefault="00DD752E" w:rsidP="00B972D0">
      <w:r>
        <w:separator/>
      </w:r>
    </w:p>
  </w:endnote>
  <w:endnote w:type="continuationSeparator" w:id="0">
    <w:p w14:paraId="2E7C4C96" w14:textId="77777777" w:rsidR="00DD752E" w:rsidRDefault="00DD752E" w:rsidP="00B972D0">
      <w:r>
        <w:continuationSeparator/>
      </w:r>
    </w:p>
  </w:endnote>
  <w:endnote w:type="continuationNotice" w:id="1">
    <w:p w14:paraId="2BFB4B7C" w14:textId="77777777" w:rsidR="00DD752E" w:rsidRDefault="00DD752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EFEC60" w14:textId="77777777" w:rsidR="00DD752E" w:rsidRDefault="00DD752E" w:rsidP="00B972D0">
      <w:r>
        <w:separator/>
      </w:r>
    </w:p>
  </w:footnote>
  <w:footnote w:type="continuationSeparator" w:id="0">
    <w:p w14:paraId="40893912" w14:textId="77777777" w:rsidR="00DD752E" w:rsidRDefault="00DD752E" w:rsidP="00B972D0">
      <w:r>
        <w:continuationSeparator/>
      </w:r>
    </w:p>
  </w:footnote>
  <w:footnote w:type="continuationNotice" w:id="1">
    <w:p w14:paraId="4050786E" w14:textId="77777777" w:rsidR="00DD752E" w:rsidRDefault="00DD752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26D68"/>
    <w:multiLevelType w:val="hybridMultilevel"/>
    <w:tmpl w:val="02F60318"/>
    <w:lvl w:ilvl="0" w:tplc="15F6DE82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A45622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D54E7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3847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FCB0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AE3C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1EE3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4897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8EA8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9332A7"/>
    <w:multiLevelType w:val="hybridMultilevel"/>
    <w:tmpl w:val="F2EE1DF0"/>
    <w:lvl w:ilvl="0" w:tplc="018E089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CCA460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DB6D3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CC86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92DF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00DC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568B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78BC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ACC87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CD5071"/>
    <w:multiLevelType w:val="hybridMultilevel"/>
    <w:tmpl w:val="A55AEF8E"/>
    <w:lvl w:ilvl="0" w:tplc="A2A649F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197AC3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7E8C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4616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0416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7AB7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6EBA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E40E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5843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94308D"/>
    <w:multiLevelType w:val="hybridMultilevel"/>
    <w:tmpl w:val="BB926EAE"/>
    <w:lvl w:ilvl="0" w:tplc="673E3BE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E2BCC4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AE60C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A843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CA42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F5AEE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04FB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606A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B41D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9F6943"/>
    <w:multiLevelType w:val="hybridMultilevel"/>
    <w:tmpl w:val="0B60E15E"/>
    <w:lvl w:ilvl="0" w:tplc="54466B52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B27CF0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F6B2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462D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E2B6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4CA4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8E37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9C2E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0C98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6B37DE"/>
    <w:multiLevelType w:val="hybridMultilevel"/>
    <w:tmpl w:val="FAAEA12A"/>
    <w:lvl w:ilvl="0" w:tplc="FFFFFFFF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2C793D"/>
    <w:multiLevelType w:val="hybridMultilevel"/>
    <w:tmpl w:val="BC940732"/>
    <w:lvl w:ilvl="0" w:tplc="4712146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E60AAC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DACCE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A2BF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C882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4E1B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F2C4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56D2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E492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735CB4"/>
    <w:multiLevelType w:val="hybridMultilevel"/>
    <w:tmpl w:val="6E482C32"/>
    <w:lvl w:ilvl="0" w:tplc="D9761CE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9D5C6D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680C3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1401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5882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EA35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CEB1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740D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84433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60730B"/>
    <w:multiLevelType w:val="hybridMultilevel"/>
    <w:tmpl w:val="77C420F2"/>
    <w:lvl w:ilvl="0" w:tplc="3DCE6AB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79A63D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0B0A3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6419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F41B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D6C9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06BB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7E56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703F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B40A18"/>
    <w:multiLevelType w:val="hybridMultilevel"/>
    <w:tmpl w:val="B42A56BC"/>
    <w:lvl w:ilvl="0" w:tplc="E864084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A808EF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902E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6CEA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34EB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D4AA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E894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B8E9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741F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951ED2"/>
    <w:multiLevelType w:val="hybridMultilevel"/>
    <w:tmpl w:val="15E67CBC"/>
    <w:lvl w:ilvl="0" w:tplc="D14E4D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D4B2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0A9AB4">
      <w:start w:val="1"/>
      <w:numFmt w:val="bullet"/>
      <w:lvlText w:val=""/>
      <w:lvlJc w:val="left"/>
      <w:pPr>
        <w:ind w:left="2160" w:hanging="360"/>
      </w:pPr>
      <w:rPr>
        <w:rFonts w:ascii="Wingdings" w:hAnsi="Wingdings" w:hint="default"/>
      </w:rPr>
    </w:lvl>
    <w:lvl w:ilvl="3" w:tplc="884439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DE1F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48B2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4AFE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9416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6ABC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897569"/>
    <w:multiLevelType w:val="hybridMultilevel"/>
    <w:tmpl w:val="1FAA01D6"/>
    <w:lvl w:ilvl="0" w:tplc="A8B2279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AEA1F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28E4C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923B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B008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07027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6808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A4F5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55CB7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3776E7"/>
    <w:multiLevelType w:val="hybridMultilevel"/>
    <w:tmpl w:val="BD4C92E2"/>
    <w:lvl w:ilvl="0" w:tplc="5B3C6F1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E9AE48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E32F4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58D9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9675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5407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F8CC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2A58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A842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6B388B"/>
    <w:multiLevelType w:val="hybridMultilevel"/>
    <w:tmpl w:val="B9A0DF02"/>
    <w:lvl w:ilvl="0" w:tplc="F3825E6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DA64ED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B6AB3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205E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F847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58AC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FE74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6CF3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D40B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511654"/>
    <w:multiLevelType w:val="hybridMultilevel"/>
    <w:tmpl w:val="8478844A"/>
    <w:lvl w:ilvl="0" w:tplc="93B4C8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FCBB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8CED4B4">
      <w:start w:val="1"/>
      <w:numFmt w:val="bullet"/>
      <w:lvlText w:val=""/>
      <w:lvlJc w:val="left"/>
      <w:pPr>
        <w:ind w:left="2160" w:hanging="360"/>
      </w:pPr>
      <w:rPr>
        <w:rFonts w:ascii="Wingdings" w:hAnsi="Wingdings" w:hint="default"/>
      </w:rPr>
    </w:lvl>
    <w:lvl w:ilvl="3" w:tplc="988A61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0C64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6CEC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2E0B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62EB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DD269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A53EC8"/>
    <w:multiLevelType w:val="hybridMultilevel"/>
    <w:tmpl w:val="A5BCAAF2"/>
    <w:lvl w:ilvl="0" w:tplc="3514C900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A25466"/>
    <w:multiLevelType w:val="hybridMultilevel"/>
    <w:tmpl w:val="40EE5E04"/>
    <w:lvl w:ilvl="0" w:tplc="47A2A4F2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7E5401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D7C32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221F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9CB0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88E7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DC1D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28B2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0C3B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054C27"/>
    <w:multiLevelType w:val="hybridMultilevel"/>
    <w:tmpl w:val="8B107684"/>
    <w:lvl w:ilvl="0" w:tplc="40CE88D2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50B459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A2E4F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C442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8CB2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2CDD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E279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B254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4BC9C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762961"/>
    <w:multiLevelType w:val="hybridMultilevel"/>
    <w:tmpl w:val="312E07B8"/>
    <w:lvl w:ilvl="0" w:tplc="9AA0902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AF9C8C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A6C7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9645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0068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19A6A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9241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A6B7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2879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354B35"/>
    <w:multiLevelType w:val="hybridMultilevel"/>
    <w:tmpl w:val="E2C40712"/>
    <w:lvl w:ilvl="0" w:tplc="B79EB4F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4CEEBD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6C22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8692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061A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DC17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008CF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DC5F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CC7F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F41E99"/>
    <w:multiLevelType w:val="hybridMultilevel"/>
    <w:tmpl w:val="37E851E2"/>
    <w:lvl w:ilvl="0" w:tplc="E3BAD862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A16A0F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2E8AB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1296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CC2D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8E6E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1E9B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2220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A6C7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07626F0"/>
    <w:multiLevelType w:val="hybridMultilevel"/>
    <w:tmpl w:val="EC1EC06C"/>
    <w:lvl w:ilvl="0" w:tplc="91FC0C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860E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CCC900">
      <w:start w:val="1"/>
      <w:numFmt w:val="bullet"/>
      <w:lvlText w:val=""/>
      <w:lvlJc w:val="left"/>
      <w:pPr>
        <w:ind w:left="2160" w:hanging="360"/>
      </w:pPr>
      <w:rPr>
        <w:rFonts w:ascii="Wingdings" w:hAnsi="Wingdings" w:hint="default"/>
      </w:rPr>
    </w:lvl>
    <w:lvl w:ilvl="3" w:tplc="954280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14BE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3A5D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52BC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2E2C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E233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C406AA"/>
    <w:multiLevelType w:val="hybridMultilevel"/>
    <w:tmpl w:val="9C4A49BE"/>
    <w:lvl w:ilvl="0" w:tplc="7D98B0D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F1FE33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E0A0A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7469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7E38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CC5F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7827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1AE5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E27B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C03C1B"/>
    <w:multiLevelType w:val="hybridMultilevel"/>
    <w:tmpl w:val="0F688D98"/>
    <w:lvl w:ilvl="0" w:tplc="6A92054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E266EF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B68FB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CE1D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683D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B69C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7881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9431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92A8B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69358D"/>
    <w:multiLevelType w:val="hybridMultilevel"/>
    <w:tmpl w:val="35B6D38A"/>
    <w:lvl w:ilvl="0" w:tplc="D0223FD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FA7866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07A07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BEAA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72D0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C82BB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CCF7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56A4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83E26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3529CC"/>
    <w:multiLevelType w:val="hybridMultilevel"/>
    <w:tmpl w:val="7BDAF76A"/>
    <w:lvl w:ilvl="0" w:tplc="3514C900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E7D4C73"/>
    <w:multiLevelType w:val="hybridMultilevel"/>
    <w:tmpl w:val="3EDCE440"/>
    <w:lvl w:ilvl="0" w:tplc="F6C22C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3C4F7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9564808">
      <w:start w:val="1"/>
      <w:numFmt w:val="bullet"/>
      <w:lvlText w:val=""/>
      <w:lvlJc w:val="left"/>
      <w:pPr>
        <w:ind w:left="2160" w:hanging="360"/>
      </w:pPr>
      <w:rPr>
        <w:rFonts w:ascii="Wingdings" w:hAnsi="Wingdings" w:hint="default"/>
      </w:rPr>
    </w:lvl>
    <w:lvl w:ilvl="3" w:tplc="DEFE66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96B5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9C099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6C26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2231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2AE2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E8B7EDE"/>
    <w:multiLevelType w:val="hybridMultilevel"/>
    <w:tmpl w:val="C4FA2980"/>
    <w:lvl w:ilvl="0" w:tplc="7320236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453094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918B0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8648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46BC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4605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5CF2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987E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DAF1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410294">
    <w:abstractNumId w:val="17"/>
  </w:num>
  <w:num w:numId="2" w16cid:durableId="800345897">
    <w:abstractNumId w:val="19"/>
  </w:num>
  <w:num w:numId="3" w16cid:durableId="73557378">
    <w:abstractNumId w:val="22"/>
  </w:num>
  <w:num w:numId="4" w16cid:durableId="290019414">
    <w:abstractNumId w:val="6"/>
  </w:num>
  <w:num w:numId="5" w16cid:durableId="560217706">
    <w:abstractNumId w:val="7"/>
  </w:num>
  <w:num w:numId="6" w16cid:durableId="1374190469">
    <w:abstractNumId w:val="26"/>
  </w:num>
  <w:num w:numId="7" w16cid:durableId="1917208178">
    <w:abstractNumId w:val="21"/>
  </w:num>
  <w:num w:numId="8" w16cid:durableId="598221942">
    <w:abstractNumId w:val="20"/>
  </w:num>
  <w:num w:numId="9" w16cid:durableId="566305267">
    <w:abstractNumId w:val="0"/>
  </w:num>
  <w:num w:numId="10" w16cid:durableId="881673496">
    <w:abstractNumId w:val="27"/>
  </w:num>
  <w:num w:numId="11" w16cid:durableId="1513647577">
    <w:abstractNumId w:val="23"/>
  </w:num>
  <w:num w:numId="12" w16cid:durableId="20787282">
    <w:abstractNumId w:val="16"/>
  </w:num>
  <w:num w:numId="13" w16cid:durableId="760687620">
    <w:abstractNumId w:val="13"/>
  </w:num>
  <w:num w:numId="14" w16cid:durableId="12388666">
    <w:abstractNumId w:val="2"/>
  </w:num>
  <w:num w:numId="15" w16cid:durableId="679623642">
    <w:abstractNumId w:val="9"/>
  </w:num>
  <w:num w:numId="16" w16cid:durableId="382604603">
    <w:abstractNumId w:val="24"/>
  </w:num>
  <w:num w:numId="17" w16cid:durableId="65688572">
    <w:abstractNumId w:val="3"/>
  </w:num>
  <w:num w:numId="18" w16cid:durableId="1102605918">
    <w:abstractNumId w:val="8"/>
  </w:num>
  <w:num w:numId="19" w16cid:durableId="1650161394">
    <w:abstractNumId w:val="18"/>
  </w:num>
  <w:num w:numId="20" w16cid:durableId="51664513">
    <w:abstractNumId w:val="10"/>
  </w:num>
  <w:num w:numId="21" w16cid:durableId="1529444057">
    <w:abstractNumId w:val="14"/>
  </w:num>
  <w:num w:numId="22" w16cid:durableId="83886955">
    <w:abstractNumId w:val="4"/>
  </w:num>
  <w:num w:numId="23" w16cid:durableId="2026511878">
    <w:abstractNumId w:val="12"/>
  </w:num>
  <w:num w:numId="24" w16cid:durableId="797141635">
    <w:abstractNumId w:val="11"/>
  </w:num>
  <w:num w:numId="25" w16cid:durableId="53745759">
    <w:abstractNumId w:val="1"/>
  </w:num>
  <w:num w:numId="26" w16cid:durableId="1588688612">
    <w:abstractNumId w:val="15"/>
  </w:num>
  <w:num w:numId="27" w16cid:durableId="1710955624">
    <w:abstractNumId w:val="5"/>
  </w:num>
  <w:num w:numId="28" w16cid:durableId="8652461">
    <w:abstractNumId w:val="25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5E2"/>
    <w:rsid w:val="000220D5"/>
    <w:rsid w:val="0003768B"/>
    <w:rsid w:val="00040F54"/>
    <w:rsid w:val="00066D04"/>
    <w:rsid w:val="0007061E"/>
    <w:rsid w:val="000730F3"/>
    <w:rsid w:val="000745B0"/>
    <w:rsid w:val="000B2A46"/>
    <w:rsid w:val="000B4C21"/>
    <w:rsid w:val="000D6E81"/>
    <w:rsid w:val="00122122"/>
    <w:rsid w:val="00125D8F"/>
    <w:rsid w:val="00134E98"/>
    <w:rsid w:val="001379B4"/>
    <w:rsid w:val="00150F86"/>
    <w:rsid w:val="00157EA1"/>
    <w:rsid w:val="001677A2"/>
    <w:rsid w:val="00170388"/>
    <w:rsid w:val="001724F0"/>
    <w:rsid w:val="001803FC"/>
    <w:rsid w:val="001820DE"/>
    <w:rsid w:val="001A1906"/>
    <w:rsid w:val="001B5852"/>
    <w:rsid w:val="001C3995"/>
    <w:rsid w:val="001C53DD"/>
    <w:rsid w:val="001C6765"/>
    <w:rsid w:val="001E3C2D"/>
    <w:rsid w:val="001F7CE0"/>
    <w:rsid w:val="0020261D"/>
    <w:rsid w:val="0022157C"/>
    <w:rsid w:val="00243990"/>
    <w:rsid w:val="00245FDC"/>
    <w:rsid w:val="00250A15"/>
    <w:rsid w:val="002551EA"/>
    <w:rsid w:val="00262C7C"/>
    <w:rsid w:val="00264220"/>
    <w:rsid w:val="0027585E"/>
    <w:rsid w:val="00295CB9"/>
    <w:rsid w:val="002A4C7C"/>
    <w:rsid w:val="002B0FC0"/>
    <w:rsid w:val="002B351B"/>
    <w:rsid w:val="002C52D1"/>
    <w:rsid w:val="002D0B42"/>
    <w:rsid w:val="002E2A06"/>
    <w:rsid w:val="002F6E35"/>
    <w:rsid w:val="00307EFE"/>
    <w:rsid w:val="003129DF"/>
    <w:rsid w:val="00312FA7"/>
    <w:rsid w:val="00321281"/>
    <w:rsid w:val="00345DCA"/>
    <w:rsid w:val="0034635A"/>
    <w:rsid w:val="00355FAE"/>
    <w:rsid w:val="00356CF1"/>
    <w:rsid w:val="003627F0"/>
    <w:rsid w:val="00366781"/>
    <w:rsid w:val="00375C4D"/>
    <w:rsid w:val="00381B4E"/>
    <w:rsid w:val="0038376F"/>
    <w:rsid w:val="003902A1"/>
    <w:rsid w:val="00390A8F"/>
    <w:rsid w:val="00391333"/>
    <w:rsid w:val="003A0099"/>
    <w:rsid w:val="003B1192"/>
    <w:rsid w:val="003B56BF"/>
    <w:rsid w:val="003B701C"/>
    <w:rsid w:val="003D0755"/>
    <w:rsid w:val="003D636F"/>
    <w:rsid w:val="003E3500"/>
    <w:rsid w:val="003F6523"/>
    <w:rsid w:val="003F6DFF"/>
    <w:rsid w:val="0041255A"/>
    <w:rsid w:val="00415D78"/>
    <w:rsid w:val="0042240B"/>
    <w:rsid w:val="00425E08"/>
    <w:rsid w:val="0042654C"/>
    <w:rsid w:val="00432D19"/>
    <w:rsid w:val="00433FB6"/>
    <w:rsid w:val="0044361E"/>
    <w:rsid w:val="004561DF"/>
    <w:rsid w:val="00465E26"/>
    <w:rsid w:val="00473BAA"/>
    <w:rsid w:val="00484F7F"/>
    <w:rsid w:val="004A3886"/>
    <w:rsid w:val="004B65F3"/>
    <w:rsid w:val="004B6D02"/>
    <w:rsid w:val="004C2E0D"/>
    <w:rsid w:val="004E50FF"/>
    <w:rsid w:val="00511E9D"/>
    <w:rsid w:val="00517288"/>
    <w:rsid w:val="00521EEA"/>
    <w:rsid w:val="00532C9E"/>
    <w:rsid w:val="00541930"/>
    <w:rsid w:val="00566609"/>
    <w:rsid w:val="00576EE8"/>
    <w:rsid w:val="005820A9"/>
    <w:rsid w:val="0058756C"/>
    <w:rsid w:val="00592475"/>
    <w:rsid w:val="005A485B"/>
    <w:rsid w:val="005B0467"/>
    <w:rsid w:val="005B323E"/>
    <w:rsid w:val="005B3DB3"/>
    <w:rsid w:val="005C1901"/>
    <w:rsid w:val="005D1894"/>
    <w:rsid w:val="005D780E"/>
    <w:rsid w:val="005E1363"/>
    <w:rsid w:val="005F146E"/>
    <w:rsid w:val="0060645A"/>
    <w:rsid w:val="006166E1"/>
    <w:rsid w:val="00630389"/>
    <w:rsid w:val="00634108"/>
    <w:rsid w:val="00635A00"/>
    <w:rsid w:val="00647AF4"/>
    <w:rsid w:val="00657B19"/>
    <w:rsid w:val="00663B39"/>
    <w:rsid w:val="00673A4F"/>
    <w:rsid w:val="006A25E2"/>
    <w:rsid w:val="006B5BF9"/>
    <w:rsid w:val="006B7A0C"/>
    <w:rsid w:val="006C19DC"/>
    <w:rsid w:val="006D7443"/>
    <w:rsid w:val="006E4692"/>
    <w:rsid w:val="007109FF"/>
    <w:rsid w:val="0072462E"/>
    <w:rsid w:val="0072799F"/>
    <w:rsid w:val="007332BA"/>
    <w:rsid w:val="00750064"/>
    <w:rsid w:val="00755816"/>
    <w:rsid w:val="00790DFA"/>
    <w:rsid w:val="007C37E5"/>
    <w:rsid w:val="007C618D"/>
    <w:rsid w:val="007D0F2A"/>
    <w:rsid w:val="007D12C8"/>
    <w:rsid w:val="007E250D"/>
    <w:rsid w:val="00806171"/>
    <w:rsid w:val="008205B9"/>
    <w:rsid w:val="00837C88"/>
    <w:rsid w:val="00870161"/>
    <w:rsid w:val="00870FBE"/>
    <w:rsid w:val="00882ED6"/>
    <w:rsid w:val="008872D8"/>
    <w:rsid w:val="00887DA1"/>
    <w:rsid w:val="0089460F"/>
    <w:rsid w:val="008B0919"/>
    <w:rsid w:val="008C10FB"/>
    <w:rsid w:val="008D0F17"/>
    <w:rsid w:val="008F0883"/>
    <w:rsid w:val="008F38B9"/>
    <w:rsid w:val="00902144"/>
    <w:rsid w:val="009033D2"/>
    <w:rsid w:val="0090458D"/>
    <w:rsid w:val="009105CF"/>
    <w:rsid w:val="00916719"/>
    <w:rsid w:val="0092097E"/>
    <w:rsid w:val="00936B8C"/>
    <w:rsid w:val="0095082C"/>
    <w:rsid w:val="00955E08"/>
    <w:rsid w:val="00962230"/>
    <w:rsid w:val="00965E9E"/>
    <w:rsid w:val="00985AD5"/>
    <w:rsid w:val="009A1593"/>
    <w:rsid w:val="009B29D0"/>
    <w:rsid w:val="009D1FF5"/>
    <w:rsid w:val="009F0BC9"/>
    <w:rsid w:val="009F4E89"/>
    <w:rsid w:val="00A26A7D"/>
    <w:rsid w:val="00A422E6"/>
    <w:rsid w:val="00A449EC"/>
    <w:rsid w:val="00A5576D"/>
    <w:rsid w:val="00A67D4C"/>
    <w:rsid w:val="00A67F58"/>
    <w:rsid w:val="00A9094F"/>
    <w:rsid w:val="00AB5AEA"/>
    <w:rsid w:val="00AE0693"/>
    <w:rsid w:val="00AE4808"/>
    <w:rsid w:val="00AF0073"/>
    <w:rsid w:val="00AF433E"/>
    <w:rsid w:val="00B33C47"/>
    <w:rsid w:val="00B3477B"/>
    <w:rsid w:val="00B371CF"/>
    <w:rsid w:val="00B53E36"/>
    <w:rsid w:val="00B567CC"/>
    <w:rsid w:val="00B57A04"/>
    <w:rsid w:val="00B61CF7"/>
    <w:rsid w:val="00B67973"/>
    <w:rsid w:val="00B71A7E"/>
    <w:rsid w:val="00B81CC3"/>
    <w:rsid w:val="00B94AEC"/>
    <w:rsid w:val="00B972D0"/>
    <w:rsid w:val="00BB230D"/>
    <w:rsid w:val="00BB30CE"/>
    <w:rsid w:val="00BC16BF"/>
    <w:rsid w:val="00BC398D"/>
    <w:rsid w:val="00BCB36E"/>
    <w:rsid w:val="00BF375C"/>
    <w:rsid w:val="00BF6309"/>
    <w:rsid w:val="00C01C30"/>
    <w:rsid w:val="00C067AF"/>
    <w:rsid w:val="00C1522F"/>
    <w:rsid w:val="00C2229D"/>
    <w:rsid w:val="00C61A9C"/>
    <w:rsid w:val="00C623B4"/>
    <w:rsid w:val="00C75ED5"/>
    <w:rsid w:val="00C95774"/>
    <w:rsid w:val="00CA7DF7"/>
    <w:rsid w:val="00CB28C7"/>
    <w:rsid w:val="00CD3345"/>
    <w:rsid w:val="00CD3A25"/>
    <w:rsid w:val="00CE64DD"/>
    <w:rsid w:val="00CF359A"/>
    <w:rsid w:val="00CF4D0B"/>
    <w:rsid w:val="00D17B2D"/>
    <w:rsid w:val="00D25D71"/>
    <w:rsid w:val="00D32784"/>
    <w:rsid w:val="00D341B7"/>
    <w:rsid w:val="00D54AC7"/>
    <w:rsid w:val="00D64F9C"/>
    <w:rsid w:val="00D74174"/>
    <w:rsid w:val="00D7523E"/>
    <w:rsid w:val="00D75DA2"/>
    <w:rsid w:val="00D77A5B"/>
    <w:rsid w:val="00D872D9"/>
    <w:rsid w:val="00DA40A4"/>
    <w:rsid w:val="00DA6CB3"/>
    <w:rsid w:val="00DB0E31"/>
    <w:rsid w:val="00DB446A"/>
    <w:rsid w:val="00DB5D80"/>
    <w:rsid w:val="00DB6B94"/>
    <w:rsid w:val="00DC6728"/>
    <w:rsid w:val="00DD752E"/>
    <w:rsid w:val="00E005AA"/>
    <w:rsid w:val="00E11769"/>
    <w:rsid w:val="00E17F02"/>
    <w:rsid w:val="00E25D01"/>
    <w:rsid w:val="00E66D43"/>
    <w:rsid w:val="00E700CC"/>
    <w:rsid w:val="00E701FD"/>
    <w:rsid w:val="00E7359F"/>
    <w:rsid w:val="00E8057D"/>
    <w:rsid w:val="00E96D85"/>
    <w:rsid w:val="00EB045C"/>
    <w:rsid w:val="00EB05BF"/>
    <w:rsid w:val="00EB7547"/>
    <w:rsid w:val="00ED4D3D"/>
    <w:rsid w:val="00EE7E7C"/>
    <w:rsid w:val="00F0135B"/>
    <w:rsid w:val="00F3041B"/>
    <w:rsid w:val="00F30E58"/>
    <w:rsid w:val="00F42A22"/>
    <w:rsid w:val="00F53138"/>
    <w:rsid w:val="00F60681"/>
    <w:rsid w:val="00F63B77"/>
    <w:rsid w:val="00F6561E"/>
    <w:rsid w:val="00F70367"/>
    <w:rsid w:val="00F70E4B"/>
    <w:rsid w:val="00F80279"/>
    <w:rsid w:val="00FA18EA"/>
    <w:rsid w:val="00FA2952"/>
    <w:rsid w:val="00FA4885"/>
    <w:rsid w:val="00FB099B"/>
    <w:rsid w:val="00FB0F2E"/>
    <w:rsid w:val="00FB746B"/>
    <w:rsid w:val="00FF1B2A"/>
    <w:rsid w:val="00FF2AFA"/>
    <w:rsid w:val="00FF4418"/>
    <w:rsid w:val="01085B02"/>
    <w:rsid w:val="01491786"/>
    <w:rsid w:val="018A8E2B"/>
    <w:rsid w:val="021290C1"/>
    <w:rsid w:val="0305896B"/>
    <w:rsid w:val="0343B4CE"/>
    <w:rsid w:val="03C8AA7E"/>
    <w:rsid w:val="0473E9B2"/>
    <w:rsid w:val="049BEF06"/>
    <w:rsid w:val="04D894C3"/>
    <w:rsid w:val="05596EBE"/>
    <w:rsid w:val="064DC096"/>
    <w:rsid w:val="06B46361"/>
    <w:rsid w:val="06CC3394"/>
    <w:rsid w:val="07007D59"/>
    <w:rsid w:val="085494FC"/>
    <w:rsid w:val="0BC1BFD6"/>
    <w:rsid w:val="0C5A5042"/>
    <w:rsid w:val="0CDA1B36"/>
    <w:rsid w:val="0D354F7F"/>
    <w:rsid w:val="0F74D97D"/>
    <w:rsid w:val="0FC3C0D9"/>
    <w:rsid w:val="113B0AC5"/>
    <w:rsid w:val="119FB5D6"/>
    <w:rsid w:val="126CAF40"/>
    <w:rsid w:val="13C14FCD"/>
    <w:rsid w:val="13CC4C8B"/>
    <w:rsid w:val="145D42CB"/>
    <w:rsid w:val="14AE542A"/>
    <w:rsid w:val="14CFC2DC"/>
    <w:rsid w:val="15308753"/>
    <w:rsid w:val="16298CAC"/>
    <w:rsid w:val="1785DC58"/>
    <w:rsid w:val="19292C0A"/>
    <w:rsid w:val="1A880D84"/>
    <w:rsid w:val="1AFFDAC5"/>
    <w:rsid w:val="1B489EC6"/>
    <w:rsid w:val="1C16F611"/>
    <w:rsid w:val="1C1B3E65"/>
    <w:rsid w:val="1CAA3167"/>
    <w:rsid w:val="1D6E1C0B"/>
    <w:rsid w:val="1DB01E5A"/>
    <w:rsid w:val="1E4601C8"/>
    <w:rsid w:val="1E7BDAFE"/>
    <w:rsid w:val="1E8362E2"/>
    <w:rsid w:val="1FC30D30"/>
    <w:rsid w:val="20AF7A15"/>
    <w:rsid w:val="21F6AC47"/>
    <w:rsid w:val="23D73671"/>
    <w:rsid w:val="24320613"/>
    <w:rsid w:val="24DCA432"/>
    <w:rsid w:val="272FF76B"/>
    <w:rsid w:val="2750A681"/>
    <w:rsid w:val="2758C650"/>
    <w:rsid w:val="27945D7C"/>
    <w:rsid w:val="27CDBA6E"/>
    <w:rsid w:val="2813AD7C"/>
    <w:rsid w:val="289A0DD5"/>
    <w:rsid w:val="2A8B4763"/>
    <w:rsid w:val="2CD6DFE7"/>
    <w:rsid w:val="2EFC2E2F"/>
    <w:rsid w:val="2F4FE885"/>
    <w:rsid w:val="2F83FB53"/>
    <w:rsid w:val="30D48464"/>
    <w:rsid w:val="322C5162"/>
    <w:rsid w:val="34F1CBDD"/>
    <w:rsid w:val="35099279"/>
    <w:rsid w:val="372D25A9"/>
    <w:rsid w:val="3941109E"/>
    <w:rsid w:val="3A0F6686"/>
    <w:rsid w:val="3C273033"/>
    <w:rsid w:val="3C4FC59E"/>
    <w:rsid w:val="3D3C8707"/>
    <w:rsid w:val="3DE6E6A6"/>
    <w:rsid w:val="3FB24B5B"/>
    <w:rsid w:val="408493C4"/>
    <w:rsid w:val="425F66C7"/>
    <w:rsid w:val="427F1AE9"/>
    <w:rsid w:val="4584F814"/>
    <w:rsid w:val="45FB1B22"/>
    <w:rsid w:val="46073592"/>
    <w:rsid w:val="47575169"/>
    <w:rsid w:val="4800A8D9"/>
    <w:rsid w:val="48260365"/>
    <w:rsid w:val="482DBE1A"/>
    <w:rsid w:val="498BEC9F"/>
    <w:rsid w:val="4A1675BD"/>
    <w:rsid w:val="4A96DEB6"/>
    <w:rsid w:val="4AADD1AF"/>
    <w:rsid w:val="4C23084F"/>
    <w:rsid w:val="4C500559"/>
    <w:rsid w:val="4E3A3FCE"/>
    <w:rsid w:val="503934A6"/>
    <w:rsid w:val="5076A3B1"/>
    <w:rsid w:val="533301B6"/>
    <w:rsid w:val="53F92FAF"/>
    <w:rsid w:val="54E928AC"/>
    <w:rsid w:val="550C80E9"/>
    <w:rsid w:val="55B16778"/>
    <w:rsid w:val="56E1E969"/>
    <w:rsid w:val="5799DF30"/>
    <w:rsid w:val="5806A5AA"/>
    <w:rsid w:val="5B16401D"/>
    <w:rsid w:val="5D6A05EE"/>
    <w:rsid w:val="5F326139"/>
    <w:rsid w:val="60D08F7A"/>
    <w:rsid w:val="621423C4"/>
    <w:rsid w:val="623D7711"/>
    <w:rsid w:val="625523B1"/>
    <w:rsid w:val="6259C343"/>
    <w:rsid w:val="637DDDB7"/>
    <w:rsid w:val="65509A12"/>
    <w:rsid w:val="659EFEBC"/>
    <w:rsid w:val="65A8C5FA"/>
    <w:rsid w:val="66CAF526"/>
    <w:rsid w:val="66DB927A"/>
    <w:rsid w:val="6899E91F"/>
    <w:rsid w:val="68EBF08F"/>
    <w:rsid w:val="68F7C8B1"/>
    <w:rsid w:val="693CBFA0"/>
    <w:rsid w:val="6A0295E8"/>
    <w:rsid w:val="6A2F6099"/>
    <w:rsid w:val="6AD63221"/>
    <w:rsid w:val="6B7FD421"/>
    <w:rsid w:val="6B80D040"/>
    <w:rsid w:val="6E72E29B"/>
    <w:rsid w:val="70608EA4"/>
    <w:rsid w:val="720E96F6"/>
    <w:rsid w:val="724FD09F"/>
    <w:rsid w:val="73052039"/>
    <w:rsid w:val="7383C2C9"/>
    <w:rsid w:val="73F342C9"/>
    <w:rsid w:val="74B2FB8E"/>
    <w:rsid w:val="7856F404"/>
    <w:rsid w:val="795A6B4E"/>
    <w:rsid w:val="7C172EF5"/>
    <w:rsid w:val="7CD5A239"/>
    <w:rsid w:val="7D4BA0A2"/>
    <w:rsid w:val="7D84301C"/>
    <w:rsid w:val="7D8D55D4"/>
    <w:rsid w:val="7DE751EB"/>
    <w:rsid w:val="7F4E3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44E0A"/>
  <w15:chartTrackingRefBased/>
  <w15:docId w15:val="{033CE57A-47EF-41BD-9607-B7A149FEB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25E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5E2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A25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561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1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1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1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1D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B0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3477B"/>
  </w:style>
  <w:style w:type="character" w:styleId="Hyperlink">
    <w:name w:val="Hyperlink"/>
    <w:basedOn w:val="DefaultParagraphFont"/>
    <w:uiPriority w:val="99"/>
    <w:unhideWhenUsed/>
    <w:rsid w:val="00312FA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972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72D0"/>
  </w:style>
  <w:style w:type="paragraph" w:styleId="Footer">
    <w:name w:val="footer"/>
    <w:basedOn w:val="Normal"/>
    <w:link w:val="FooterChar"/>
    <w:uiPriority w:val="99"/>
    <w:unhideWhenUsed/>
    <w:rsid w:val="00B972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72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2110</Words>
  <Characters>12029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doch Leeies</dc:creator>
  <cp:keywords/>
  <dc:description/>
  <cp:lastModifiedBy>Murdoch Leeies</cp:lastModifiedBy>
  <cp:revision>26</cp:revision>
  <dcterms:created xsi:type="dcterms:W3CDTF">2021-02-19T19:10:00Z</dcterms:created>
  <dcterms:modified xsi:type="dcterms:W3CDTF">2023-03-04T12:25:00Z</dcterms:modified>
</cp:coreProperties>
</file>